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EACEB" w14:textId="77777777" w:rsidR="00BA5951" w:rsidRPr="001A2983" w:rsidRDefault="00BA5951" w:rsidP="00BA595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9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0082E563" w14:textId="77777777" w:rsidR="00F94AA7" w:rsidRDefault="001A2983" w:rsidP="001B6C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vi-VN"/>
        </w:rPr>
      </w:pPr>
      <w:r w:rsidRPr="001A2983">
        <w:rPr>
          <w:rFonts w:ascii="Times New Roman" w:hAnsi="Times New Roman" w:cs="Times New Roman"/>
          <w:b/>
          <w:sz w:val="24"/>
          <w:szCs w:val="24"/>
        </w:rPr>
        <w:t>Association between Frailty and Cognitive Impairment in Chronic Kidney Disease: A Systematic Review and Meta</w:t>
      </w:r>
      <w:r w:rsidRPr="001A2983">
        <w:rPr>
          <w:rFonts w:ascii="Times New Roman" w:hAnsi="Times New Roman" w:cs="Times New Roman"/>
          <w:b/>
          <w:sz w:val="24"/>
          <w:szCs w:val="24"/>
          <w:lang w:val="vi-VN"/>
        </w:rPr>
        <w:t>-</w:t>
      </w:r>
      <w:r w:rsidRPr="001A2983">
        <w:rPr>
          <w:rFonts w:ascii="Times New Roman" w:hAnsi="Times New Roman" w:cs="Times New Roman"/>
          <w:b/>
          <w:sz w:val="24"/>
          <w:szCs w:val="24"/>
        </w:rPr>
        <w:t>Analysis</w:t>
      </w:r>
    </w:p>
    <w:p w14:paraId="62CA74E4" w14:textId="77777777" w:rsidR="001A2983" w:rsidRPr="001A2983" w:rsidRDefault="001A2983" w:rsidP="001A298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29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of Contents</w:t>
      </w:r>
    </w:p>
    <w:p w14:paraId="1ACB167C" w14:textId="77777777" w:rsidR="001A2983" w:rsidRDefault="001A2983" w:rsidP="007B19C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FAF9D0" w14:textId="12FA7193" w:rsidR="002F2E54" w:rsidRPr="002F2E54" w:rsidRDefault="0023469E" w:rsidP="002F2E54">
      <w:pPr>
        <w:pStyle w:val="TOC1"/>
        <w:tabs>
          <w:tab w:val="right" w:leader="dot" w:pos="9350"/>
        </w:tabs>
        <w:spacing w:line="360" w:lineRule="auto"/>
        <w:rPr>
          <w:rFonts w:ascii="Times New Roman" w:eastAsiaTheme="minorEastAsia" w:hAnsi="Times New Roman" w:cs="Times New Roman"/>
          <w:noProof/>
          <w:kern w:val="2"/>
          <w:sz w:val="24"/>
          <w:szCs w:val="24"/>
          <w14:ligatures w14:val="standardContextual"/>
        </w:rPr>
      </w:pPr>
      <w:r w:rsidRPr="00C720E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720E6">
        <w:rPr>
          <w:rFonts w:ascii="Times New Roman" w:hAnsi="Times New Roman" w:cs="Times New Roman"/>
          <w:b/>
          <w:sz w:val="24"/>
          <w:szCs w:val="24"/>
        </w:rPr>
        <w:instrText xml:space="preserve"> TOC \h \z \t "Supplementary,1" </w:instrText>
      </w:r>
      <w:r w:rsidRPr="00C720E6">
        <w:rPr>
          <w:rFonts w:ascii="Times New Roman" w:hAnsi="Times New Roman" w:cs="Times New Roman"/>
          <w:b/>
          <w:sz w:val="24"/>
          <w:szCs w:val="24"/>
        </w:rPr>
        <w:fldChar w:fldCharType="separate"/>
      </w:r>
      <w:hyperlink w:anchor="_Toc233140979" w:history="1">
        <w:r w:rsidR="002F2E54"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pplementary Table S1 Keywords from PubMed, Embase, Scopus, Web of Science, CINAHL, and Cochrane</w:t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33140979 \h </w:instrText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="002F2E54"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64EAB54" w14:textId="393E56FF" w:rsidR="002F2E54" w:rsidRPr="002F2E54" w:rsidRDefault="002F2E54" w:rsidP="002F2E54">
      <w:pPr>
        <w:pStyle w:val="TOC1"/>
        <w:tabs>
          <w:tab w:val="right" w:leader="dot" w:pos="9350"/>
        </w:tabs>
        <w:spacing w:line="360" w:lineRule="auto"/>
        <w:rPr>
          <w:rFonts w:ascii="Times New Roman" w:eastAsiaTheme="minorEastAsia" w:hAnsi="Times New Roman" w:cs="Times New Roman"/>
          <w:noProof/>
          <w:kern w:val="2"/>
          <w:sz w:val="24"/>
          <w:szCs w:val="24"/>
          <w14:ligatures w14:val="standardContextual"/>
        </w:rPr>
      </w:pPr>
      <w:hyperlink w:anchor="_Toc233140980" w:history="1"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Supplementary Table S2.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  <w:lang w:val="vi-VN"/>
          </w:rPr>
          <w:t xml:space="preserve">A list of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xcluded studies after a full-text review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33140980 \h </w:instrTex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30F9EA3" w14:textId="3344A6F1" w:rsidR="002F2E54" w:rsidRPr="002F2E54" w:rsidRDefault="002F2E54" w:rsidP="002F2E54">
      <w:pPr>
        <w:pStyle w:val="TOC1"/>
        <w:tabs>
          <w:tab w:val="right" w:leader="dot" w:pos="9350"/>
        </w:tabs>
        <w:spacing w:line="360" w:lineRule="auto"/>
        <w:rPr>
          <w:rFonts w:ascii="Times New Roman" w:eastAsiaTheme="minorEastAsia" w:hAnsi="Times New Roman" w:cs="Times New Roman"/>
          <w:noProof/>
          <w:kern w:val="2"/>
          <w:sz w:val="24"/>
          <w:szCs w:val="24"/>
          <w14:ligatures w14:val="standardContextual"/>
        </w:rPr>
      </w:pPr>
      <w:hyperlink w:anchor="_Toc233140981" w:history="1"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pplementary Table S3. Measurements and Cutoff Values of Cognitive Impairment and Frailty in Included Studies (n=17)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33140981 \h </w:instrTex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945CD59" w14:textId="06F6022E" w:rsidR="002F2E54" w:rsidRPr="002F2E54" w:rsidRDefault="002F2E54" w:rsidP="002F2E54">
      <w:pPr>
        <w:pStyle w:val="TOC1"/>
        <w:tabs>
          <w:tab w:val="right" w:leader="dot" w:pos="9350"/>
        </w:tabs>
        <w:spacing w:line="360" w:lineRule="auto"/>
        <w:rPr>
          <w:rFonts w:ascii="Times New Roman" w:eastAsiaTheme="minorEastAsia" w:hAnsi="Times New Roman" w:cs="Times New Roman"/>
          <w:noProof/>
          <w:kern w:val="2"/>
          <w:sz w:val="24"/>
          <w:szCs w:val="24"/>
          <w14:ligatures w14:val="standardContextual"/>
        </w:rPr>
      </w:pPr>
      <w:hyperlink w:anchor="_Toc233140982" w:history="1"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pplementary Table S4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  <w:lang w:val="vi-VN"/>
          </w:rPr>
          <w:t xml:space="preserve">.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Quality Assessment of Included Studies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  <w:lang w:val="vi-VN"/>
          </w:rPr>
          <w:t>(n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  <w:lang w:val="vi-VN"/>
          </w:rPr>
          <w:t>=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  <w:lang w:val="vi-VN"/>
          </w:rPr>
          <w:t>17)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33140982 \h </w:instrTex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>14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5E3AC2B" w14:textId="6F9A3F24" w:rsidR="002F2E54" w:rsidRPr="002F2E54" w:rsidRDefault="002F2E54" w:rsidP="002F2E54">
      <w:pPr>
        <w:pStyle w:val="TOC1"/>
        <w:tabs>
          <w:tab w:val="right" w:leader="dot" w:pos="9350"/>
        </w:tabs>
        <w:spacing w:line="360" w:lineRule="auto"/>
        <w:rPr>
          <w:rFonts w:ascii="Times New Roman" w:eastAsiaTheme="minorEastAsia" w:hAnsi="Times New Roman" w:cs="Times New Roman"/>
          <w:noProof/>
          <w:kern w:val="2"/>
          <w:sz w:val="24"/>
          <w:szCs w:val="24"/>
          <w14:ligatures w14:val="standardContextual"/>
        </w:rPr>
      </w:pPr>
      <w:hyperlink w:anchor="_Toc233140983" w:history="1">
        <w:r w:rsidRPr="002F2E5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pplementary Table S5. Sensitivity analysis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33140983 \h </w:instrTex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t>16</w:t>
        </w:r>
        <w:r w:rsidRPr="002F2E54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9A3C5FD" w14:textId="4A50C97C" w:rsidR="0023469E" w:rsidRDefault="0023469E" w:rsidP="007B19C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3469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720E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4012480B" w14:textId="0AEF60B7" w:rsidR="00ED50D1" w:rsidRDefault="00ED50D1" w:rsidP="00AB16AE">
      <w:pPr>
        <w:pStyle w:val="Supplementary"/>
        <w:spacing w:line="360" w:lineRule="auto"/>
        <w:jc w:val="both"/>
      </w:pPr>
      <w:bookmarkStart w:id="0" w:name="_Toc195007897"/>
      <w:bookmarkStart w:id="1" w:name="_Toc199250325"/>
      <w:bookmarkStart w:id="2" w:name="_Toc223085472"/>
      <w:bookmarkStart w:id="3" w:name="_Toc223087602"/>
      <w:bookmarkStart w:id="4" w:name="_Toc233140979"/>
      <w:r w:rsidRPr="00AF32ED">
        <w:lastRenderedPageBreak/>
        <w:t xml:space="preserve">Supplementary </w:t>
      </w:r>
      <w:r>
        <w:t>Table</w:t>
      </w:r>
      <w:r w:rsidR="00910BD5">
        <w:t xml:space="preserve">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AF32ED">
        <w:rPr>
          <w:noProof/>
        </w:rPr>
        <w:t>1</w:t>
      </w:r>
      <w:r>
        <w:rPr>
          <w:noProof/>
        </w:rPr>
        <w:fldChar w:fldCharType="end"/>
      </w:r>
      <w:r w:rsidRPr="00AF32ED">
        <w:t xml:space="preserve"> </w:t>
      </w:r>
      <w:bookmarkEnd w:id="0"/>
      <w:bookmarkEnd w:id="1"/>
      <w:r w:rsidRPr="00A56B87">
        <w:rPr>
          <w:b w:val="0"/>
          <w:bCs w:val="0"/>
        </w:rPr>
        <w:t xml:space="preserve">Keywords from PubMed, Embase, Scopus, Web of Science, CINAHL, </w:t>
      </w:r>
      <w:r w:rsidR="00A56B87">
        <w:rPr>
          <w:b w:val="0"/>
          <w:bCs w:val="0"/>
        </w:rPr>
        <w:t xml:space="preserve">and </w:t>
      </w:r>
      <w:r w:rsidRPr="00A56B87">
        <w:rPr>
          <w:b w:val="0"/>
          <w:bCs w:val="0"/>
        </w:rPr>
        <w:t>Cochrane</w:t>
      </w:r>
      <w:bookmarkEnd w:id="2"/>
      <w:bookmarkEnd w:id="3"/>
      <w:bookmarkEnd w:id="4"/>
    </w:p>
    <w:p w14:paraId="1C09EBB3" w14:textId="5DF1F792" w:rsidR="00ED50D1" w:rsidRPr="00DB58BF" w:rsidRDefault="00ED50D1" w:rsidP="006B5B3B">
      <w:pPr>
        <w:pStyle w:val="Caption"/>
        <w:keepNext/>
        <w:jc w:val="left"/>
        <w:rPr>
          <w:rFonts w:cs="Times New Roman"/>
          <w:b w:val="0"/>
          <w:bCs/>
          <w:i/>
          <w:iCs w:val="0"/>
          <w:color w:val="000000" w:themeColor="text1"/>
          <w:szCs w:val="24"/>
        </w:rPr>
      </w:pPr>
      <w:r w:rsidRPr="00DB58BF">
        <w:rPr>
          <w:rFonts w:cs="Times New Roman"/>
          <w:b w:val="0"/>
          <w:bCs/>
          <w:color w:val="000000" w:themeColor="text1"/>
          <w:szCs w:val="24"/>
        </w:rPr>
        <w:t xml:space="preserve">The most recent search was conducted on </w:t>
      </w:r>
      <w:r w:rsidR="001C2129">
        <w:rPr>
          <w:rFonts w:cs="Times New Roman"/>
          <w:b w:val="0"/>
          <w:bCs/>
          <w:color w:val="000000" w:themeColor="text1"/>
          <w:szCs w:val="24"/>
        </w:rPr>
        <w:t>February</w:t>
      </w:r>
      <w:r w:rsidRPr="00DB58BF">
        <w:rPr>
          <w:rFonts w:cs="Times New Roman"/>
          <w:b w:val="0"/>
          <w:bCs/>
          <w:color w:val="000000" w:themeColor="text1"/>
          <w:szCs w:val="24"/>
        </w:rPr>
        <w:t xml:space="preserve"> 2</w:t>
      </w:r>
      <w:r w:rsidR="001C2129">
        <w:rPr>
          <w:rFonts w:cs="Times New Roman"/>
          <w:b w:val="0"/>
          <w:bCs/>
          <w:color w:val="000000" w:themeColor="text1"/>
          <w:szCs w:val="24"/>
        </w:rPr>
        <w:t>7</w:t>
      </w:r>
      <w:r w:rsidRPr="00DB58BF">
        <w:rPr>
          <w:rFonts w:cs="Times New Roman"/>
          <w:b w:val="0"/>
          <w:bCs/>
          <w:color w:val="000000" w:themeColor="text1"/>
          <w:szCs w:val="24"/>
        </w:rPr>
        <w:t>, 2026.</w:t>
      </w:r>
    </w:p>
    <w:p w14:paraId="43A4019A" w14:textId="77777777" w:rsidR="00ED50D1" w:rsidRPr="001C2129" w:rsidRDefault="00ED50D1" w:rsidP="00ED50D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C2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Table of Databases Resul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3"/>
        <w:gridCol w:w="4547"/>
      </w:tblGrid>
      <w:tr w:rsidR="00ED50D1" w:rsidRPr="00DB58BF" w14:paraId="3DC9FB28" w14:textId="77777777" w:rsidTr="00FB634D">
        <w:trPr>
          <w:jc w:val="center"/>
        </w:trPr>
        <w:tc>
          <w:tcPr>
            <w:tcW w:w="2571" w:type="pct"/>
          </w:tcPr>
          <w:p w14:paraId="05DE470B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Database</w:t>
            </w:r>
          </w:p>
        </w:tc>
        <w:tc>
          <w:tcPr>
            <w:tcW w:w="2429" w:type="pct"/>
          </w:tcPr>
          <w:p w14:paraId="3B581929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Total</w:t>
            </w:r>
          </w:p>
        </w:tc>
      </w:tr>
      <w:tr w:rsidR="00ED50D1" w:rsidRPr="00DB58BF" w14:paraId="44B7BBC4" w14:textId="77777777" w:rsidTr="00FB634D">
        <w:trPr>
          <w:jc w:val="center"/>
        </w:trPr>
        <w:tc>
          <w:tcPr>
            <w:tcW w:w="2571" w:type="pct"/>
          </w:tcPr>
          <w:p w14:paraId="08B50F64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PubMed</w:t>
            </w:r>
          </w:p>
        </w:tc>
        <w:tc>
          <w:tcPr>
            <w:tcW w:w="2429" w:type="pct"/>
          </w:tcPr>
          <w:p w14:paraId="251C2B59" w14:textId="7C574448" w:rsidR="00ED50D1" w:rsidRPr="00DB58BF" w:rsidRDefault="000338F4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313</w:t>
            </w:r>
          </w:p>
        </w:tc>
      </w:tr>
      <w:tr w:rsidR="00ED50D1" w:rsidRPr="00DB58BF" w14:paraId="42AD82F1" w14:textId="77777777" w:rsidTr="00FB634D">
        <w:trPr>
          <w:jc w:val="center"/>
        </w:trPr>
        <w:tc>
          <w:tcPr>
            <w:tcW w:w="2571" w:type="pct"/>
          </w:tcPr>
          <w:p w14:paraId="57AB1E27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Embase</w:t>
            </w:r>
          </w:p>
        </w:tc>
        <w:tc>
          <w:tcPr>
            <w:tcW w:w="2429" w:type="pct"/>
          </w:tcPr>
          <w:p w14:paraId="5AB090BD" w14:textId="5311BC36" w:rsidR="00ED50D1" w:rsidRPr="00DB58BF" w:rsidRDefault="000338F4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1810</w:t>
            </w:r>
          </w:p>
        </w:tc>
      </w:tr>
      <w:tr w:rsidR="00ED50D1" w:rsidRPr="00DB58BF" w14:paraId="65F79B89" w14:textId="77777777" w:rsidTr="00FB634D">
        <w:trPr>
          <w:jc w:val="center"/>
        </w:trPr>
        <w:tc>
          <w:tcPr>
            <w:tcW w:w="2571" w:type="pct"/>
          </w:tcPr>
          <w:p w14:paraId="1585410D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Scopus</w:t>
            </w:r>
          </w:p>
        </w:tc>
        <w:tc>
          <w:tcPr>
            <w:tcW w:w="2429" w:type="pct"/>
          </w:tcPr>
          <w:p w14:paraId="341D5FF9" w14:textId="439C987D" w:rsidR="00ED50D1" w:rsidRPr="00DB58BF" w:rsidRDefault="000338F4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1354</w:t>
            </w:r>
          </w:p>
        </w:tc>
      </w:tr>
      <w:tr w:rsidR="00ED50D1" w:rsidRPr="00DB58BF" w14:paraId="2B64BE08" w14:textId="77777777" w:rsidTr="00FB634D">
        <w:trPr>
          <w:jc w:val="center"/>
        </w:trPr>
        <w:tc>
          <w:tcPr>
            <w:tcW w:w="2571" w:type="pct"/>
          </w:tcPr>
          <w:p w14:paraId="6716CCEE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Web of Science</w:t>
            </w:r>
          </w:p>
        </w:tc>
        <w:tc>
          <w:tcPr>
            <w:tcW w:w="2429" w:type="pct"/>
          </w:tcPr>
          <w:p w14:paraId="70C0B175" w14:textId="298DCDB5" w:rsidR="00ED50D1" w:rsidRPr="00DB58BF" w:rsidRDefault="000338F4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422</w:t>
            </w:r>
          </w:p>
        </w:tc>
      </w:tr>
      <w:tr w:rsidR="00ED50D1" w:rsidRPr="00DB58BF" w14:paraId="725D39F3" w14:textId="77777777" w:rsidTr="00FB634D">
        <w:trPr>
          <w:jc w:val="center"/>
        </w:trPr>
        <w:tc>
          <w:tcPr>
            <w:tcW w:w="2571" w:type="pct"/>
          </w:tcPr>
          <w:p w14:paraId="52DAFB5E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 xml:space="preserve">CINAHL </w:t>
            </w:r>
          </w:p>
        </w:tc>
        <w:tc>
          <w:tcPr>
            <w:tcW w:w="2429" w:type="pct"/>
          </w:tcPr>
          <w:p w14:paraId="35EA2369" w14:textId="7141190C" w:rsidR="00ED50D1" w:rsidRPr="00DB58BF" w:rsidRDefault="000338F4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183</w:t>
            </w:r>
          </w:p>
        </w:tc>
      </w:tr>
      <w:tr w:rsidR="00ED50D1" w:rsidRPr="00DB58BF" w14:paraId="74210917" w14:textId="77777777" w:rsidTr="00FB634D">
        <w:trPr>
          <w:jc w:val="center"/>
        </w:trPr>
        <w:tc>
          <w:tcPr>
            <w:tcW w:w="2571" w:type="pct"/>
          </w:tcPr>
          <w:p w14:paraId="7D851210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Cochrane</w:t>
            </w:r>
          </w:p>
        </w:tc>
        <w:tc>
          <w:tcPr>
            <w:tcW w:w="2429" w:type="pct"/>
          </w:tcPr>
          <w:p w14:paraId="7512FA80" w14:textId="236F95DE" w:rsidR="00ED50D1" w:rsidRPr="00DB58BF" w:rsidRDefault="008307B3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64</w:t>
            </w:r>
          </w:p>
        </w:tc>
      </w:tr>
      <w:tr w:rsidR="00ED50D1" w:rsidRPr="00DB58BF" w14:paraId="47673F96" w14:textId="77777777" w:rsidTr="00FB634D">
        <w:trPr>
          <w:jc w:val="center"/>
        </w:trPr>
        <w:tc>
          <w:tcPr>
            <w:tcW w:w="2571" w:type="pct"/>
          </w:tcPr>
          <w:p w14:paraId="3266BCA7" w14:textId="77777777" w:rsidR="00ED50D1" w:rsidRPr="00DB58BF" w:rsidRDefault="00ED50D1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 w:rsidRPr="00DB58BF"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Total</w:t>
            </w:r>
          </w:p>
        </w:tc>
        <w:tc>
          <w:tcPr>
            <w:tcW w:w="2429" w:type="pct"/>
          </w:tcPr>
          <w:p w14:paraId="2A6031E7" w14:textId="4E4A497C" w:rsidR="00ED50D1" w:rsidRPr="00DB58BF" w:rsidRDefault="008307B3" w:rsidP="00313657">
            <w:pPr>
              <w:pStyle w:val="Caption"/>
              <w:keepNext/>
              <w:spacing w:after="0" w:line="360" w:lineRule="auto"/>
              <w:jc w:val="left"/>
              <w:rPr>
                <w:rFonts w:cs="Times New Roman"/>
                <w:b w:val="0"/>
                <w:iCs w:val="0"/>
                <w:color w:val="000000" w:themeColor="text1"/>
                <w:szCs w:val="24"/>
              </w:rPr>
            </w:pPr>
            <w:r>
              <w:rPr>
                <w:rFonts w:cs="Times New Roman"/>
                <w:b w:val="0"/>
                <w:iCs w:val="0"/>
                <w:color w:val="000000" w:themeColor="text1"/>
                <w:szCs w:val="24"/>
              </w:rPr>
              <w:t>4146</w:t>
            </w:r>
          </w:p>
        </w:tc>
      </w:tr>
    </w:tbl>
    <w:p w14:paraId="79017A4A" w14:textId="77777777" w:rsidR="00ED50D1" w:rsidRDefault="00ED50D1" w:rsidP="00561832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ED50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873"/>
        <w:gridCol w:w="6366"/>
      </w:tblGrid>
      <w:tr w:rsidR="00FB7818" w:rsidRPr="00943FD1" w14:paraId="5AEF6091" w14:textId="77777777" w:rsidTr="00030B10">
        <w:trPr>
          <w:tblHeader/>
        </w:trPr>
        <w:tc>
          <w:tcPr>
            <w:tcW w:w="2111" w:type="dxa"/>
            <w:shd w:val="clear" w:color="auto" w:fill="9CC2E5" w:themeFill="accent1" w:themeFillTint="99"/>
          </w:tcPr>
          <w:p w14:paraId="5AEF608E" w14:textId="77777777" w:rsidR="00561832" w:rsidRPr="00943FD1" w:rsidRDefault="00561832" w:rsidP="005618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8F" w14:textId="77777777" w:rsidR="00561832" w:rsidRPr="005A2956" w:rsidRDefault="00561832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6366" w:type="dxa"/>
          </w:tcPr>
          <w:p w14:paraId="5AEF6090" w14:textId="77777777" w:rsidR="00561832" w:rsidRPr="005A2956" w:rsidRDefault="00561832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4A5113" w:rsidRPr="00943FD1" w14:paraId="5AEF6096" w14:textId="77777777" w:rsidTr="008E38DA">
        <w:trPr>
          <w:trHeight w:val="64"/>
        </w:trPr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092" w14:textId="77777777" w:rsidR="004A5113" w:rsidRPr="00943FD1" w:rsidRDefault="000353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m</w:t>
            </w:r>
            <w:r w:rsidR="004A5113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</w:t>
            </w:r>
            <w:proofErr w:type="spellEnd"/>
          </w:p>
          <w:p w14:paraId="5AEF6093" w14:textId="338225A2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</w:t>
            </w:r>
            <w:r w:rsidR="00E12C03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C428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3)</w:t>
            </w:r>
          </w:p>
        </w:tc>
        <w:tc>
          <w:tcPr>
            <w:tcW w:w="873" w:type="dxa"/>
          </w:tcPr>
          <w:p w14:paraId="5AEF609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  <w:shd w:val="clear" w:color="auto" w:fill="FFFFFF" w:themeFill="background1"/>
          </w:tcPr>
          <w:p w14:paraId="5AEF6095" w14:textId="4331E069" w:rsidR="004A5113" w:rsidRPr="005A2956" w:rsidRDefault="00F72AE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tle/Abstract] OR 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[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09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9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9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6366" w:type="dxa"/>
          </w:tcPr>
          <w:p w14:paraId="5AEF6099" w14:textId="4ECD8E48" w:rsidR="004A5113" w:rsidRPr="005A2956" w:rsidRDefault="00F72AE9">
            <w:pPr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'Frail*'[Title/Abstract]</w:t>
            </w:r>
          </w:p>
        </w:tc>
      </w:tr>
      <w:tr w:rsidR="004A5113" w:rsidRPr="00943FD1" w14:paraId="5AEF609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9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9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09D" w14:textId="01C1C7A4" w:rsidR="004A5113" w:rsidRPr="005A2956" w:rsidRDefault="00F6273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-frail'[Title/Abstract]</w:t>
            </w:r>
          </w:p>
        </w:tc>
      </w:tr>
      <w:tr w:rsidR="004A5113" w:rsidRPr="00943FD1" w14:paraId="5AEF60A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9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A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0A1" w14:textId="5AAC4FC3" w:rsidR="004A5113" w:rsidRPr="005A2956" w:rsidRDefault="00F6273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frail'[Title/Abstract]</w:t>
            </w:r>
          </w:p>
        </w:tc>
      </w:tr>
      <w:tr w:rsidR="004A5113" w:rsidRPr="00943FD1" w14:paraId="5AEF60A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A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A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0A5" w14:textId="699C5FC2" w:rsidR="004A5113" w:rsidRPr="005A2956" w:rsidRDefault="00882A1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y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</w:t>
            </w:r>
          </w:p>
        </w:tc>
      </w:tr>
      <w:tr w:rsidR="004A5113" w:rsidRPr="00943FD1" w14:paraId="5AEF60A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A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A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0A9" w14:textId="4628D0E5" w:rsidR="004A5113" w:rsidRPr="005A2956" w:rsidRDefault="00882A1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[Title/Abstract]</w:t>
            </w:r>
          </w:p>
        </w:tc>
      </w:tr>
      <w:tr w:rsidR="004A5113" w:rsidRPr="00943FD1" w14:paraId="5AEF60A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A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A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0AD" w14:textId="69088DA2" w:rsidR="004A5113" w:rsidRPr="005A2956" w:rsidRDefault="008068A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Frailty syndrome'[Title/Abstract]</w:t>
            </w:r>
          </w:p>
        </w:tc>
      </w:tr>
      <w:tr w:rsidR="004A5113" w:rsidRPr="00943FD1" w14:paraId="5AEF60B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A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B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0B1" w14:textId="5336ED14" w:rsidR="004A5113" w:rsidRPr="005A2956" w:rsidRDefault="008068A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Geriatric assessment'[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 OR </w:t>
            </w:r>
            <w:r w:rsidR="00952975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Geriatric assessment'[Title/Abstract]</w:t>
            </w:r>
          </w:p>
        </w:tc>
      </w:tr>
      <w:tr w:rsidR="004A5113" w:rsidRPr="00943FD1" w14:paraId="5AEF60B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B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B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0B5" w14:textId="123D2570" w:rsidR="004A5113" w:rsidRPr="005A2956" w:rsidRDefault="0048355B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Grip strength'[Title/Abstract]</w:t>
            </w:r>
          </w:p>
        </w:tc>
      </w:tr>
      <w:tr w:rsidR="004A5113" w:rsidRPr="00943FD1" w14:paraId="5AEF60B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B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B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0B9" w14:textId="77777777" w:rsidR="004A5113" w:rsidRPr="005A2956" w:rsidRDefault="004A51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 OR #2 OR #3 OR #4 OR #5 OR #6 OR #7 OR #8 OR #9</w:t>
            </w:r>
          </w:p>
        </w:tc>
      </w:tr>
      <w:tr w:rsidR="004A5113" w:rsidRPr="00943FD1" w14:paraId="5AEF60B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B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B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0BD" w14:textId="56AF8AA1" w:rsidR="004A5113" w:rsidRPr="005A2956" w:rsidRDefault="00EF25F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 'Cognitive impairment'[Title/Abstract] OR </w:t>
            </w:r>
            <w:r w:rsidR="00AB220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ognitive impairment'[</w:t>
            </w:r>
            <w:proofErr w:type="spellStart"/>
            <w:r w:rsidR="00AB220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AB220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0C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B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C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0C1" w14:textId="6E58DAF5" w:rsidR="004A5113" w:rsidRPr="005A2956" w:rsidRDefault="00AB220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ognitive dysfunction'[Title/Abstract]</w:t>
            </w:r>
          </w:p>
        </w:tc>
      </w:tr>
      <w:tr w:rsidR="004A5113" w:rsidRPr="00943FD1" w14:paraId="5AEF60C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C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C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0C5" w14:textId="223BD816" w:rsidR="004A5113" w:rsidRPr="005A2956" w:rsidRDefault="005068B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impairment'[Title/Abstract]</w:t>
            </w:r>
          </w:p>
        </w:tc>
      </w:tr>
      <w:tr w:rsidR="004A5113" w:rsidRPr="00943FD1" w14:paraId="5AEF60C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C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C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0C9" w14:textId="652F86D1" w:rsidR="004A5113" w:rsidRPr="005A2956" w:rsidRDefault="005068B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dysfunction'[Title/Abstract]</w:t>
            </w:r>
          </w:p>
        </w:tc>
      </w:tr>
      <w:tr w:rsidR="004A5113" w:rsidRPr="00943FD1" w14:paraId="5AEF60C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C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C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0CD" w14:textId="2811CC65" w:rsidR="004A5113" w:rsidRPr="005A2956" w:rsidRDefault="00E266B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Alzheimer'[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 OR </w:t>
            </w:r>
            <w:proofErr w:type="gramStart"/>
            <w:r w:rsidR="000E2CC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zheimer[</w:t>
            </w:r>
            <w:proofErr w:type="gramEnd"/>
            <w:r w:rsidR="000E2CC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</w:t>
            </w:r>
          </w:p>
        </w:tc>
      </w:tr>
      <w:tr w:rsidR="004A5113" w:rsidRPr="00943FD1" w14:paraId="5AEF60D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C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D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0D1" w14:textId="204E8158" w:rsidR="004A5113" w:rsidRPr="005A2956" w:rsidRDefault="000E2C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entia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tle/Abstract] OR 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entia[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0D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D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D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0D5" w14:textId="2C2518DE" w:rsidR="004A5113" w:rsidRPr="005A2956" w:rsidRDefault="00BA762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Dement*'[Title/Abstract]</w:t>
            </w:r>
          </w:p>
        </w:tc>
      </w:tr>
      <w:tr w:rsidR="004A5113" w:rsidRPr="00943FD1" w14:paraId="5AEF60D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D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D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0D9" w14:textId="17A54627" w:rsidR="004A5113" w:rsidRPr="005A2956" w:rsidRDefault="00BA762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on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</w:t>
            </w:r>
          </w:p>
        </w:tc>
      </w:tr>
      <w:tr w:rsidR="004A5113" w:rsidRPr="00943FD1" w14:paraId="5AEF60D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D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D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0DD" w14:textId="12C2AB6D" w:rsidR="004A5113" w:rsidRPr="005A2956" w:rsidRDefault="00BA762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tal Deterioration'[Title/Abstract]</w:t>
            </w:r>
          </w:p>
        </w:tc>
      </w:tr>
      <w:tr w:rsidR="004A5113" w:rsidRPr="00943FD1" w14:paraId="5AEF60E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D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E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0E1" w14:textId="77777777" w:rsidR="004A5113" w:rsidRPr="005A2956" w:rsidRDefault="004A51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1 OR #12 OR #13 OR #14 OR #15 OR #16 OR #17 OR #18 OR #19</w:t>
            </w:r>
          </w:p>
        </w:tc>
      </w:tr>
      <w:tr w:rsidR="004A5113" w:rsidRPr="00943FD1" w14:paraId="5AEF60E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E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E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0E5" w14:textId="3CC58EBB" w:rsidR="004A5113" w:rsidRPr="005A2956" w:rsidRDefault="00BC72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hronic kidney disease'[Title/Abstract] OR 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 kidney disease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[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0E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E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E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0E9" w14:textId="53103E29" w:rsidR="004A5113" w:rsidRPr="005A2956" w:rsidRDefault="007512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'Chronic 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idney*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[Title/Abstract]</w:t>
            </w:r>
          </w:p>
        </w:tc>
      </w:tr>
      <w:tr w:rsidR="004A5113" w:rsidRPr="00943FD1" w14:paraId="5AEF60E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E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E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0ED" w14:textId="634233B2" w:rsidR="004A5113" w:rsidRPr="005A2956" w:rsidRDefault="007512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hronic renal*'[Title/Abstract]</w:t>
            </w:r>
          </w:p>
        </w:tc>
      </w:tr>
      <w:tr w:rsidR="004A5113" w:rsidRPr="00943FD1" w14:paraId="5AEF60F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E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F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0F1" w14:textId="71BD6076" w:rsidR="004A5113" w:rsidRPr="005A2956" w:rsidRDefault="007512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KD'[Title/Abstract]</w:t>
            </w:r>
            <w:r w:rsidR="004A511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SRD'[Title/Abstract]</w:t>
            </w:r>
            <w:r w:rsidR="004A511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SKD'[Title/Abstract]</w:t>
            </w:r>
          </w:p>
        </w:tc>
      </w:tr>
      <w:tr w:rsidR="004A5113" w:rsidRPr="00943FD1" w14:paraId="5AEF60F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F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F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0F5" w14:textId="6049CCC8" w:rsidR="004A5113" w:rsidRPr="005A2956" w:rsidRDefault="00642D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'End-stage kidney disease'[Title/Abstract] OR </w:t>
            </w:r>
            <w:r w:rsidR="003C7AB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nd-stage kidney disease'[</w:t>
            </w:r>
            <w:proofErr w:type="spellStart"/>
            <w:r w:rsidR="003C7AB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3C7AB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0F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F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F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0F9" w14:textId="26592D6B" w:rsidR="004A5113" w:rsidRPr="005A2956" w:rsidRDefault="003C7AB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nd-stage renal disease'[Title/Abstract]</w:t>
            </w:r>
          </w:p>
        </w:tc>
      </w:tr>
      <w:tr w:rsidR="004A5113" w:rsidRPr="00943FD1" w14:paraId="5AEF60F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F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0F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0FD" w14:textId="2FBABF89" w:rsidR="004A5113" w:rsidRPr="005A2956" w:rsidRDefault="004D2EC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sis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</w:t>
            </w:r>
          </w:p>
        </w:tc>
      </w:tr>
      <w:tr w:rsidR="004A5113" w:rsidRPr="00943FD1" w14:paraId="5AEF610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0F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0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101" w14:textId="7308E6B9" w:rsidR="004A5113" w:rsidRPr="005A2956" w:rsidRDefault="004D2EC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eritoneal dialysis'[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 OR </w:t>
            </w:r>
            <w:r w:rsidR="005A184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eritoneal dialysis'[Title/Abstract]</w:t>
            </w:r>
          </w:p>
        </w:tc>
      </w:tr>
      <w:tr w:rsidR="004A5113" w:rsidRPr="00943FD1" w14:paraId="5AEF610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0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0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366" w:type="dxa"/>
          </w:tcPr>
          <w:p w14:paraId="5AEF6105" w14:textId="3C0F5DA1" w:rsidR="004A5113" w:rsidRPr="005A2956" w:rsidRDefault="005A184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odialysis[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tle/Abstract] OR </w:t>
            </w:r>
            <w:proofErr w:type="gramStart"/>
            <w:r w:rsidR="004F68ED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odialysis[</w:t>
            </w:r>
            <w:proofErr w:type="spellStart"/>
            <w:proofErr w:type="gramEnd"/>
            <w:r w:rsidR="004F68ED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F68ED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4A5113" w:rsidRPr="00943FD1" w14:paraId="5AEF610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0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0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6" w:type="dxa"/>
          </w:tcPr>
          <w:p w14:paraId="5AEF6109" w14:textId="575F0D41" w:rsidR="004A5113" w:rsidRPr="005A2956" w:rsidRDefault="004F68E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-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[Title/Abstract]</w:t>
            </w:r>
          </w:p>
        </w:tc>
      </w:tr>
      <w:tr w:rsidR="004A5113" w:rsidRPr="00943FD1" w14:paraId="5AEF610E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0B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0C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366" w:type="dxa"/>
          </w:tcPr>
          <w:p w14:paraId="5AEF610D" w14:textId="4848E06F" w:rsidR="004A5113" w:rsidRPr="005A2956" w:rsidRDefault="0003054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[Title/Abstract]</w:t>
            </w:r>
          </w:p>
        </w:tc>
      </w:tr>
      <w:tr w:rsidR="004A5113" w:rsidRPr="00943FD1" w14:paraId="5AEF6112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0F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10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366" w:type="dxa"/>
          </w:tcPr>
          <w:p w14:paraId="5AEF6111" w14:textId="77777777" w:rsidR="004A5113" w:rsidRPr="005A2956" w:rsidRDefault="004A51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21 OR #22 OR #23 OR #24 OR #25 OR #26 OR #27 OR #28 OR #29 OR #30 OR #31</w:t>
            </w:r>
          </w:p>
        </w:tc>
      </w:tr>
      <w:tr w:rsidR="004A5113" w:rsidRPr="00943FD1" w14:paraId="5AEF6116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13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14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6366" w:type="dxa"/>
          </w:tcPr>
          <w:p w14:paraId="5AEF6115" w14:textId="77777777" w:rsidR="004A5113" w:rsidRPr="005A2956" w:rsidRDefault="004A51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0 AND #20 AND #32</w:t>
            </w:r>
          </w:p>
        </w:tc>
      </w:tr>
      <w:tr w:rsidR="004A5113" w:rsidRPr="00943FD1" w14:paraId="5AEF611A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17" w14:textId="77777777" w:rsidR="004A5113" w:rsidRPr="00943FD1" w:rsidRDefault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18" w14:textId="77777777" w:rsidR="004A5113" w:rsidRPr="005A2956" w:rsidRDefault="004A5113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66" w:type="dxa"/>
          </w:tcPr>
          <w:p w14:paraId="5AEF6119" w14:textId="46077113" w:rsidR="004A5113" w:rsidRPr="005A2956" w:rsidRDefault="00C428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3</w:t>
            </w:r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arch Results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/0</w:t>
            </w:r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4A511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202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4A511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534E78" w:rsidRPr="00943FD1" w14:paraId="5AEF611C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11B" w14:textId="10359215" w:rsidR="00534E78" w:rsidRPr="005A2956" w:rsidRDefault="008561C5" w:rsidP="00534E7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lastRenderedPageBreak/>
              <w:drawing>
                <wp:inline distT="0" distB="0" distL="0" distR="0" wp14:anchorId="7231EEF1" wp14:editId="423D3586">
                  <wp:extent cx="5341544" cy="3313355"/>
                  <wp:effectExtent l="0" t="0" r="0" b="1905"/>
                  <wp:docPr id="10489655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965514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5423" cy="3315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E78" w:rsidRPr="00943FD1" w14:paraId="5AEF6121" w14:textId="77777777" w:rsidTr="008E38DA"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11D" w14:textId="77777777" w:rsidR="00534E78" w:rsidRPr="00943FD1" w:rsidRDefault="00035336" w:rsidP="004A511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</w:t>
            </w:r>
            <w:r w:rsidR="00534E78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base</w:t>
            </w:r>
          </w:p>
          <w:p w14:paraId="5AEF611E" w14:textId="7F0C81AA" w:rsidR="00534E78" w:rsidRPr="00943FD1" w:rsidRDefault="00534E78" w:rsidP="004A51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</w:t>
            </w:r>
            <w:r w:rsidR="00074B48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1</w:t>
            </w:r>
            <w:r w:rsidR="000C10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10</w:t>
            </w: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5AEF611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</w:tcPr>
          <w:p w14:paraId="5AEF612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frailty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 xml:space="preserve"> OR 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frailty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</w:t>
            </w:r>
            <w:proofErr w:type="spellStart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2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2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2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66" w:type="dxa"/>
          </w:tcPr>
          <w:p w14:paraId="5AEF6124" w14:textId="28AD349C" w:rsidR="00534E78" w:rsidRPr="005A2956" w:rsidRDefault="00FF28A9" w:rsidP="004A511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frail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2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2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2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128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‘prefrailty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‘prefrailty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2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2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2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12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yndrome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frailty syndrome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3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2E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2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13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</w:pPr>
            <w:proofErr w:type="spellStart"/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y: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3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3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3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134" w14:textId="2C8FC1B1" w:rsidR="00534E78" w:rsidRPr="005A2956" w:rsidRDefault="00E84E6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3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3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3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138" w14:textId="77777777" w:rsidR="00534E78" w:rsidRPr="005A2956" w:rsidRDefault="00534E78" w:rsidP="00B56B7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riatr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ssessment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geriatric assessment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3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3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3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13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ip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rength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grip strength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4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3E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3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14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 OR #2 OR #3 OR #4 OR #5 OR #6 OR #7 OR #8</w:t>
            </w:r>
          </w:p>
        </w:tc>
      </w:tr>
      <w:tr w:rsidR="00534E78" w:rsidRPr="00943FD1" w14:paraId="5AEF614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4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4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144" w14:textId="557CAFC3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ve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fect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ognitive defect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</w:t>
            </w:r>
            <w:proofErr w:type="spellStart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E12C0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="00580FF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ognitive impairment</w:t>
            </w:r>
            <w:proofErr w:type="gramStart"/>
            <w:r w:rsidR="00580FF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580FF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580FF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580FF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4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4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4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148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dysfunction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4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4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4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14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impairment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5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4E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4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15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zheimer</w:t>
            </w:r>
            <w:proofErr w:type="spellEnd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isease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zheimer</w:t>
            </w:r>
            <w:proofErr w:type="spell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isease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5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5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5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154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dementia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dementia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5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5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5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158" w14:textId="156C3E41" w:rsidR="00534E78" w:rsidRPr="005A2956" w:rsidRDefault="002C536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dement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5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5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5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15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ognition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ognition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6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5E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5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16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terioration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mental deterioration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6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6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6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164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#10 OR #11 OR #12 OR #13 OR #14 OR #15 OR #16 OR #17 </w:t>
            </w:r>
          </w:p>
        </w:tc>
      </w:tr>
      <w:tr w:rsidR="00534E78" w:rsidRPr="00943FD1" w14:paraId="5AEF616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6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6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168" w14:textId="3AC2FBFB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failure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hronic kidney failure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="00837EA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hronic kidney disease</w:t>
            </w:r>
            <w:proofErr w:type="gramStart"/>
            <w:r w:rsidR="00837EA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837EA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837EA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837EA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6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6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6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16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7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6E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6F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170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nal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7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72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73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174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age renal disease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end stage renal disease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7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76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77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178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hemodialysis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hemodialysis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7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7A" w14:textId="77777777" w:rsidR="00534E78" w:rsidRPr="00943FD1" w:rsidRDefault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7B" w14:textId="77777777" w:rsidR="00534E78" w:rsidRPr="005A2956" w:rsidRDefault="00534E78" w:rsidP="005618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17C" w14:textId="77777777" w:rsidR="00534E78" w:rsidRPr="005A2956" w:rsidRDefault="00534E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itoneal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ialysis'/exp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peritoneal dialysis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8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7E" w14:textId="77777777" w:rsidR="00534E78" w:rsidRPr="00943FD1" w:rsidRDefault="00534E78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7F" w14:textId="77777777" w:rsidR="00534E78" w:rsidRPr="005A2956" w:rsidRDefault="00534E78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180" w14:textId="77777777" w:rsidR="00534E78" w:rsidRPr="005A2956" w:rsidRDefault="00534E78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8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82" w14:textId="77777777" w:rsidR="00534E78" w:rsidRPr="00943FD1" w:rsidRDefault="00534E78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83" w14:textId="77777777" w:rsidR="00534E78" w:rsidRPr="005A2956" w:rsidRDefault="00534E78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184" w14:textId="6BF47D6E" w:rsidR="00534E78" w:rsidRPr="005A2956" w:rsidRDefault="009B1939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‘C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</w:t>
            </w:r>
            <w:proofErr w:type="spellStart"/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534E78" w:rsidRPr="00943FD1" w14:paraId="5AEF618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86" w14:textId="77777777" w:rsidR="00534E78" w:rsidRPr="00943FD1" w:rsidRDefault="00534E78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87" w14:textId="77777777" w:rsidR="00534E78" w:rsidRPr="005A2956" w:rsidRDefault="00534E78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188" w14:textId="77777777" w:rsidR="00534E78" w:rsidRPr="005A2956" w:rsidRDefault="00534E78" w:rsidP="00D2013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#19 OR #20 OR #21 OR #22 OR #23 OR #24 OR #25 OR #26 </w:t>
            </w:r>
          </w:p>
        </w:tc>
      </w:tr>
      <w:tr w:rsidR="00534E78" w:rsidRPr="00943FD1" w14:paraId="5AEF618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8A" w14:textId="77777777" w:rsidR="00534E78" w:rsidRPr="00943FD1" w:rsidRDefault="00534E78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8B" w14:textId="77777777" w:rsidR="00534E78" w:rsidRPr="005A2956" w:rsidRDefault="00534E78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18C" w14:textId="77777777" w:rsidR="00534E78" w:rsidRPr="005A2956" w:rsidRDefault="00534E78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9 AND #18 AND #27</w:t>
            </w:r>
          </w:p>
        </w:tc>
      </w:tr>
      <w:tr w:rsidR="00534E78" w:rsidRPr="00943FD1" w14:paraId="5AEF619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8E" w14:textId="77777777" w:rsidR="00534E78" w:rsidRPr="00943FD1" w:rsidRDefault="00534E78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8F" w14:textId="77777777" w:rsidR="00534E78" w:rsidRPr="005A2956" w:rsidRDefault="00534E78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66" w:type="dxa"/>
          </w:tcPr>
          <w:p w14:paraId="5AEF6190" w14:textId="7DDD8AE3" w:rsidR="00534E78" w:rsidRPr="005A2956" w:rsidRDefault="000C1020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10</w:t>
            </w:r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arch Results (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A157D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202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34E78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534E78" w:rsidRPr="00943FD1" w14:paraId="5AEF6194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192" w14:textId="0CB157EE" w:rsidR="00534E78" w:rsidRPr="005A2956" w:rsidRDefault="000C1020" w:rsidP="00E12C0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A86FEB6" wp14:editId="5097F5A5">
                  <wp:extent cx="5528774" cy="1466661"/>
                  <wp:effectExtent l="0" t="0" r="0" b="635"/>
                  <wp:docPr id="10637767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77679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3770" cy="1467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EF6193" w14:textId="77777777" w:rsidR="00074B48" w:rsidRPr="005A2956" w:rsidRDefault="00074B48" w:rsidP="00E12C0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1520DA" w:rsidRPr="00943FD1" w14:paraId="5AEF6199" w14:textId="77777777" w:rsidTr="008E38DA"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195" w14:textId="77777777" w:rsidR="001520DA" w:rsidRPr="00943FD1" w:rsidRDefault="00035336" w:rsidP="00534E7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</w:t>
            </w:r>
            <w:r w:rsidR="001520DA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NAHL</w:t>
            </w:r>
          </w:p>
          <w:p w14:paraId="5AEF6196" w14:textId="43B5072B" w:rsidR="001520DA" w:rsidRPr="00943FD1" w:rsidRDefault="006D4B06" w:rsidP="0053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</w:t>
            </w:r>
            <w:r w:rsidR="00C912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3</w:t>
            </w:r>
            <w:r w:rsidR="001520DA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5AEF619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</w:tcPr>
          <w:p w14:paraId="5AEF6198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"frailty" OR (MH "Frailty Syndrome")</w:t>
            </w:r>
          </w:p>
        </w:tc>
      </w:tr>
      <w:tr w:rsidR="001520DA" w:rsidRPr="00943FD1" w14:paraId="5AEF619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9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9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66" w:type="dxa"/>
          </w:tcPr>
          <w:p w14:paraId="5AEF619C" w14:textId="2695B949" w:rsidR="001520DA" w:rsidRPr="005A2956" w:rsidRDefault="00473638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frail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A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9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9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1A0" w14:textId="438D4ED3" w:rsidR="001520DA" w:rsidRPr="005A2956" w:rsidRDefault="00473638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pre-frail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A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A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A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1A4" w14:textId="2A0A26C0" w:rsidR="001520DA" w:rsidRPr="005A2956" w:rsidRDefault="00473638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ebilit</w:t>
            </w:r>
            <w:proofErr w:type="spell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A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A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A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1A8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ebility</w:t>
            </w:r>
          </w:p>
        </w:tc>
      </w:tr>
      <w:tr w:rsidR="001520DA" w:rsidRPr="00943FD1" w14:paraId="5AEF61A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A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A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1AC" w14:textId="6A6903E2" w:rsidR="001520DA" w:rsidRPr="005A2956" w:rsidRDefault="001520DA" w:rsidP="00AD2CA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Geriatric Assessment</w:t>
            </w:r>
            <w:r w:rsidR="00B511E0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+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"</w:t>
            </w:r>
            <w:r w:rsidR="00B511E0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) OR </w:t>
            </w:r>
            <w:r w:rsidR="00AD2CA1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Geriatric Assessment’</w:t>
            </w:r>
          </w:p>
        </w:tc>
      </w:tr>
      <w:tr w:rsidR="001520DA" w:rsidRPr="00943FD1" w14:paraId="5AEF61B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A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A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1B0" w14:textId="5A0B47C4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Grip Strength")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="00A4370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OR ‘</w:t>
            </w:r>
            <w:r w:rsidR="00A43702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Grip Strength’</w:t>
            </w:r>
          </w:p>
        </w:tc>
      </w:tr>
      <w:tr w:rsidR="001520DA" w:rsidRPr="00943FD1" w14:paraId="5AEF61B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B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B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1B4" w14:textId="77777777" w:rsidR="001520DA" w:rsidRPr="005A2956" w:rsidRDefault="001520DA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#1 OR #2 OR #3 OR #4 OR #5 OR #6 OR #7 </w:t>
            </w:r>
          </w:p>
        </w:tc>
      </w:tr>
      <w:tr w:rsidR="001520DA" w:rsidRPr="00943FD1" w14:paraId="5AEF61B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B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B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1B8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Cognition") OR (MH "Cognition Disorders") OR "cognitive dysfunction"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B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B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B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1BC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Mild Cognitive Impairment") OR "cognitive impairment"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C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B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B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1C0" w14:textId="1C71B0BF" w:rsidR="001520DA" w:rsidRPr="005A2956" w:rsidRDefault="00473638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proofErr w:type="spell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ogniti</w:t>
            </w:r>
            <w:proofErr w:type="spell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* dysfunction</w:t>
            </w:r>
            <w:r w:rsidR="00941CC9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C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C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C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1C4" w14:textId="4AF50234" w:rsidR="001520DA" w:rsidRPr="005A2956" w:rsidRDefault="00473638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proofErr w:type="spell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ogniti</w:t>
            </w:r>
            <w:proofErr w:type="spell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* impairment</w:t>
            </w:r>
            <w:r w:rsidR="00941CC9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C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C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C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1C8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Alzheimer's Disease") OR "Alzheimer"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C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C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C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1CC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Dementia")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D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C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C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1D0" w14:textId="148AF5BD" w:rsidR="001520DA" w:rsidRPr="005A2956" w:rsidRDefault="00941CC9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ement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1520DA" w:rsidRPr="00943FD1" w14:paraId="5AEF61D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D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D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1D4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mental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deterioration"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D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D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D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1D8" w14:textId="77777777" w:rsidR="001520DA" w:rsidRPr="005A2956" w:rsidRDefault="001520DA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9 OR #10 OR #11 OR #12 OR #13 OR #14 OR #15 OR #16</w:t>
            </w:r>
          </w:p>
        </w:tc>
      </w:tr>
      <w:tr w:rsidR="001520DA" w:rsidRPr="00943FD1" w14:paraId="5AEF61D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D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D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1DC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Kidney Failure, Chronic") OR (MH "Renal Insufficiency, Chronic") OR "chronic kidney disease"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E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D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D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1E0" w14:textId="27BA1632" w:rsidR="001520DA" w:rsidRPr="005A2956" w:rsidRDefault="00F62A01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proofErr w:type="gram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hronic</w:t>
            </w:r>
            <w:proofErr w:type="gram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kidney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E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E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E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1E4" w14:textId="6DD64694" w:rsidR="001520DA" w:rsidRPr="005A2956" w:rsidRDefault="00F62A01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proofErr w:type="gram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hronic</w:t>
            </w:r>
            <w:proofErr w:type="gram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renal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E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E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E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1E8" w14:textId="0F1FD422" w:rsidR="001520DA" w:rsidRPr="005A2956" w:rsidRDefault="00F62A01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KD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E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E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E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1EC" w14:textId="337F4C53" w:rsidR="001520DA" w:rsidRPr="005A2956" w:rsidRDefault="00F62A01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ESRD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F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E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E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1F0" w14:textId="23D7983F" w:rsidR="001520DA" w:rsidRPr="005A2956" w:rsidRDefault="00F62A01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ESKD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1F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F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F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1F4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End-stage kidney disease'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 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End-stage renal disease'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 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End stage renal disease'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 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'End stage kidney disease'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F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F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F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1F8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Dialysis")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1F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F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F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1FC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Peritoneal Dialysis") OR (MH "Peritoneal Dialysis, Continuous Ambulatory")</w:t>
            </w:r>
          </w:p>
        </w:tc>
      </w:tr>
      <w:tr w:rsidR="001520DA" w:rsidRPr="00943FD1" w14:paraId="5AEF620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1FE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1FF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200" w14:textId="77777777" w:rsidR="001520DA" w:rsidRPr="005A2956" w:rsidRDefault="001520DA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MH "Hemodialysis") OR (MH "Continuous 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Venovenous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emodialysis") OR (MH "Continuous Arteriovenous Hemodialysis")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20DA" w:rsidRPr="00943FD1" w14:paraId="5AEF620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02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03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204" w14:textId="53C8B4E3" w:rsidR="001520DA" w:rsidRPr="005A2956" w:rsidRDefault="008352F6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pre-</w:t>
            </w:r>
            <w:proofErr w:type="spell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ialy</w:t>
            </w:r>
            <w:proofErr w:type="spell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</w:p>
        </w:tc>
      </w:tr>
      <w:tr w:rsidR="001520DA" w:rsidRPr="00943FD1" w14:paraId="5AEF620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06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07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366" w:type="dxa"/>
          </w:tcPr>
          <w:p w14:paraId="5AEF6208" w14:textId="111793DE" w:rsidR="001520DA" w:rsidRPr="005A2956" w:rsidRDefault="008352F6" w:rsidP="001520D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‘</w:t>
            </w:r>
            <w:proofErr w:type="spellStart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dialy</w:t>
            </w:r>
            <w:proofErr w:type="spellEnd"/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1520DA" w:rsidRPr="00943FD1" w14:paraId="5AEF620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0A" w14:textId="77777777" w:rsidR="001520DA" w:rsidRPr="00943FD1" w:rsidRDefault="001520DA" w:rsidP="00D368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0B" w14:textId="77777777" w:rsidR="001520DA" w:rsidRPr="005A2956" w:rsidRDefault="001520DA" w:rsidP="00D368A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6" w:type="dxa"/>
          </w:tcPr>
          <w:p w14:paraId="5AEF620C" w14:textId="77777777" w:rsidR="001520DA" w:rsidRPr="005A2956" w:rsidRDefault="001520DA" w:rsidP="00D368A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8 OR #19 OR #20 OR #21 OR #22 OR #23 OR #24 OR #25 OR #26 OR #27 OR #28 OR #29</w:t>
            </w:r>
          </w:p>
        </w:tc>
      </w:tr>
      <w:tr w:rsidR="001520DA" w:rsidRPr="00943FD1" w14:paraId="5AEF621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0E" w14:textId="77777777" w:rsidR="001520DA" w:rsidRPr="00943FD1" w:rsidRDefault="001520DA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0F" w14:textId="77777777" w:rsidR="001520DA" w:rsidRPr="005A2956" w:rsidRDefault="001520DA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366" w:type="dxa"/>
          </w:tcPr>
          <w:p w14:paraId="5AEF6210" w14:textId="77777777" w:rsidR="001520DA" w:rsidRPr="005A2956" w:rsidRDefault="001520DA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8 AND #17 AND #30</w:t>
            </w:r>
          </w:p>
        </w:tc>
      </w:tr>
      <w:tr w:rsidR="001520DA" w:rsidRPr="00943FD1" w14:paraId="5AEF621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12" w14:textId="77777777" w:rsidR="001520DA" w:rsidRPr="00943FD1" w:rsidRDefault="001520DA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13" w14:textId="77777777" w:rsidR="001520DA" w:rsidRPr="005A2956" w:rsidRDefault="001520DA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66" w:type="dxa"/>
          </w:tcPr>
          <w:p w14:paraId="5AEF6214" w14:textId="3FAD892D" w:rsidR="001520DA" w:rsidRPr="005A2956" w:rsidRDefault="006D4B0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510DD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3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arch Results (</w:t>
            </w:r>
            <w:r w:rsidR="00510DD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r w:rsidR="00510DD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202</w:t>
            </w:r>
            <w:r w:rsidR="00510DD7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1520DA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520DA" w:rsidRPr="00943FD1" w14:paraId="5AEF6218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216" w14:textId="0C67F23E" w:rsidR="001520DA" w:rsidRPr="005A2956" w:rsidRDefault="00C912E2" w:rsidP="001F5FA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AC4EA2D" wp14:editId="322F1458">
                  <wp:extent cx="5613148" cy="2118124"/>
                  <wp:effectExtent l="0" t="0" r="6985" b="0"/>
                  <wp:docPr id="453342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334299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7810" cy="2119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EF6217" w14:textId="77777777" w:rsidR="006D4B06" w:rsidRPr="005A2956" w:rsidRDefault="006D4B06" w:rsidP="001F5FA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A6024" w:rsidRPr="00943FD1" w14:paraId="5AEF621D" w14:textId="77777777" w:rsidTr="008E38DA"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219" w14:textId="77777777" w:rsidR="008A6024" w:rsidRPr="00943FD1" w:rsidRDefault="00035336" w:rsidP="001520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4. </w:t>
            </w:r>
            <w:proofErr w:type="gramStart"/>
            <w:r w:rsidR="008A6024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b of Science</w:t>
            </w:r>
            <w:proofErr w:type="gramEnd"/>
          </w:p>
          <w:p w14:paraId="5AEF621A" w14:textId="42BBD792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</w:t>
            </w:r>
            <w:r w:rsidR="00AE589E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C557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2</w:t>
            </w: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5AEF621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</w:tcPr>
          <w:p w14:paraId="5AEF621C" w14:textId="3838DEBF" w:rsidR="008A6024" w:rsidRPr="005A2956" w:rsidRDefault="00310953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 (All Fields)</w:t>
            </w:r>
          </w:p>
        </w:tc>
      </w:tr>
      <w:tr w:rsidR="008A6024" w:rsidRPr="00943FD1" w14:paraId="5AEF622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1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1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66" w:type="dxa"/>
          </w:tcPr>
          <w:p w14:paraId="5AEF6220" w14:textId="10A9EE70" w:rsidR="008A6024" w:rsidRPr="005A2956" w:rsidRDefault="00B825DE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frail*' (All Fields)</w:t>
            </w:r>
          </w:p>
        </w:tc>
      </w:tr>
      <w:tr w:rsidR="008A6024" w:rsidRPr="00943FD1" w14:paraId="5AEF622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2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2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224" w14:textId="769277CB" w:rsidR="008A6024" w:rsidRPr="005A2956" w:rsidRDefault="00B825DE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'pre-frail' (All </w:t>
            </w:r>
            <w:r w:rsidR="007A2546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elds</w:t>
            </w:r>
            <w:r w:rsidR="007A2546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 xml:space="preserve">) OR </w:t>
            </w:r>
            <w:r w:rsidR="007A2546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frail (All Fields)</w:t>
            </w:r>
          </w:p>
        </w:tc>
      </w:tr>
      <w:tr w:rsidR="008A6024" w:rsidRPr="00943FD1" w14:paraId="5AEF622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2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2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228" w14:textId="66B1812E" w:rsidR="008A6024" w:rsidRPr="005A2956" w:rsidRDefault="007A254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y (All Fields)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 (All Fields)</w:t>
            </w:r>
          </w:p>
        </w:tc>
      </w:tr>
      <w:tr w:rsidR="008A6024" w:rsidRPr="00943FD1" w14:paraId="5AEF622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2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2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22C" w14:textId="08F0A4D6" w:rsidR="008A6024" w:rsidRPr="005A2956" w:rsidRDefault="00AA6D3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yndrome' (All Fields)</w:t>
            </w:r>
          </w:p>
        </w:tc>
      </w:tr>
      <w:tr w:rsidR="008A6024" w:rsidRPr="00943FD1" w14:paraId="5AEF623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2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2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230" w14:textId="763C3081" w:rsidR="008A6024" w:rsidRPr="005A2956" w:rsidRDefault="00D2384C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riatr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ssessment' (All Fields)</w:t>
            </w:r>
          </w:p>
        </w:tc>
      </w:tr>
      <w:tr w:rsidR="008A6024" w:rsidRPr="00943FD1" w14:paraId="5AEF623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3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3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234" w14:textId="7EA9BF95" w:rsidR="008A6024" w:rsidRPr="005A2956" w:rsidRDefault="00FB3C60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ip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rength' (All Fields)</w:t>
            </w:r>
          </w:p>
        </w:tc>
      </w:tr>
      <w:tr w:rsidR="008A6024" w:rsidRPr="00943FD1" w14:paraId="5AEF623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3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3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238" w14:textId="77777777" w:rsidR="008A6024" w:rsidRPr="005A2956" w:rsidRDefault="008A6024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 OR #2 OR #3 OR #4 OR #5 OR #6 OR #7</w:t>
            </w:r>
          </w:p>
        </w:tc>
      </w:tr>
      <w:tr w:rsidR="008A6024" w:rsidRPr="00943FD1" w14:paraId="5AEF623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3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3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23C" w14:textId="78D41F28" w:rsidR="008A6024" w:rsidRPr="005A2956" w:rsidRDefault="0049656B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ve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mpairment' (All Fields)</w:t>
            </w:r>
          </w:p>
        </w:tc>
      </w:tr>
      <w:tr w:rsidR="008A6024" w:rsidRPr="00943FD1" w14:paraId="5AEF624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3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3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240" w14:textId="123AD6C2" w:rsidR="008A6024" w:rsidRPr="005A2956" w:rsidRDefault="007E26A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ve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ysfunction' (All Fields)</w:t>
            </w:r>
          </w:p>
        </w:tc>
      </w:tr>
      <w:tr w:rsidR="008A6024" w:rsidRPr="00943FD1" w14:paraId="5AEF624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4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4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244" w14:textId="11806BF6" w:rsidR="008A6024" w:rsidRPr="005A2956" w:rsidRDefault="007E26A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dysfunction' (All Fields)</w:t>
            </w:r>
          </w:p>
        </w:tc>
      </w:tr>
      <w:tr w:rsidR="008A6024" w:rsidRPr="00943FD1" w14:paraId="5AEF624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4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4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248" w14:textId="13702432" w:rsidR="008A6024" w:rsidRPr="005A2956" w:rsidRDefault="007E26A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impairment' (All Fields)</w:t>
            </w:r>
          </w:p>
        </w:tc>
      </w:tr>
      <w:tr w:rsidR="008A6024" w:rsidRPr="00943FD1" w14:paraId="5AEF624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4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4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24C" w14:textId="66B9A953" w:rsidR="008A6024" w:rsidRPr="005A2956" w:rsidRDefault="007E26A6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lzheimer (All 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elds)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zheimer</w:t>
            </w:r>
            <w:proofErr w:type="gramEnd"/>
          </w:p>
        </w:tc>
      </w:tr>
      <w:tr w:rsidR="008A6024" w:rsidRPr="00943FD1" w14:paraId="5AEF625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4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4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250" w14:textId="0A6047E2" w:rsidR="008A6024" w:rsidRPr="005A2956" w:rsidRDefault="00FF5505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entia (All Fields)</w:t>
            </w:r>
          </w:p>
        </w:tc>
      </w:tr>
      <w:tr w:rsidR="008A6024" w:rsidRPr="00943FD1" w14:paraId="5AEF625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5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5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254" w14:textId="6EF7F7D0" w:rsidR="008A6024" w:rsidRPr="005A2956" w:rsidRDefault="00FF5505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dement*' (All Fields)</w:t>
            </w:r>
          </w:p>
        </w:tc>
      </w:tr>
      <w:tr w:rsidR="008A6024" w:rsidRPr="00943FD1" w14:paraId="5AEF625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5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5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258" w14:textId="709151B4" w:rsidR="008A6024" w:rsidRPr="005A2956" w:rsidRDefault="00FF5505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on (All Fields)</w:t>
            </w:r>
          </w:p>
        </w:tc>
      </w:tr>
      <w:tr w:rsidR="008A6024" w:rsidRPr="00943FD1" w14:paraId="5AEF625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5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5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25C" w14:textId="34227DBB" w:rsidR="008A6024" w:rsidRPr="005A2956" w:rsidRDefault="00FF5505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terioration' (All Fields)</w:t>
            </w:r>
          </w:p>
        </w:tc>
      </w:tr>
      <w:tr w:rsidR="008A6024" w:rsidRPr="00943FD1" w14:paraId="5AEF626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5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5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260" w14:textId="77777777" w:rsidR="008A6024" w:rsidRPr="005A2956" w:rsidRDefault="008A6024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9 OR #10 OR #11 OR #12 OR #13 OR #14 OR #15 OR #16 OR #17</w:t>
            </w:r>
          </w:p>
        </w:tc>
      </w:tr>
      <w:tr w:rsidR="008A6024" w:rsidRPr="00943FD1" w14:paraId="5AEF626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6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6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264" w14:textId="03D781F8" w:rsidR="008A6024" w:rsidRPr="005A2956" w:rsidRDefault="00F77670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disease' (All Fields)</w:t>
            </w:r>
          </w:p>
        </w:tc>
      </w:tr>
      <w:tr w:rsidR="008A6024" w:rsidRPr="00943FD1" w14:paraId="5AEF626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6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6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268" w14:textId="06BD3636" w:rsidR="008A6024" w:rsidRPr="005A2956" w:rsidRDefault="00F77670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*' (All Fields)</w:t>
            </w:r>
          </w:p>
        </w:tc>
      </w:tr>
      <w:tr w:rsidR="008A6024" w:rsidRPr="00943FD1" w14:paraId="5AEF626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6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6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26C" w14:textId="55CCA4C7" w:rsidR="008A6024" w:rsidRPr="005A2956" w:rsidRDefault="00AC4B78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nal*' (All Fields)</w:t>
            </w:r>
          </w:p>
        </w:tc>
      </w:tr>
      <w:tr w:rsidR="008A6024" w:rsidRPr="00943FD1" w14:paraId="5AEF627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6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6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270" w14:textId="2C17269F" w:rsidR="008A6024" w:rsidRPr="005A2956" w:rsidRDefault="00AC4B78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CKD' (All Fields)</w:t>
            </w:r>
          </w:p>
        </w:tc>
      </w:tr>
      <w:tr w:rsidR="008A6024" w:rsidRPr="00943FD1" w14:paraId="5AEF627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7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7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274" w14:textId="773733AD" w:rsidR="008A6024" w:rsidRPr="005A2956" w:rsidRDefault="00AC4B78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SRD' (All Fields)</w:t>
            </w:r>
          </w:p>
        </w:tc>
      </w:tr>
      <w:tr w:rsidR="008A6024" w:rsidRPr="00943FD1" w14:paraId="5AEF627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7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7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278" w14:textId="1995BF5D" w:rsidR="008A6024" w:rsidRPr="005A2956" w:rsidRDefault="00AC4B78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ESKD' (All Fields)</w:t>
            </w:r>
          </w:p>
        </w:tc>
      </w:tr>
      <w:tr w:rsidR="008A6024" w:rsidRPr="00943FD1" w14:paraId="5AEF627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7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7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27C" w14:textId="53E45DB8" w:rsidR="008A6024" w:rsidRPr="005A2956" w:rsidRDefault="00AC4B78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disease' (All Fields) OR </w:t>
            </w:r>
            <w:r w:rsidR="00FD52C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'</w:t>
            </w:r>
            <w:proofErr w:type="spellStart"/>
            <w:r w:rsidR="00FD52C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r w:rsidR="00FD52C3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disease' (All Fields) OR 'end-stage renal disease' (All Fields) OR </w:t>
            </w:r>
            <w:r w:rsidR="007D2C2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="007D2C2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r w:rsidR="007D2C2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nal disease' (All Fields)</w:t>
            </w:r>
          </w:p>
        </w:tc>
      </w:tr>
      <w:tr w:rsidR="008A6024" w:rsidRPr="00943FD1" w14:paraId="5AEF628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7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7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280" w14:textId="78D89668" w:rsidR="008A6024" w:rsidRPr="005A2956" w:rsidRDefault="007D2C2E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-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 (All Fields)</w:t>
            </w:r>
          </w:p>
        </w:tc>
      </w:tr>
      <w:tr w:rsidR="008A6024" w:rsidRPr="00943FD1" w14:paraId="5AEF628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82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83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284" w14:textId="2EF9F98F" w:rsidR="008A6024" w:rsidRPr="005A2956" w:rsidRDefault="007D2C2E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 (All Fields)</w:t>
            </w:r>
          </w:p>
        </w:tc>
      </w:tr>
      <w:tr w:rsidR="008A6024" w:rsidRPr="00943FD1" w14:paraId="5AEF628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86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87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288" w14:textId="77777777" w:rsidR="008A6024" w:rsidRPr="005A2956" w:rsidRDefault="008A6024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9 OR #20 OR #21 OR #22 OR #23 OR #24 OR #25 OR #26 OR #27</w:t>
            </w:r>
          </w:p>
        </w:tc>
      </w:tr>
      <w:tr w:rsidR="008A6024" w:rsidRPr="00943FD1" w14:paraId="5AEF628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8A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8B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366" w:type="dxa"/>
          </w:tcPr>
          <w:p w14:paraId="5AEF628C" w14:textId="77777777" w:rsidR="008A6024" w:rsidRPr="005A2956" w:rsidRDefault="008A6024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8 AND #18 AND #27</w:t>
            </w:r>
          </w:p>
        </w:tc>
      </w:tr>
      <w:tr w:rsidR="008A6024" w:rsidRPr="00943FD1" w14:paraId="5AEF629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8E" w14:textId="77777777" w:rsidR="008A6024" w:rsidRPr="00943FD1" w:rsidRDefault="008A6024" w:rsidP="00152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8F" w14:textId="77777777" w:rsidR="008A6024" w:rsidRPr="005A2956" w:rsidRDefault="008A6024" w:rsidP="001520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66" w:type="dxa"/>
          </w:tcPr>
          <w:p w14:paraId="5AEF6290" w14:textId="35078865" w:rsidR="008A6024" w:rsidRPr="005A2956" w:rsidRDefault="009F7EA2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2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arch Res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lts (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202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8A6024" w:rsidRPr="00943FD1" w14:paraId="5AEF6294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292" w14:textId="0A8AA752" w:rsidR="008A6024" w:rsidRPr="005A2956" w:rsidRDefault="009F7EA2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4419F34" wp14:editId="72F7BE56">
                  <wp:extent cx="5558827" cy="1787614"/>
                  <wp:effectExtent l="0" t="0" r="3810" b="3175"/>
                  <wp:docPr id="6610751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1075114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0596" cy="1788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EF6293" w14:textId="77777777" w:rsidR="00AE589E" w:rsidRPr="005A2956" w:rsidRDefault="00AE589E" w:rsidP="001520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A6024" w:rsidRPr="00943FD1" w14:paraId="5AEF6299" w14:textId="77777777" w:rsidTr="008E38DA"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295" w14:textId="77777777" w:rsidR="008A6024" w:rsidRPr="00943FD1" w:rsidRDefault="00035336" w:rsidP="008A602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5. </w:t>
            </w:r>
            <w:r w:rsidR="008A6024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opus</w:t>
            </w:r>
          </w:p>
          <w:p w14:paraId="5AEF6296" w14:textId="4ED4B018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</w:t>
            </w:r>
            <w:r w:rsidR="00AE589E"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EA09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54</w:t>
            </w: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5AEF629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</w:tcPr>
          <w:p w14:paraId="5AEF6298" w14:textId="650A01CF" w:rsidR="008A6024" w:rsidRPr="005A2956" w:rsidRDefault="00A71021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frailty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</w:t>
            </w:r>
          </w:p>
        </w:tc>
      </w:tr>
      <w:tr w:rsidR="008A6024" w:rsidRPr="00943FD1" w14:paraId="5AEF629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9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9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66" w:type="dxa"/>
          </w:tcPr>
          <w:p w14:paraId="5AEF629C" w14:textId="02BF4A96" w:rsidR="008A6024" w:rsidRPr="005A2956" w:rsidRDefault="0083304E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A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9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9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2A0" w14:textId="077550B7" w:rsidR="008A6024" w:rsidRPr="005A2956" w:rsidRDefault="0083304E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-frail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prefrail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</w:t>
            </w:r>
          </w:p>
        </w:tc>
      </w:tr>
      <w:tr w:rsidR="008A6024" w:rsidRPr="00943FD1" w14:paraId="5AEF62A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A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A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2A4" w14:textId="3B81F663" w:rsidR="008A6024" w:rsidRPr="005A2956" w:rsidRDefault="006B36B0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debility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 OR 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A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A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A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2A8" w14:textId="518E629A" w:rsidR="008A6024" w:rsidRPr="005A2956" w:rsidRDefault="006B36B0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ailty syndrom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A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A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A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2AC" w14:textId="74D59047" w:rsidR="008A6024" w:rsidRPr="005A2956" w:rsidRDefault="00A94045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riatric assessment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B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A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A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2B0" w14:textId="2C850B57" w:rsidR="008A6024" w:rsidRPr="005A2956" w:rsidRDefault="00A94045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ip strength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B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B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B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2B4" w14:textId="77777777" w:rsidR="008A6024" w:rsidRPr="005A2956" w:rsidRDefault="008A602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 OR #2 OR #3 OR #4 OR #5 OR #6 OR #7</w:t>
            </w:r>
          </w:p>
        </w:tc>
      </w:tr>
      <w:tr w:rsidR="008A6024" w:rsidRPr="00943FD1" w14:paraId="5AEF62B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B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B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2B8" w14:textId="2C1775B5" w:rsidR="008A6024" w:rsidRPr="005A2956" w:rsidRDefault="00AE5F19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ve impairment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B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B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B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2BC" w14:textId="7DF8BC3C" w:rsidR="008A6024" w:rsidRPr="005A2956" w:rsidRDefault="004434A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ve dysfunction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C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B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B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2C0" w14:textId="02C48DEC" w:rsidR="008A6024" w:rsidRPr="005A2956" w:rsidRDefault="004434A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 dysfunction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C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C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C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2C4" w14:textId="5C6A6155" w:rsidR="008A6024" w:rsidRPr="005A2956" w:rsidRDefault="004434A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 impairment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C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C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C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2C8" w14:textId="6A71730F" w:rsidR="008A6024" w:rsidRPr="005A2956" w:rsidRDefault="002B43E3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Alzheimer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</w:t>
            </w:r>
          </w:p>
        </w:tc>
      </w:tr>
      <w:tr w:rsidR="008A6024" w:rsidRPr="00943FD1" w14:paraId="5AEF62C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C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C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2CC" w14:textId="776BDB72" w:rsidR="008A6024" w:rsidRPr="005A2956" w:rsidRDefault="002B43E3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dementia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</w:t>
            </w:r>
          </w:p>
        </w:tc>
      </w:tr>
      <w:tr w:rsidR="008A6024" w:rsidRPr="00943FD1" w14:paraId="5AEF62D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C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C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2D0" w14:textId="223624F7" w:rsidR="008A6024" w:rsidRPr="005A2956" w:rsidRDefault="002B43E3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ent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D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D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D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2D4" w14:textId="3D22B191" w:rsidR="008A6024" w:rsidRPr="005A2956" w:rsidRDefault="002B43E3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cognition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)</w:t>
            </w:r>
          </w:p>
        </w:tc>
      </w:tr>
      <w:tr w:rsidR="008A6024" w:rsidRPr="00943FD1" w14:paraId="5AEF62D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D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D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2D8" w14:textId="74AC9024" w:rsidR="008A6024" w:rsidRPr="005A2956" w:rsidRDefault="00052C35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 deterioration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D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D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D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2DC" w14:textId="77777777" w:rsidR="008A6024" w:rsidRPr="005A2956" w:rsidRDefault="008A602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9 OR #10 OR #11 OR #12 OR #13 OR #14 OR #15 OR #16 OR #17</w:t>
            </w:r>
          </w:p>
        </w:tc>
      </w:tr>
      <w:tr w:rsidR="008A6024" w:rsidRPr="00943FD1" w14:paraId="5AEF62E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D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D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2E0" w14:textId="2E11431C" w:rsidR="008A6024" w:rsidRPr="005A2956" w:rsidRDefault="006D1909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 kidney diseas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E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E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E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2E4" w14:textId="5F1C7598" w:rsidR="008A6024" w:rsidRPr="005A2956" w:rsidRDefault="00204886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 kidney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E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E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E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2E8" w14:textId="5C483D95" w:rsidR="008A6024" w:rsidRPr="005A2956" w:rsidRDefault="00204886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 renal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E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E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E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2EC" w14:textId="2E5B535B" w:rsidR="008A6024" w:rsidRPr="005A2956" w:rsidRDefault="00204886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KD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F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E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E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2F0" w14:textId="5CD23EDD" w:rsidR="008A6024" w:rsidRPr="005A2956" w:rsidRDefault="00204886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RD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F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F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F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2F4" w14:textId="25E22345" w:rsidR="008A6024" w:rsidRPr="005A2956" w:rsidRDefault="00204886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KD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F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F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F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2F8" w14:textId="191BE89B" w:rsidR="008A6024" w:rsidRPr="005A2956" w:rsidRDefault="00EC380B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-stage kidney diseas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kidney diseas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-stage renal diseas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spellStart"/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 renal disease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2F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F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F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2FC" w14:textId="3F2B29E7" w:rsidR="008A6024" w:rsidRPr="005A2956" w:rsidRDefault="007771DE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-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301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2FE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2FF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300" w14:textId="153DFA2C" w:rsidR="008A6024" w:rsidRPr="005A2956" w:rsidRDefault="007771DE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KEY 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 '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-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 )</w:t>
            </w:r>
            <w:proofErr w:type="gramEnd"/>
          </w:p>
        </w:tc>
      </w:tr>
      <w:tr w:rsidR="008A6024" w:rsidRPr="00943FD1" w14:paraId="5AEF6305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302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03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304" w14:textId="77777777" w:rsidR="008A6024" w:rsidRPr="005A2956" w:rsidRDefault="008A602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9 OR #20 OR #21 OR #22 OR #23 OR #24 OR #25 OR #26 OR #27</w:t>
            </w:r>
          </w:p>
        </w:tc>
      </w:tr>
      <w:tr w:rsidR="008A6024" w:rsidRPr="00943FD1" w14:paraId="5AEF6309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306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07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366" w:type="dxa"/>
          </w:tcPr>
          <w:p w14:paraId="5AEF6308" w14:textId="77777777" w:rsidR="008A6024" w:rsidRPr="005A2956" w:rsidRDefault="008A6024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8 AND #18 AND #27</w:t>
            </w:r>
          </w:p>
        </w:tc>
      </w:tr>
      <w:tr w:rsidR="008A6024" w:rsidRPr="00943FD1" w14:paraId="5AEF630D" w14:textId="77777777" w:rsidTr="008E38DA">
        <w:tc>
          <w:tcPr>
            <w:tcW w:w="2111" w:type="dxa"/>
            <w:vMerge/>
            <w:shd w:val="clear" w:color="auto" w:fill="9CC2E5" w:themeFill="accent1" w:themeFillTint="99"/>
          </w:tcPr>
          <w:p w14:paraId="5AEF630A" w14:textId="77777777" w:rsidR="008A6024" w:rsidRPr="00943FD1" w:rsidRDefault="008A6024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0B" w14:textId="77777777" w:rsidR="008A6024" w:rsidRPr="005A2956" w:rsidRDefault="008A6024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66" w:type="dxa"/>
          </w:tcPr>
          <w:p w14:paraId="5AEF630C" w14:textId="132537C6" w:rsidR="008A6024" w:rsidRPr="005A2956" w:rsidRDefault="00EA095B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54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arch Results (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AE589E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202</w:t>
            </w: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8A6024"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B4775" w:rsidRPr="00943FD1" w14:paraId="5AEF6310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30E" w14:textId="6ED0B642" w:rsidR="00FB4775" w:rsidRPr="005A2956" w:rsidRDefault="006C64CA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7ECE193" wp14:editId="35B95E3F">
                  <wp:extent cx="5730843" cy="2244580"/>
                  <wp:effectExtent l="0" t="0" r="3810" b="3810"/>
                  <wp:docPr id="13306663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0666352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9786" cy="2248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EF630F" w14:textId="77777777" w:rsidR="00AE589E" w:rsidRPr="005A2956" w:rsidRDefault="00AE589E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64807" w:rsidRPr="00943FD1" w14:paraId="5AEF6315" w14:textId="77777777" w:rsidTr="008E38DA">
        <w:tc>
          <w:tcPr>
            <w:tcW w:w="2111" w:type="dxa"/>
            <w:vMerge w:val="restart"/>
            <w:shd w:val="clear" w:color="auto" w:fill="9CC2E5" w:themeFill="accent1" w:themeFillTint="99"/>
          </w:tcPr>
          <w:p w14:paraId="5AEF6311" w14:textId="77777777" w:rsidR="00964807" w:rsidRPr="00943FD1" w:rsidRDefault="00964807" w:rsidP="00FB477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 Cochrane</w:t>
            </w:r>
          </w:p>
          <w:p w14:paraId="5AEF6312" w14:textId="478132E5" w:rsidR="00964807" w:rsidRPr="00943FD1" w:rsidRDefault="00964807" w:rsidP="00FB47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4</w:t>
            </w:r>
            <w:r w:rsidRPr="00943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5AEF6313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66" w:type="dxa"/>
          </w:tcPr>
          <w:p w14:paraId="5AEF6314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Frailty] explode all trees</w:t>
            </w:r>
          </w:p>
        </w:tc>
      </w:tr>
      <w:tr w:rsidR="00964807" w:rsidRPr="00943FD1" w14:paraId="5AEF631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16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17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66" w:type="dxa"/>
          </w:tcPr>
          <w:p w14:paraId="5AEF6318" w14:textId="04BEA105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frail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1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1A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1B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6" w:type="dxa"/>
          </w:tcPr>
          <w:p w14:paraId="5AEF631C" w14:textId="674CEB3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pre-frail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2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1E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1F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6" w:type="dxa"/>
          </w:tcPr>
          <w:p w14:paraId="5AEF6320" w14:textId="3BD53846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prefrail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2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22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23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6" w:type="dxa"/>
          </w:tcPr>
          <w:p w14:paraId="5AEF6324" w14:textId="73819B7D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debility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2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26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27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66" w:type="dxa"/>
          </w:tcPr>
          <w:p w14:paraId="5AEF6328" w14:textId="655E43D2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bilit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2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2A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2B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66" w:type="dxa"/>
          </w:tcPr>
          <w:p w14:paraId="5AEF632C" w14:textId="7FA59F5B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frailty syndrom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3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2E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2F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66" w:type="dxa"/>
          </w:tcPr>
          <w:p w14:paraId="5AEF6330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Geriatric Assessment] explode all trees</w:t>
            </w:r>
          </w:p>
        </w:tc>
      </w:tr>
      <w:tr w:rsidR="00964807" w:rsidRPr="00943FD1" w14:paraId="5AEF633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32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33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66" w:type="dxa"/>
          </w:tcPr>
          <w:p w14:paraId="5AEF6334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Hand Strength] explode all trees</w:t>
            </w:r>
          </w:p>
        </w:tc>
      </w:tr>
      <w:tr w:rsidR="00964807" w:rsidRPr="00943FD1" w14:paraId="5AEF633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36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37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66" w:type="dxa"/>
          </w:tcPr>
          <w:p w14:paraId="5AEF6338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 OR #2 OR #3 OR #4 OR #5 OR #6 #7 OR #8 OR #9</w:t>
            </w:r>
          </w:p>
        </w:tc>
      </w:tr>
      <w:tr w:rsidR="00964807" w:rsidRPr="00943FD1" w14:paraId="5AEF633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3A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3B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66" w:type="dxa"/>
          </w:tcPr>
          <w:p w14:paraId="5AEF633C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Cognitive Dysfunction] explode all trees</w:t>
            </w:r>
          </w:p>
        </w:tc>
      </w:tr>
      <w:tr w:rsidR="00964807" w:rsidRPr="00943FD1" w14:paraId="5AEF634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3E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3F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366" w:type="dxa"/>
          </w:tcPr>
          <w:p w14:paraId="5AEF6340" w14:textId="3FC1B90B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cognitive impairment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4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42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43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366" w:type="dxa"/>
          </w:tcPr>
          <w:p w14:paraId="5AEF6344" w14:textId="47B26995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dysfunction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4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46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47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366" w:type="dxa"/>
          </w:tcPr>
          <w:p w14:paraId="5AEF6348" w14:textId="39B069B8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gniti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impairment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4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4A" w14:textId="77777777" w:rsidR="00964807" w:rsidRPr="00943FD1" w:rsidRDefault="00964807" w:rsidP="008A6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4B" w14:textId="77777777" w:rsidR="00964807" w:rsidRPr="005A2956" w:rsidRDefault="00964807" w:rsidP="008A60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66" w:type="dxa"/>
          </w:tcPr>
          <w:p w14:paraId="5AEF634C" w14:textId="77777777" w:rsidR="00964807" w:rsidRPr="005A2956" w:rsidRDefault="00964807" w:rsidP="008A602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Alzheimer Disease] explode all trees</w:t>
            </w:r>
          </w:p>
        </w:tc>
      </w:tr>
      <w:tr w:rsidR="00964807" w:rsidRPr="00943FD1" w14:paraId="5AEF635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4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4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366" w:type="dxa"/>
          </w:tcPr>
          <w:p w14:paraId="5AEF6350" w14:textId="43AA0950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Dementia] explode all trees</w:t>
            </w:r>
          </w:p>
        </w:tc>
      </w:tr>
      <w:tr w:rsidR="00964807" w:rsidRPr="00943FD1" w14:paraId="5AEF635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5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5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66" w:type="dxa"/>
          </w:tcPr>
          <w:p w14:paraId="5AEF6354" w14:textId="418AE804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dement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5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5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5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366" w:type="dxa"/>
          </w:tcPr>
          <w:p w14:paraId="5AEF6358" w14:textId="026746DF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Cognition] explode all trees</w:t>
            </w:r>
          </w:p>
        </w:tc>
      </w:tr>
      <w:tr w:rsidR="00964807" w:rsidRPr="00943FD1" w14:paraId="5AEF635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5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5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366" w:type="dxa"/>
          </w:tcPr>
          <w:p w14:paraId="5AEF635C" w14:textId="0A21A937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mental deterioration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6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5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5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366" w:type="dxa"/>
          </w:tcPr>
          <w:p w14:paraId="5AEF6360" w14:textId="2E54F1E1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1 #12 #13 #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  #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 #16 OR #17 OR #18 OR #19</w:t>
            </w:r>
          </w:p>
        </w:tc>
      </w:tr>
      <w:tr w:rsidR="00964807" w:rsidRPr="00943FD1" w14:paraId="5AEF636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6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6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66" w:type="dxa"/>
          </w:tcPr>
          <w:p w14:paraId="5AEF6364" w14:textId="3B9C524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Renal Insufficiency, Chronic] explode all trees</w:t>
            </w:r>
          </w:p>
        </w:tc>
      </w:tr>
      <w:tr w:rsidR="00964807" w:rsidRPr="00943FD1" w14:paraId="5AEF636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6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6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366" w:type="dxa"/>
          </w:tcPr>
          <w:p w14:paraId="5AEF6368" w14:textId="62D7AF18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chronic kidney diseas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6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6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6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6" w:type="dxa"/>
          </w:tcPr>
          <w:p w14:paraId="5AEF636C" w14:textId="45ACDD7A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chronic kidney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7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6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6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366" w:type="dxa"/>
          </w:tcPr>
          <w:p w14:paraId="5AEF6370" w14:textId="5C98D761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chronic renal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7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7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7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66" w:type="dxa"/>
          </w:tcPr>
          <w:p w14:paraId="5AEF6374" w14:textId="0C52ED58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Renal Insufficiency] explode all trees</w:t>
            </w:r>
          </w:p>
        </w:tc>
      </w:tr>
      <w:tr w:rsidR="00964807" w:rsidRPr="00943FD1" w14:paraId="5AEF637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7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7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66" w:type="dxa"/>
          </w:tcPr>
          <w:p w14:paraId="5AEF6378" w14:textId="5CBFAA5D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CKD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7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7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7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366" w:type="dxa"/>
          </w:tcPr>
          <w:p w14:paraId="5AEF637C" w14:textId="40CAC81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ESRD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8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7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7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66" w:type="dxa"/>
          </w:tcPr>
          <w:p w14:paraId="5AEF6380" w14:textId="4BCB3D73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ESKD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8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8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8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366" w:type="dxa"/>
          </w:tcPr>
          <w:p w14:paraId="5AEF6384" w14:textId="47B8B69F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Kidney Failure, Chronic] explode all trees</w:t>
            </w:r>
          </w:p>
        </w:tc>
      </w:tr>
      <w:tr w:rsidR="00964807" w:rsidRPr="00943FD1" w14:paraId="5AEF638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8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8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6" w:type="dxa"/>
          </w:tcPr>
          <w:p w14:paraId="5AEF6388" w14:textId="79F2D54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stage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diseas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8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8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8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366" w:type="dxa"/>
          </w:tcPr>
          <w:p w14:paraId="5AEF638C" w14:textId="63C0C7D6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End-stage kidney diseas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9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8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8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366" w:type="dxa"/>
          </w:tcPr>
          <w:p w14:paraId="5AEF6390" w14:textId="6913C2A8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End-stage renal diseas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9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9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9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6366" w:type="dxa"/>
          </w:tcPr>
          <w:p w14:paraId="5AEF6394" w14:textId="4688E51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End stage renal disease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9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9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9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6366" w:type="dxa"/>
          </w:tcPr>
          <w:p w14:paraId="5AEF6398" w14:textId="659A2F6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Dialysis] explode all trees</w:t>
            </w:r>
          </w:p>
        </w:tc>
      </w:tr>
      <w:tr w:rsidR="00964807" w:rsidRPr="00943FD1" w14:paraId="5AEF639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9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9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366" w:type="dxa"/>
          </w:tcPr>
          <w:p w14:paraId="5AEF639C" w14:textId="6719B3D9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Peritoneal Dialysis] explode all trees</w:t>
            </w:r>
          </w:p>
        </w:tc>
      </w:tr>
      <w:tr w:rsidR="00964807" w:rsidRPr="00943FD1" w14:paraId="5AEF63A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9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9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366" w:type="dxa"/>
          </w:tcPr>
          <w:p w14:paraId="5AEF63A0" w14:textId="60156A77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scriptor: [Renal Dialysis] explode all trees</w:t>
            </w:r>
          </w:p>
        </w:tc>
      </w:tr>
      <w:tr w:rsidR="00964807" w:rsidRPr="00943FD1" w14:paraId="5AEF63A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A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A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366" w:type="dxa"/>
          </w:tcPr>
          <w:p w14:paraId="5AEF63A4" w14:textId="27C3E4A7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pre-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A9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A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A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366" w:type="dxa"/>
          </w:tcPr>
          <w:p w14:paraId="5AEF63A8" w14:textId="232F42F4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AD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AA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AB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366" w:type="dxa"/>
          </w:tcPr>
          <w:p w14:paraId="5AEF63AC" w14:textId="305DFB06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</w:t>
            </w:r>
            <w:proofErr w:type="spell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'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964807" w:rsidRPr="00943FD1" w14:paraId="5AEF63B1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AE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AF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366" w:type="dxa"/>
          </w:tcPr>
          <w:p w14:paraId="5AEF63B0" w14:textId="65059504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21 OR #23 OR #24 OR #25 OR #26 OR #27 OR #28 OR #29 OR #30 OR #31 OR #32 OR #33 OR #34 OR #35 OR #36 OR #37 OR #38 OR #39</w:t>
            </w:r>
          </w:p>
        </w:tc>
      </w:tr>
      <w:tr w:rsidR="00964807" w:rsidRPr="00943FD1" w14:paraId="5AEF63B5" w14:textId="77777777" w:rsidTr="001F5FA9">
        <w:tc>
          <w:tcPr>
            <w:tcW w:w="2111" w:type="dxa"/>
            <w:vMerge/>
            <w:shd w:val="clear" w:color="auto" w:fill="9CC2E5" w:themeFill="accent1" w:themeFillTint="99"/>
          </w:tcPr>
          <w:p w14:paraId="5AEF63B2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B3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366" w:type="dxa"/>
          </w:tcPr>
          <w:p w14:paraId="5AEF63B4" w14:textId="2232A3F4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0 AND #20 AND #40</w:t>
            </w:r>
          </w:p>
        </w:tc>
      </w:tr>
      <w:tr w:rsidR="00964807" w:rsidRPr="00943FD1" w14:paraId="5AEF63B9" w14:textId="77777777" w:rsidTr="008E38DA">
        <w:trPr>
          <w:trHeight w:val="67"/>
        </w:trPr>
        <w:tc>
          <w:tcPr>
            <w:tcW w:w="2111" w:type="dxa"/>
            <w:vMerge/>
            <w:shd w:val="clear" w:color="auto" w:fill="9CC2E5" w:themeFill="accent1" w:themeFillTint="99"/>
          </w:tcPr>
          <w:p w14:paraId="5AEF63B6" w14:textId="77777777" w:rsidR="00964807" w:rsidRPr="00943FD1" w:rsidRDefault="00964807" w:rsidP="008E38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</w:tcPr>
          <w:p w14:paraId="5AEF63B7" w14:textId="77777777" w:rsidR="00964807" w:rsidRPr="005A2956" w:rsidRDefault="00964807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6366" w:type="dxa"/>
          </w:tcPr>
          <w:p w14:paraId="5AEF63B8" w14:textId="2019B842" w:rsidR="00964807" w:rsidRPr="005A2956" w:rsidRDefault="00964807" w:rsidP="008E38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4 Search Results (27/02/2026)</w:t>
            </w:r>
          </w:p>
        </w:tc>
      </w:tr>
      <w:tr w:rsidR="008E38DA" w:rsidRPr="00943FD1" w14:paraId="5AEF63BF" w14:textId="77777777" w:rsidTr="001F5FA9">
        <w:tc>
          <w:tcPr>
            <w:tcW w:w="9350" w:type="dxa"/>
            <w:gridSpan w:val="3"/>
            <w:shd w:val="clear" w:color="auto" w:fill="FFFFFF" w:themeFill="background1"/>
          </w:tcPr>
          <w:p w14:paraId="5AEF63BE" w14:textId="51A0183E" w:rsidR="008E38DA" w:rsidRPr="005A2956" w:rsidRDefault="00052153" w:rsidP="008E38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5CEDCF7" wp14:editId="0A06F7EB">
                  <wp:extent cx="5658416" cy="819745"/>
                  <wp:effectExtent l="0" t="0" r="0" b="0"/>
                  <wp:docPr id="19575549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7554926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3887" cy="820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EF63C0" w14:textId="77777777" w:rsidR="0023739A" w:rsidRPr="00943FD1" w:rsidRDefault="0023739A">
      <w:pPr>
        <w:rPr>
          <w:rFonts w:ascii="Times New Roman" w:hAnsi="Times New Roman" w:cs="Times New Roman"/>
          <w:sz w:val="24"/>
          <w:szCs w:val="24"/>
        </w:rPr>
        <w:sectPr w:rsidR="0023739A" w:rsidRPr="00943F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EF63C1" w14:textId="77777777" w:rsidR="00561832" w:rsidRDefault="0023739A" w:rsidP="00910BD5">
      <w:pPr>
        <w:pStyle w:val="Supplementary"/>
        <w:jc w:val="center"/>
      </w:pPr>
      <w:bookmarkStart w:id="5" w:name="_Toc233140980"/>
      <w:r w:rsidRPr="00943FD1">
        <w:lastRenderedPageBreak/>
        <w:t xml:space="preserve">Supplementary Table S2. </w:t>
      </w:r>
      <w:r w:rsidRPr="00910BD5">
        <w:rPr>
          <w:b w:val="0"/>
          <w:bCs w:val="0"/>
          <w:lang w:val="vi-VN"/>
        </w:rPr>
        <w:t xml:space="preserve">A list of </w:t>
      </w:r>
      <w:r w:rsidRPr="00910BD5">
        <w:rPr>
          <w:b w:val="0"/>
          <w:bCs w:val="0"/>
        </w:rPr>
        <w:t>excluded studies after a full-text review</w:t>
      </w:r>
      <w:bookmarkEnd w:id="5"/>
    </w:p>
    <w:p w14:paraId="7927A5F9" w14:textId="77777777" w:rsidR="00910BD5" w:rsidRPr="00943FD1" w:rsidRDefault="00910BD5" w:rsidP="00910BD5">
      <w:pPr>
        <w:pStyle w:val="Supplementar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678"/>
        <w:gridCol w:w="425"/>
        <w:gridCol w:w="3304"/>
      </w:tblGrid>
      <w:tr w:rsidR="0023739A" w:rsidRPr="00943FD1" w14:paraId="5AEF63C5" w14:textId="77777777" w:rsidTr="00030B10">
        <w:trPr>
          <w:tblHeader/>
        </w:trPr>
        <w:tc>
          <w:tcPr>
            <w:tcW w:w="704" w:type="dxa"/>
          </w:tcPr>
          <w:p w14:paraId="5AEF63C2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103" w:type="dxa"/>
            <w:gridSpan w:val="2"/>
          </w:tcPr>
          <w:p w14:paraId="5AEF63C3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sz w:val="24"/>
                <w:szCs w:val="24"/>
              </w:rPr>
              <w:t>Article</w:t>
            </w:r>
          </w:p>
        </w:tc>
        <w:tc>
          <w:tcPr>
            <w:tcW w:w="3304" w:type="dxa"/>
          </w:tcPr>
          <w:p w14:paraId="5AEF63C4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23739A" w:rsidRPr="00943FD1" w14:paraId="5AEF63C9" w14:textId="77777777" w:rsidTr="00097DD6">
        <w:tc>
          <w:tcPr>
            <w:tcW w:w="704" w:type="dxa"/>
          </w:tcPr>
          <w:p w14:paraId="5AEF63C6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gridSpan w:val="2"/>
          </w:tcPr>
          <w:p w14:paraId="5AEF63C7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Ambulatory blood pressure patterns, cognitive function, and frailty in CKD: Chronic renal insufficiency cohort (CRIC) study.</w:t>
            </w:r>
          </w:p>
        </w:tc>
        <w:tc>
          <w:tcPr>
            <w:tcW w:w="3304" w:type="dxa"/>
          </w:tcPr>
          <w:p w14:paraId="5AEF63C8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CD" w14:textId="77777777" w:rsidTr="00097DD6">
        <w:tc>
          <w:tcPr>
            <w:tcW w:w="704" w:type="dxa"/>
          </w:tcPr>
          <w:p w14:paraId="5AEF63CA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  <w:gridSpan w:val="2"/>
          </w:tcPr>
          <w:p w14:paraId="5AEF63CB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Assessing the Quality of Life in Older Patients with </w:t>
            </w:r>
            <w:proofErr w:type="spellStart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Endstage</w:t>
            </w:r>
            <w:proofErr w:type="spellEnd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 Kidney Disease Receiving Palliative Care.</w:t>
            </w:r>
          </w:p>
        </w:tc>
        <w:tc>
          <w:tcPr>
            <w:tcW w:w="3304" w:type="dxa"/>
          </w:tcPr>
          <w:p w14:paraId="5AEF63CC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D1" w14:textId="77777777" w:rsidTr="00097DD6">
        <w:tc>
          <w:tcPr>
            <w:tcW w:w="704" w:type="dxa"/>
          </w:tcPr>
          <w:p w14:paraId="5AEF63CE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  <w:gridSpan w:val="2"/>
          </w:tcPr>
          <w:p w14:paraId="5AEF63CF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Prevalence of Frailty and Symptom Burden in Patients on Staff-Assisted Peritoneal Dialysis.</w:t>
            </w:r>
          </w:p>
        </w:tc>
        <w:tc>
          <w:tcPr>
            <w:tcW w:w="3304" w:type="dxa"/>
          </w:tcPr>
          <w:p w14:paraId="5AEF63D0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D5" w14:textId="77777777" w:rsidTr="00097DD6">
        <w:tc>
          <w:tcPr>
            <w:tcW w:w="704" w:type="dxa"/>
          </w:tcPr>
          <w:p w14:paraId="5AEF63D2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  <w:gridSpan w:val="2"/>
          </w:tcPr>
          <w:p w14:paraId="5AEF63D3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The Prevalence of Cognitive Impairment in Chinese Peritoneal Dialysis Patients.</w:t>
            </w:r>
          </w:p>
        </w:tc>
        <w:tc>
          <w:tcPr>
            <w:tcW w:w="3304" w:type="dxa"/>
          </w:tcPr>
          <w:p w14:paraId="5AEF63D4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D9" w14:textId="77777777" w:rsidTr="00097DD6">
        <w:tc>
          <w:tcPr>
            <w:tcW w:w="704" w:type="dxa"/>
          </w:tcPr>
          <w:p w14:paraId="5AEF63D6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3" w:type="dxa"/>
            <w:gridSpan w:val="2"/>
          </w:tcPr>
          <w:p w14:paraId="5AEF63D7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A practical solution to screen cognitive frailty among hemodialysis patients using a game-based intradialytic exercise with wearable sensors.</w:t>
            </w:r>
          </w:p>
        </w:tc>
        <w:tc>
          <w:tcPr>
            <w:tcW w:w="3304" w:type="dxa"/>
          </w:tcPr>
          <w:p w14:paraId="5AEF63D8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DD" w14:textId="77777777" w:rsidTr="00097DD6">
        <w:tc>
          <w:tcPr>
            <w:tcW w:w="704" w:type="dxa"/>
          </w:tcPr>
          <w:p w14:paraId="5AEF63DA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3" w:type="dxa"/>
            <w:gridSpan w:val="2"/>
          </w:tcPr>
          <w:p w14:paraId="5AEF63DB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Prevalence of frailty and its association with quality of life, clinical and biochemical markers in end-stage renal disease patients under dialysis.</w:t>
            </w:r>
          </w:p>
        </w:tc>
        <w:tc>
          <w:tcPr>
            <w:tcW w:w="3304" w:type="dxa"/>
          </w:tcPr>
          <w:p w14:paraId="5AEF63DC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E1" w14:textId="77777777" w:rsidTr="00097DD6">
        <w:tc>
          <w:tcPr>
            <w:tcW w:w="704" w:type="dxa"/>
          </w:tcPr>
          <w:p w14:paraId="5AEF63DE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3" w:type="dxa"/>
            <w:gridSpan w:val="2"/>
          </w:tcPr>
          <w:p w14:paraId="5AEF63DF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Frail phenotype versus EGFR in predicting longitudinal outcomes for elderly with chronic kidney disease.</w:t>
            </w:r>
          </w:p>
        </w:tc>
        <w:tc>
          <w:tcPr>
            <w:tcW w:w="3304" w:type="dxa"/>
          </w:tcPr>
          <w:p w14:paraId="5AEF63E0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E5" w14:textId="77777777" w:rsidTr="00097DD6">
        <w:tc>
          <w:tcPr>
            <w:tcW w:w="704" w:type="dxa"/>
          </w:tcPr>
          <w:p w14:paraId="5AEF63E2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3" w:type="dxa"/>
            <w:gridSpan w:val="2"/>
          </w:tcPr>
          <w:p w14:paraId="5AEF63E3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Lower Functional Status and Perceived Health Status Are Associated </w:t>
            </w:r>
            <w:proofErr w:type="gramStart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 Poorer Quality of Life in Older People With ESKD.</w:t>
            </w:r>
          </w:p>
        </w:tc>
        <w:tc>
          <w:tcPr>
            <w:tcW w:w="3304" w:type="dxa"/>
          </w:tcPr>
          <w:p w14:paraId="5AEF63E4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3739A" w:rsidRPr="00943FD1" w14:paraId="5AEF63E9" w14:textId="77777777" w:rsidTr="00097DD6">
        <w:tc>
          <w:tcPr>
            <w:tcW w:w="704" w:type="dxa"/>
          </w:tcPr>
          <w:p w14:paraId="5AEF63E6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3" w:type="dxa"/>
            <w:gridSpan w:val="2"/>
          </w:tcPr>
          <w:p w14:paraId="5AEF63E7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PD assistance and relationship to co-existing geriatric syndromes in incident peritoneal dialysis therapy patients.</w:t>
            </w:r>
          </w:p>
        </w:tc>
        <w:tc>
          <w:tcPr>
            <w:tcW w:w="3304" w:type="dxa"/>
          </w:tcPr>
          <w:p w14:paraId="5AEF63E8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23739A" w:rsidRPr="00943FD1" w14:paraId="5AEF63ED" w14:textId="77777777" w:rsidTr="00097DD6">
        <w:tc>
          <w:tcPr>
            <w:tcW w:w="704" w:type="dxa"/>
          </w:tcPr>
          <w:p w14:paraId="5AEF63EA" w14:textId="77777777" w:rsidR="0023739A" w:rsidRPr="00943FD1" w:rsidRDefault="0023739A" w:rsidP="0009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3" w:type="dxa"/>
            <w:gridSpan w:val="2"/>
          </w:tcPr>
          <w:p w14:paraId="5AEF63EB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Association of 24-hour ambulatory blood pressure patterns with cognitive function and physical functioning in CKD.</w:t>
            </w:r>
          </w:p>
        </w:tc>
        <w:tc>
          <w:tcPr>
            <w:tcW w:w="3304" w:type="dxa"/>
          </w:tcPr>
          <w:p w14:paraId="5AEF63EC" w14:textId="77777777" w:rsidR="0023739A" w:rsidRPr="00943FD1" w:rsidRDefault="0023739A" w:rsidP="00097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3F1" w14:textId="77777777" w:rsidTr="00097DD6">
        <w:tc>
          <w:tcPr>
            <w:tcW w:w="704" w:type="dxa"/>
          </w:tcPr>
          <w:p w14:paraId="5AEF63EE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03" w:type="dxa"/>
            <w:gridSpan w:val="2"/>
          </w:tcPr>
          <w:p w14:paraId="5AEF63EF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Anxiety, depression and post-traumatic stress disorder in patients on hemodialysis in the setting of the pandemic, inflation, and the Beirut blast: a cross-sectional study.</w:t>
            </w:r>
          </w:p>
        </w:tc>
        <w:tc>
          <w:tcPr>
            <w:tcW w:w="3304" w:type="dxa"/>
          </w:tcPr>
          <w:p w14:paraId="5AEF63F0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3F5" w14:textId="77777777" w:rsidTr="00097DD6">
        <w:tc>
          <w:tcPr>
            <w:tcW w:w="704" w:type="dxa"/>
          </w:tcPr>
          <w:p w14:paraId="5AEF63F2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03" w:type="dxa"/>
            <w:gridSpan w:val="2"/>
          </w:tcPr>
          <w:p w14:paraId="5AEF63F3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Association of Urine Biomarkers of Kidney Tubule Injury and Dysfunction </w:t>
            </w:r>
            <w:proofErr w:type="gramStart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 Frailty Index and Cognitive Function in Persons </w:t>
            </w:r>
            <w:proofErr w:type="gramStart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sz w:val="24"/>
                <w:szCs w:val="24"/>
              </w:rPr>
              <w:t xml:space="preserve"> CKD in SPRINT.</w:t>
            </w:r>
          </w:p>
        </w:tc>
        <w:tc>
          <w:tcPr>
            <w:tcW w:w="3304" w:type="dxa"/>
          </w:tcPr>
          <w:p w14:paraId="5AEF63F4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3F9" w14:textId="77777777" w:rsidTr="00097DD6">
        <w:tc>
          <w:tcPr>
            <w:tcW w:w="704" w:type="dxa"/>
          </w:tcPr>
          <w:p w14:paraId="5AEF63F6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03" w:type="dxa"/>
            <w:gridSpan w:val="2"/>
          </w:tcPr>
          <w:p w14:paraId="5AEF63F7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Geriatric Assessment and the Relation with Mortality and Hospitalizations in Older Patients Starting Dialysis.</w:t>
            </w:r>
          </w:p>
        </w:tc>
        <w:tc>
          <w:tcPr>
            <w:tcW w:w="3304" w:type="dxa"/>
          </w:tcPr>
          <w:p w14:paraId="5AEF63F8" w14:textId="77777777" w:rsidR="006A1A49" w:rsidRPr="00943FD1" w:rsidRDefault="006A1A49" w:rsidP="006A1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3FD" w14:textId="77777777" w:rsidTr="00097DD6">
        <w:tc>
          <w:tcPr>
            <w:tcW w:w="704" w:type="dxa"/>
          </w:tcPr>
          <w:p w14:paraId="5AEF63FA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03" w:type="dxa"/>
            <w:gridSpan w:val="2"/>
          </w:tcPr>
          <w:p w14:paraId="5AEF63FB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health literacy and adverse outcomes among kidney transplant candidates.</w:t>
            </w:r>
          </w:p>
        </w:tc>
        <w:tc>
          <w:tcPr>
            <w:tcW w:w="3304" w:type="dxa"/>
          </w:tcPr>
          <w:p w14:paraId="5AEF63FC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401" w14:textId="77777777" w:rsidTr="00097DD6">
        <w:tc>
          <w:tcPr>
            <w:tcW w:w="704" w:type="dxa"/>
          </w:tcPr>
          <w:p w14:paraId="5AEF63FE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5103" w:type="dxa"/>
            <w:gridSpan w:val="2"/>
          </w:tcPr>
          <w:p w14:paraId="5AEF63FF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Impact of Frailty and Severe Cognitive Impairment on Survival Time and Time to Initiate Dialysis in Older Adults </w:t>
            </w:r>
            <w:proofErr w:type="gramStart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vanced Chronic Kidney Disease: A Prospective Observational Cohort Study.</w:t>
            </w:r>
          </w:p>
        </w:tc>
        <w:tc>
          <w:tcPr>
            <w:tcW w:w="3304" w:type="dxa"/>
          </w:tcPr>
          <w:p w14:paraId="5AEF6400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not report the association between frailty and cognitive impairment.</w:t>
            </w:r>
          </w:p>
        </w:tc>
      </w:tr>
      <w:tr w:rsidR="006A1A49" w:rsidRPr="00943FD1" w14:paraId="5AEF6405" w14:textId="77777777" w:rsidTr="00097DD6">
        <w:tc>
          <w:tcPr>
            <w:tcW w:w="704" w:type="dxa"/>
          </w:tcPr>
          <w:p w14:paraId="5AEF6402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3" w:type="dxa"/>
            <w:gridSpan w:val="2"/>
          </w:tcPr>
          <w:p w14:paraId="5AEF6403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, physical function and affective status in elderly patients on hemodialysis.</w:t>
            </w:r>
          </w:p>
        </w:tc>
        <w:tc>
          <w:tcPr>
            <w:tcW w:w="3304" w:type="dxa"/>
          </w:tcPr>
          <w:p w14:paraId="5AEF6404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</w:t>
            </w:r>
          </w:p>
        </w:tc>
      </w:tr>
      <w:tr w:rsidR="006A1A49" w:rsidRPr="00943FD1" w14:paraId="5AEF6409" w14:textId="77777777" w:rsidTr="00097DD6">
        <w:tc>
          <w:tcPr>
            <w:tcW w:w="704" w:type="dxa"/>
          </w:tcPr>
          <w:p w14:paraId="5AEF6406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03" w:type="dxa"/>
            <w:gridSpan w:val="2"/>
          </w:tcPr>
          <w:p w14:paraId="5AEF6407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and Prognosis of Coexisting Frailty and Cognitive Impairment in Patients on Continuous Ambulatory Peritoneal Dialysis.</w:t>
            </w:r>
          </w:p>
        </w:tc>
        <w:tc>
          <w:tcPr>
            <w:tcW w:w="3304" w:type="dxa"/>
          </w:tcPr>
          <w:p w14:paraId="5AEF6408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</w:t>
            </w:r>
          </w:p>
        </w:tc>
      </w:tr>
      <w:tr w:rsidR="006A1A49" w:rsidRPr="00943FD1" w14:paraId="5AEF640D" w14:textId="77777777" w:rsidTr="00097DD6">
        <w:tc>
          <w:tcPr>
            <w:tcW w:w="704" w:type="dxa"/>
          </w:tcPr>
          <w:p w14:paraId="5AEF640A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03" w:type="dxa"/>
            <w:gridSpan w:val="2"/>
          </w:tcPr>
          <w:p w14:paraId="5AEF640B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ailty, Health-Related Quality of Life, Cognition, Depression, Vitamin D and Health-Care Utilization in an Ambulatory Adult Population </w:t>
            </w:r>
            <w:proofErr w:type="gramStart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ype 1 or Type 2 Diabetes Mellitus and Chronic Kidney Disease: A Cross-Sectional Analysis.</w:t>
            </w:r>
          </w:p>
        </w:tc>
        <w:tc>
          <w:tcPr>
            <w:tcW w:w="3304" w:type="dxa"/>
          </w:tcPr>
          <w:p w14:paraId="5AEF640C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</w:t>
            </w:r>
          </w:p>
        </w:tc>
      </w:tr>
      <w:tr w:rsidR="006A1A49" w:rsidRPr="00943FD1" w14:paraId="5AEF6411" w14:textId="77777777" w:rsidTr="00097DD6">
        <w:tc>
          <w:tcPr>
            <w:tcW w:w="704" w:type="dxa"/>
          </w:tcPr>
          <w:p w14:paraId="5AEF640E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03" w:type="dxa"/>
            <w:gridSpan w:val="2"/>
          </w:tcPr>
          <w:p w14:paraId="5AEF640F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 and chronic kidney disease: associations and implications.</w:t>
            </w:r>
          </w:p>
        </w:tc>
        <w:tc>
          <w:tcPr>
            <w:tcW w:w="3304" w:type="dxa"/>
          </w:tcPr>
          <w:p w14:paraId="5AEF6410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 </w:t>
            </w:r>
          </w:p>
        </w:tc>
      </w:tr>
      <w:tr w:rsidR="006A1A49" w:rsidRPr="00943FD1" w14:paraId="5AEF6415" w14:textId="77777777" w:rsidTr="00097DD6">
        <w:tc>
          <w:tcPr>
            <w:tcW w:w="704" w:type="dxa"/>
          </w:tcPr>
          <w:p w14:paraId="5AEF6412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03" w:type="dxa"/>
            <w:gridSpan w:val="2"/>
          </w:tcPr>
          <w:p w14:paraId="5AEF6413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ociation of Frailty </w:t>
            </w:r>
            <w:proofErr w:type="gramStart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tritional Status in Patients </w:t>
            </w:r>
            <w:proofErr w:type="gramStart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ronic Kidney Disease.</w:t>
            </w:r>
          </w:p>
        </w:tc>
        <w:tc>
          <w:tcPr>
            <w:tcW w:w="3304" w:type="dxa"/>
          </w:tcPr>
          <w:p w14:paraId="5AEF6414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 </w:t>
            </w:r>
          </w:p>
        </w:tc>
      </w:tr>
      <w:tr w:rsidR="006A1A49" w:rsidRPr="00943FD1" w14:paraId="5AEF6419" w14:textId="77777777" w:rsidTr="00097DD6">
        <w:tc>
          <w:tcPr>
            <w:tcW w:w="704" w:type="dxa"/>
          </w:tcPr>
          <w:p w14:paraId="5AEF6416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03" w:type="dxa"/>
            <w:gridSpan w:val="2"/>
          </w:tcPr>
          <w:p w14:paraId="5AEF6417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clinical cognitive impairment in chronic kidney disease is associated with frailty and reduced quality of life.</w:t>
            </w:r>
          </w:p>
        </w:tc>
        <w:tc>
          <w:tcPr>
            <w:tcW w:w="3304" w:type="dxa"/>
          </w:tcPr>
          <w:p w14:paraId="5AEF6418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 </w:t>
            </w:r>
          </w:p>
        </w:tc>
      </w:tr>
      <w:tr w:rsidR="006A1A49" w:rsidRPr="00943FD1" w14:paraId="5AEF641D" w14:textId="77777777" w:rsidTr="00097DD6">
        <w:tc>
          <w:tcPr>
            <w:tcW w:w="704" w:type="dxa"/>
          </w:tcPr>
          <w:p w14:paraId="5AEF641A" w14:textId="77777777" w:rsidR="006A1A49" w:rsidRPr="00943FD1" w:rsidRDefault="006A1A49" w:rsidP="006A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03" w:type="dxa"/>
            <w:gridSpan w:val="2"/>
          </w:tcPr>
          <w:p w14:paraId="5AEF641B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evalence of Frailty and its Association with Cognitive Dysfunction among Elderly Patients on Maintenance Hemodialysis: A Cross-Sectional Study from South India.</w:t>
            </w:r>
          </w:p>
        </w:tc>
        <w:tc>
          <w:tcPr>
            <w:tcW w:w="3304" w:type="dxa"/>
          </w:tcPr>
          <w:p w14:paraId="5AEF641C" w14:textId="77777777" w:rsidR="006A1A49" w:rsidRPr="00943FD1" w:rsidRDefault="006A1A49" w:rsidP="006A1A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Could not calculate OR to asess</w:t>
            </w:r>
            <w:r w:rsidRPr="00943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ssociation between frailty and cognitive impairment. </w:t>
            </w:r>
          </w:p>
        </w:tc>
      </w:tr>
      <w:tr w:rsidR="00094B15" w:rsidRPr="00AB1187" w14:paraId="04B06BFA" w14:textId="77777777" w:rsidTr="004A4F1E">
        <w:tc>
          <w:tcPr>
            <w:tcW w:w="704" w:type="dxa"/>
          </w:tcPr>
          <w:p w14:paraId="40CF15D1" w14:textId="77777777" w:rsidR="00094B15" w:rsidRPr="00AB1187" w:rsidRDefault="00094B15" w:rsidP="004A4F1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4678" w:type="dxa"/>
          </w:tcPr>
          <w:p w14:paraId="6384D588" w14:textId="77777777" w:rsidR="00094B15" w:rsidRPr="00AB1187" w:rsidRDefault="00094B15" w:rsidP="004A4F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274BE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e prevalence of frailty according to kidney function and its association with cognitive impairment, nutritional status, and clinical outcome </w:t>
            </w:r>
          </w:p>
        </w:tc>
        <w:tc>
          <w:tcPr>
            <w:tcW w:w="3729" w:type="dxa"/>
            <w:gridSpan w:val="2"/>
          </w:tcPr>
          <w:p w14:paraId="7A009DBE" w14:textId="77777777" w:rsidR="00094B15" w:rsidRPr="00AB1187" w:rsidRDefault="00094B15" w:rsidP="004A4F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vi-VN"/>
              </w:rPr>
            </w:pPr>
            <w:r w:rsidRPr="00AB118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vi-VN"/>
              </w:rPr>
              <w:t xml:space="preserve">Could not calculate OR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vi-VN"/>
              </w:rPr>
              <w:t>assess</w:t>
            </w:r>
            <w:r w:rsidRPr="00AB118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the association between frailty and cognitive impairment </w:t>
            </w:r>
          </w:p>
        </w:tc>
      </w:tr>
    </w:tbl>
    <w:p w14:paraId="5AEF641E" w14:textId="77777777" w:rsidR="00CC731F" w:rsidRPr="00943FD1" w:rsidRDefault="00CC731F">
      <w:pPr>
        <w:rPr>
          <w:rFonts w:ascii="Times New Roman" w:hAnsi="Times New Roman" w:cs="Times New Roman"/>
          <w:sz w:val="24"/>
          <w:szCs w:val="24"/>
        </w:rPr>
      </w:pPr>
      <w:r w:rsidRPr="00943FD1">
        <w:rPr>
          <w:rFonts w:ascii="Times New Roman" w:hAnsi="Times New Roman" w:cs="Times New Roman"/>
          <w:sz w:val="24"/>
          <w:szCs w:val="24"/>
        </w:rPr>
        <w:br w:type="page"/>
      </w:r>
    </w:p>
    <w:p w14:paraId="5AEF641F" w14:textId="77777777" w:rsidR="005E4781" w:rsidRPr="00943FD1" w:rsidRDefault="005E4781">
      <w:pPr>
        <w:rPr>
          <w:rFonts w:ascii="Times New Roman" w:hAnsi="Times New Roman" w:cs="Times New Roman"/>
          <w:sz w:val="24"/>
          <w:szCs w:val="24"/>
        </w:rPr>
        <w:sectPr w:rsidR="005E4781" w:rsidRPr="00943F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EF6420" w14:textId="32F077D5" w:rsidR="00CC731F" w:rsidRDefault="00A447FF" w:rsidP="00F96E53">
      <w:pPr>
        <w:pStyle w:val="Supplementary"/>
        <w:rPr>
          <w:i/>
        </w:rPr>
      </w:pPr>
      <w:bookmarkStart w:id="6" w:name="_Toc187913935"/>
      <w:bookmarkStart w:id="7" w:name="_Toc233140981"/>
      <w:r>
        <w:lastRenderedPageBreak/>
        <w:t>Supplementary Table S3</w:t>
      </w:r>
      <w:r w:rsidR="00CC731F" w:rsidRPr="00943FD1">
        <w:t xml:space="preserve">. </w:t>
      </w:r>
      <w:r w:rsidR="00CC731F" w:rsidRPr="00F96E53">
        <w:rPr>
          <w:b w:val="0"/>
          <w:bCs w:val="0"/>
        </w:rPr>
        <w:t>Measurements and Cutoff Values of Cognitive Impairment and Frailty in Included Studies</w:t>
      </w:r>
      <w:bookmarkEnd w:id="6"/>
      <w:r w:rsidR="00CC731F" w:rsidRPr="00F96E53">
        <w:rPr>
          <w:b w:val="0"/>
          <w:bCs w:val="0"/>
        </w:rPr>
        <w:t xml:space="preserve"> (n=</w:t>
      </w:r>
      <w:r w:rsidR="00EE127C">
        <w:rPr>
          <w:b w:val="0"/>
          <w:bCs w:val="0"/>
        </w:rPr>
        <w:t>17</w:t>
      </w:r>
      <w:r w:rsidR="00CC731F" w:rsidRPr="00F96E53">
        <w:rPr>
          <w:b w:val="0"/>
          <w:bCs w:val="0"/>
        </w:rPr>
        <w:t>)</w:t>
      </w:r>
      <w:bookmarkEnd w:id="7"/>
    </w:p>
    <w:p w14:paraId="4D43CF90" w14:textId="77777777" w:rsidR="00F96E53" w:rsidRPr="00943FD1" w:rsidRDefault="00F96E53" w:rsidP="00F96E53">
      <w:pPr>
        <w:pStyle w:val="Supplementary"/>
        <w:rPr>
          <w:i/>
        </w:rPr>
      </w:pPr>
    </w:p>
    <w:tbl>
      <w:tblPr>
        <w:tblW w:w="12941" w:type="dxa"/>
        <w:tblInd w:w="-431" w:type="dxa"/>
        <w:tblLook w:val="04A0" w:firstRow="1" w:lastRow="0" w:firstColumn="1" w:lastColumn="0" w:noHBand="0" w:noVBand="1"/>
      </w:tblPr>
      <w:tblGrid>
        <w:gridCol w:w="1419"/>
        <w:gridCol w:w="2268"/>
        <w:gridCol w:w="2126"/>
        <w:gridCol w:w="1560"/>
        <w:gridCol w:w="2148"/>
        <w:gridCol w:w="3420"/>
      </w:tblGrid>
      <w:tr w:rsidR="00A447FF" w:rsidRPr="00BC4F62" w14:paraId="5AEF6427" w14:textId="77777777" w:rsidTr="007B73E4">
        <w:trPr>
          <w:tblHeader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21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22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railty measure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23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 of frail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24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gnitive impairment measurement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25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 of cognitive impair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26" w14:textId="77777777" w:rsidR="00A447FF" w:rsidRPr="00BC4F62" w:rsidRDefault="00A447FF" w:rsidP="00A447FF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vi-VN"/>
              </w:rPr>
            </w:pP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variates</w:t>
            </w:r>
            <w:r w:rsidRPr="00BC4F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vi-VN"/>
              </w:rPr>
              <w:t xml:space="preserve"> adjusted</w:t>
            </w:r>
          </w:p>
        </w:tc>
      </w:tr>
      <w:tr w:rsidR="00A447FF" w:rsidRPr="00BC4F62" w14:paraId="5AEF642E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28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erson et al. (202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2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, Frailty Index, Edmonton Frailty Scale, and Clinical Frailty Sc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2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2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2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&lt;26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2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entia, parathyroid </w:t>
            </w:r>
            <w:proofErr w:type="gramStart"/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,  hemodialysis</w:t>
            </w:r>
            <w:proofErr w:type="gramEnd"/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intage, education level, diabetes, hemoglobin, albumin, smoking status, patient health questionnaire - 9, previous cerebral-vascular accident</w:t>
            </w:r>
          </w:p>
        </w:tc>
      </w:tr>
      <w:tr w:rsidR="00A447FF" w:rsidRPr="00BC4F62" w14:paraId="5AEF6435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2F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u et al. (20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30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3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3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3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S</w:t>
            </w: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&lt;80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3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, sex, race, education level of high school or below, dialysis type (no dialysis, hemodialysis, or peritoneal dialysis), diabetes status and donor type (deceased donor compared to living donor)</w:t>
            </w:r>
          </w:p>
        </w:tc>
      </w:tr>
      <w:tr w:rsidR="00A447FF" w:rsidRPr="00BC4F62" w14:paraId="5AEF643E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36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rken &amp; </w:t>
            </w:r>
            <w:proofErr w:type="gramStart"/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ken  (</w:t>
            </w:r>
            <w:proofErr w:type="gramEnd"/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3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Frailty 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3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Good condition:1–3 </w:t>
            </w:r>
          </w:p>
          <w:p w14:paraId="5AEF643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Susceptible to frailty: 4</w:t>
            </w:r>
          </w:p>
          <w:p w14:paraId="5AEF643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5–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3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3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≤ 25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3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45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3F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ken et al. (201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40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frailty 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4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4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4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&lt;24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4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4C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46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o et al. (202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4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4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4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4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&lt;24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4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55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4D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ualdo et al. (20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4E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4F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5AEF6450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AEF645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5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-R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5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-R&lt;78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5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5E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56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o et al. (20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5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5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5AEF645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AEF645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5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5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&lt;26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5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65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5F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 et al. (20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60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6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6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jective measures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6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6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6E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66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fari et al. (20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6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6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5AEF646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AEF646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6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6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≤ 24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6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76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6F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 (20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70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modified FRAIL sc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7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ty: 1 or 2 components</w:t>
            </w:r>
          </w:p>
          <w:p w14:paraId="5AEF647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- Frailty: more than 2 compon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7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 validated algorithm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7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75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7F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77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dams-DeMarco et al. (20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7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7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 Frail: 0-1</w:t>
            </w:r>
          </w:p>
          <w:p w14:paraId="5AEF647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Intermediate frail: 2</w:t>
            </w:r>
          </w:p>
          <w:p w14:paraId="5AEF647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7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7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S &lt;80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7E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86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80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xon et al. (20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8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8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8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8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 ≤27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85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8F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87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ais et al. (20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88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89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5AEF648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AEF648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8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8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 ≤ 25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8E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98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90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veda et al. (20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9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IL questionnai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9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5AEF649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AEF649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95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96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9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9F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99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ttoretti</w:t>
            </w:r>
            <w:proofErr w:type="spellEnd"/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9A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9B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9C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9D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 ≤ 23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9E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A447FF" w:rsidRPr="00BC4F62" w14:paraId="5AEF64A8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EF64A0" w14:textId="77777777" w:rsidR="00A447FF" w:rsidRPr="001E409C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0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d et al. (20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EF64A1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monton Frail Sc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F64A2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 ≥8</w:t>
            </w:r>
          </w:p>
          <w:p w14:paraId="5AEF64A3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Vulnerable: 6–7</w:t>
            </w:r>
          </w:p>
          <w:p w14:paraId="5AEF64A4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t frail &lt;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EF64A5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AEF64A6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&lt;26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AEF64A7" w14:textId="77777777" w:rsidR="00A447FF" w:rsidRPr="00BC4F62" w:rsidRDefault="00A447FF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  <w:tr w:rsidR="005C7220" w:rsidRPr="00BC4F62" w14:paraId="0DD96AF5" w14:textId="77777777" w:rsidTr="007B73E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E942F8A" w14:textId="4736E89A" w:rsidR="005C7220" w:rsidRPr="001E409C" w:rsidRDefault="004E1E03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E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en et al.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E1E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F07295" w14:textId="422BF4DF" w:rsidR="005C7220" w:rsidRPr="00BC4F62" w:rsidRDefault="004E1E03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 Frailty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FBA547" w14:textId="77777777" w:rsidR="004E1E03" w:rsidRPr="00BC4F62" w:rsidRDefault="004E1E03" w:rsidP="004E1E03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Non-frail: 0</w:t>
            </w:r>
          </w:p>
          <w:p w14:paraId="140055C2" w14:textId="77777777" w:rsidR="004E1E03" w:rsidRPr="00BC4F62" w:rsidRDefault="004E1E03" w:rsidP="004E1E03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Pre-frail:1-2</w:t>
            </w:r>
          </w:p>
          <w:p w14:paraId="5468B9D6" w14:textId="6BE6B975" w:rsidR="005C7220" w:rsidRPr="00BC4F62" w:rsidRDefault="004E1E03" w:rsidP="004E1E03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Frail: ≥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AE1C4F" w14:textId="23E74669" w:rsidR="005C7220" w:rsidRPr="00BC4F62" w:rsidRDefault="004E1E03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280ED2C" w14:textId="1957A7A2" w:rsidR="005C7220" w:rsidRPr="00BC4F62" w:rsidRDefault="007B73E4" w:rsidP="007B73E4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3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17 for illiterate </w:t>
            </w:r>
            <w:r w:rsidR="007812B4" w:rsidRPr="007B73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viduals</w:t>
            </w:r>
            <w:r w:rsidR="007812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&gt;</w:t>
            </w:r>
            <w:r w:rsidRPr="007B73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 for those with primary edu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nd </w:t>
            </w:r>
            <w:r w:rsidRPr="007B73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24 for individuals with junior high school education or above.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7178F18" w14:textId="36529D3C" w:rsidR="005C7220" w:rsidRPr="00BC4F62" w:rsidRDefault="007B73E4" w:rsidP="00A447FF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I</w:t>
            </w:r>
          </w:p>
        </w:tc>
      </w:tr>
    </w:tbl>
    <w:p w14:paraId="5AEF64A9" w14:textId="30E8BE21" w:rsidR="0064544D" w:rsidRDefault="00CC731F" w:rsidP="00A447FF">
      <w:pPr>
        <w:spacing w:line="240" w:lineRule="auto"/>
        <w:ind w:left="-284"/>
        <w:jc w:val="both"/>
        <w:rPr>
          <w:sz w:val="24"/>
          <w:szCs w:val="24"/>
        </w:rPr>
      </w:pP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>Abbreviations: 3MS: Modified Mini-Mental State test</w:t>
      </w:r>
      <w:r w:rsidR="009B507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IL: fatigue, resistance, aerobic capacity, and loss of weight</w:t>
      </w:r>
      <w:r w:rsidR="009B507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CA: Montreal Cognitive Assessment; MMSE</w:t>
      </w:r>
      <w:r w:rsidR="009B507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-Mental State Examination</w:t>
      </w:r>
      <w:r w:rsidR="009B5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>ACE-R: Addenbrooke’s Cognitive Examination-Revised</w:t>
      </w:r>
      <w:r w:rsidR="009B507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4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/I: No information.</w:t>
      </w:r>
    </w:p>
    <w:p w14:paraId="5AEF64AB" w14:textId="77777777" w:rsidR="0064544D" w:rsidRDefault="0064544D" w:rsidP="0064544D">
      <w:pPr>
        <w:rPr>
          <w:sz w:val="24"/>
          <w:szCs w:val="24"/>
        </w:rPr>
      </w:pPr>
    </w:p>
    <w:p w14:paraId="1F764F6F" w14:textId="77777777" w:rsidR="007812B4" w:rsidRPr="0064544D" w:rsidRDefault="007812B4" w:rsidP="0064544D">
      <w:pPr>
        <w:rPr>
          <w:sz w:val="24"/>
          <w:szCs w:val="24"/>
        </w:rPr>
      </w:pPr>
    </w:p>
    <w:p w14:paraId="5AEF64B2" w14:textId="77777777" w:rsidR="00CC731F" w:rsidRPr="0064544D" w:rsidRDefault="00CC731F" w:rsidP="0064544D">
      <w:pPr>
        <w:rPr>
          <w:sz w:val="24"/>
          <w:szCs w:val="24"/>
        </w:rPr>
        <w:sectPr w:rsidR="00CC731F" w:rsidRPr="0064544D" w:rsidSect="00CC731F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EF64B3" w14:textId="3B8FB25A" w:rsidR="00CC731F" w:rsidRDefault="00CC731F" w:rsidP="00A250D7">
      <w:pPr>
        <w:pStyle w:val="Supplementary"/>
        <w:jc w:val="center"/>
        <w:rPr>
          <w:lang w:val="en-US"/>
        </w:rPr>
      </w:pPr>
      <w:bookmarkStart w:id="8" w:name="_Toc233140982"/>
      <w:r w:rsidRPr="00A250D7">
        <w:lastRenderedPageBreak/>
        <w:t xml:space="preserve">Supplementary Table </w:t>
      </w:r>
      <w:r w:rsidR="00A447FF" w:rsidRPr="00A250D7">
        <w:t>S4</w:t>
      </w:r>
      <w:r w:rsidRPr="00A250D7">
        <w:rPr>
          <w:lang w:val="vi-VN"/>
        </w:rPr>
        <w:t xml:space="preserve">. </w:t>
      </w:r>
      <w:r w:rsidRPr="00A250D7">
        <w:rPr>
          <w:b w:val="0"/>
          <w:bCs w:val="0"/>
        </w:rPr>
        <w:t xml:space="preserve">Quality Assessment of Included Studies </w:t>
      </w:r>
      <w:r w:rsidRPr="00A250D7">
        <w:rPr>
          <w:b w:val="0"/>
          <w:bCs w:val="0"/>
          <w:lang w:val="vi-VN"/>
        </w:rPr>
        <w:t>(n</w:t>
      </w:r>
      <w:r w:rsidRPr="00A250D7">
        <w:rPr>
          <w:b w:val="0"/>
          <w:bCs w:val="0"/>
        </w:rPr>
        <w:t xml:space="preserve"> </w:t>
      </w:r>
      <w:r w:rsidRPr="00A250D7">
        <w:rPr>
          <w:b w:val="0"/>
          <w:bCs w:val="0"/>
          <w:lang w:val="vi-VN"/>
        </w:rPr>
        <w:t>=</w:t>
      </w:r>
      <w:r w:rsidRPr="00A250D7">
        <w:rPr>
          <w:b w:val="0"/>
          <w:bCs w:val="0"/>
        </w:rPr>
        <w:t xml:space="preserve"> </w:t>
      </w:r>
      <w:r w:rsidR="00B05157">
        <w:rPr>
          <w:b w:val="0"/>
          <w:bCs w:val="0"/>
          <w:lang w:val="vi-VN"/>
        </w:rPr>
        <w:t>17</w:t>
      </w:r>
      <w:r w:rsidRPr="00A250D7">
        <w:rPr>
          <w:b w:val="0"/>
          <w:bCs w:val="0"/>
          <w:lang w:val="vi-VN"/>
        </w:rPr>
        <w:t>)</w:t>
      </w:r>
      <w:bookmarkEnd w:id="8"/>
    </w:p>
    <w:p w14:paraId="234AA532" w14:textId="77777777" w:rsidR="00A250D7" w:rsidRPr="00A250D7" w:rsidRDefault="00A250D7" w:rsidP="00A250D7">
      <w:pPr>
        <w:pStyle w:val="Supplementary"/>
        <w:rPr>
          <w:lang w:val="en-US"/>
        </w:rPr>
      </w:pPr>
    </w:p>
    <w:p w14:paraId="5AEF64B4" w14:textId="77777777" w:rsidR="00CC731F" w:rsidRPr="00943FD1" w:rsidRDefault="00CC731F" w:rsidP="00CC731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FD1">
        <w:rPr>
          <w:rFonts w:ascii="Times New Roman" w:hAnsi="Times New Roman" w:cs="Times New Roman"/>
          <w:b/>
          <w:sz w:val="24"/>
          <w:szCs w:val="24"/>
        </w:rPr>
        <w:t>(Newcastle-Ottawa for Cohort Studies and Adapted Newcastle-Ottawa Scale for Cross-Sectional Studies)</w:t>
      </w:r>
    </w:p>
    <w:tbl>
      <w:tblPr>
        <w:tblStyle w:val="TableGrid"/>
        <w:tblW w:w="14885" w:type="dxa"/>
        <w:tblInd w:w="-9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61"/>
        <w:gridCol w:w="1007"/>
        <w:gridCol w:w="993"/>
        <w:gridCol w:w="992"/>
        <w:gridCol w:w="1134"/>
        <w:gridCol w:w="1156"/>
        <w:gridCol w:w="1071"/>
        <w:gridCol w:w="1271"/>
        <w:gridCol w:w="998"/>
        <w:gridCol w:w="865"/>
        <w:gridCol w:w="694"/>
        <w:gridCol w:w="749"/>
        <w:gridCol w:w="1276"/>
      </w:tblGrid>
      <w:tr w:rsidR="00A447FF" w:rsidRPr="005D2617" w14:paraId="5AEF64B6" w14:textId="77777777" w:rsidTr="00A447FF">
        <w:tc>
          <w:tcPr>
            <w:tcW w:w="14885" w:type="dxa"/>
            <w:gridSpan w:val="14"/>
          </w:tcPr>
          <w:p w14:paraId="5AEF64B5" w14:textId="77777777" w:rsidR="00A447FF" w:rsidRPr="008835C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8835CE">
              <w:rPr>
                <w:rFonts w:ascii="Times New Roman" w:hAnsi="Times New Roman" w:cs="Times New Roman"/>
                <w:b/>
              </w:rPr>
              <w:t>Cross-Sectional</w:t>
            </w:r>
          </w:p>
        </w:tc>
      </w:tr>
      <w:tr w:rsidR="00A447FF" w:rsidRPr="005D2617" w14:paraId="5AEF64C1" w14:textId="77777777" w:rsidTr="00A447FF">
        <w:tc>
          <w:tcPr>
            <w:tcW w:w="1418" w:type="dxa"/>
            <w:vMerge w:val="restart"/>
            <w:tcBorders>
              <w:right w:val="nil"/>
            </w:tcBorders>
          </w:tcPr>
          <w:p w14:paraId="5AEF64B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</w:tcPr>
          <w:p w14:paraId="5AEF64B8" w14:textId="77777777" w:rsidR="00A447FF" w:rsidRPr="00565473" w:rsidRDefault="00A447FF" w:rsidP="00A447FF">
            <w:pPr>
              <w:ind w:left="175" w:hanging="283"/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election</w:t>
            </w:r>
          </w:p>
          <w:p w14:paraId="5AEF64B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max 3 stars)</w:t>
            </w:r>
          </w:p>
        </w:tc>
        <w:tc>
          <w:tcPr>
            <w:tcW w:w="2290" w:type="dxa"/>
            <w:gridSpan w:val="2"/>
            <w:tcBorders>
              <w:left w:val="nil"/>
              <w:right w:val="nil"/>
            </w:tcBorders>
          </w:tcPr>
          <w:p w14:paraId="5AEF64BA" w14:textId="77777777" w:rsidR="00A447FF" w:rsidRPr="008835C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8835CE">
              <w:rPr>
                <w:rFonts w:ascii="Times New Roman" w:hAnsi="Times New Roman" w:cs="Times New Roman"/>
              </w:rPr>
              <w:t>Comparability</w:t>
            </w:r>
          </w:p>
          <w:p w14:paraId="5AEF64BB" w14:textId="77777777" w:rsidR="00A447FF" w:rsidRPr="008835C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8835CE">
              <w:rPr>
                <w:rFonts w:ascii="Times New Roman" w:hAnsi="Times New Roman" w:cs="Times New Roman"/>
              </w:rPr>
              <w:t>(max 2 stars)</w:t>
            </w:r>
          </w:p>
        </w:tc>
        <w:tc>
          <w:tcPr>
            <w:tcW w:w="3340" w:type="dxa"/>
            <w:gridSpan w:val="3"/>
            <w:tcBorders>
              <w:left w:val="nil"/>
              <w:right w:val="nil"/>
            </w:tcBorders>
          </w:tcPr>
          <w:p w14:paraId="5AEF64BC" w14:textId="77777777" w:rsidR="00A447FF" w:rsidRPr="008835C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8835CE">
              <w:rPr>
                <w:rFonts w:ascii="Times New Roman" w:hAnsi="Times New Roman" w:cs="Times New Roman"/>
              </w:rPr>
              <w:t>Outcome</w:t>
            </w:r>
          </w:p>
          <w:p w14:paraId="5AEF64BD" w14:textId="77777777" w:rsidR="00A447FF" w:rsidRPr="008835C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8835CE">
              <w:rPr>
                <w:rFonts w:ascii="Times New Roman" w:hAnsi="Times New Roman" w:cs="Times New Roman"/>
              </w:rPr>
              <w:t>(max 3 stars)</w:t>
            </w:r>
          </w:p>
        </w:tc>
        <w:tc>
          <w:tcPr>
            <w:tcW w:w="1559" w:type="dxa"/>
            <w:gridSpan w:val="2"/>
            <w:vMerge w:val="restart"/>
            <w:tcBorders>
              <w:left w:val="nil"/>
              <w:right w:val="nil"/>
            </w:tcBorders>
          </w:tcPr>
          <w:p w14:paraId="5AEF64BE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Total Score</w:t>
            </w:r>
          </w:p>
          <w:p w14:paraId="5AEF64BF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max 8)</w:t>
            </w:r>
          </w:p>
        </w:tc>
        <w:tc>
          <w:tcPr>
            <w:tcW w:w="2025" w:type="dxa"/>
            <w:gridSpan w:val="2"/>
            <w:vMerge w:val="restart"/>
            <w:tcBorders>
              <w:left w:val="nil"/>
            </w:tcBorders>
          </w:tcPr>
          <w:p w14:paraId="5AEF64C0" w14:textId="77777777" w:rsidR="00A447FF" w:rsidRPr="000F488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0F488E">
              <w:rPr>
                <w:rFonts w:ascii="Times New Roman" w:hAnsi="Times New Roman" w:cs="Times New Roman"/>
              </w:rPr>
              <w:t>Evaluation</w:t>
            </w:r>
          </w:p>
        </w:tc>
      </w:tr>
      <w:tr w:rsidR="00A447FF" w:rsidRPr="005D2617" w14:paraId="5AEF64CE" w14:textId="77777777" w:rsidTr="00A447FF">
        <w:tc>
          <w:tcPr>
            <w:tcW w:w="1418" w:type="dxa"/>
            <w:vMerge/>
            <w:tcBorders>
              <w:right w:val="nil"/>
            </w:tcBorders>
          </w:tcPr>
          <w:p w14:paraId="5AEF64C2" w14:textId="77777777" w:rsidR="00A447FF" w:rsidRDefault="00A447FF" w:rsidP="00A44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4C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Representativeness of Sample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4C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4C5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Non-included subject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4C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4C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Based on Design and Analysi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4C8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4C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4CA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4CB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</w:tcPr>
          <w:p w14:paraId="5AEF64CC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  <w:gridSpan w:val="2"/>
            <w:vMerge/>
            <w:tcBorders>
              <w:left w:val="nil"/>
            </w:tcBorders>
          </w:tcPr>
          <w:p w14:paraId="5AEF64CD" w14:textId="77777777" w:rsidR="00A447FF" w:rsidRPr="000F488E" w:rsidRDefault="00A447FF" w:rsidP="00A44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47FF" w:rsidRPr="005D2617" w14:paraId="5AEF64DB" w14:textId="77777777" w:rsidTr="00A447FF">
        <w:tc>
          <w:tcPr>
            <w:tcW w:w="1418" w:type="dxa"/>
            <w:tcBorders>
              <w:right w:val="nil"/>
            </w:tcBorders>
          </w:tcPr>
          <w:p w14:paraId="5AEF64CF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</w:rPr>
              <w:t>Vettoret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</w:t>
            </w:r>
            <w:r w:rsidRPr="00502150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4D0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4D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4D2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4D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4D4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4D5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4D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4D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4D8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4D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4DA" w14:textId="77777777" w:rsidR="00A447FF" w:rsidRPr="000F488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0F488E">
              <w:rPr>
                <w:rFonts w:ascii="Times New Roman" w:hAnsi="Times New Roman" w:cs="Times New Roman"/>
              </w:rPr>
              <w:t>High risk</w:t>
            </w:r>
          </w:p>
        </w:tc>
      </w:tr>
      <w:tr w:rsidR="00A447FF" w:rsidRPr="005D2617" w14:paraId="5AEF64E8" w14:textId="77777777" w:rsidTr="00A447FF">
        <w:tc>
          <w:tcPr>
            <w:tcW w:w="1418" w:type="dxa"/>
            <w:tcBorders>
              <w:right w:val="nil"/>
            </w:tcBorders>
          </w:tcPr>
          <w:p w14:paraId="5AEF64DC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veda et al.</w:t>
            </w:r>
            <w:r w:rsidRPr="005021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4DD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4DE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4DF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4E0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4E1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4E2" w14:textId="77777777" w:rsidR="00A447FF" w:rsidRPr="00565473" w:rsidRDefault="00A447FF" w:rsidP="00A447FF">
            <w:pPr>
              <w:jc w:val="center"/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4E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4E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4E5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4E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4E7" w14:textId="77777777" w:rsidR="00A447FF" w:rsidRPr="000F488E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0F488E">
              <w:rPr>
                <w:rFonts w:ascii="Times New Roman" w:hAnsi="Times New Roman" w:cs="Times New Roman"/>
              </w:rPr>
              <w:t>Medium risk</w:t>
            </w:r>
          </w:p>
        </w:tc>
      </w:tr>
      <w:tr w:rsidR="00A447FF" w:rsidRPr="005D2617" w14:paraId="5AEF64F5" w14:textId="77777777" w:rsidTr="00A447FF">
        <w:tc>
          <w:tcPr>
            <w:tcW w:w="1418" w:type="dxa"/>
            <w:tcBorders>
              <w:right w:val="nil"/>
            </w:tcBorders>
          </w:tcPr>
          <w:p w14:paraId="5AEF64E9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ualdo et al. (2020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4EA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4EB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4EC" w14:textId="77777777" w:rsidR="00A447FF" w:rsidRPr="00E25C09" w:rsidRDefault="00A447FF" w:rsidP="00A447F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4ED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4EE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4EF" w14:textId="77777777" w:rsidR="00A447FF" w:rsidRPr="00565473" w:rsidRDefault="00A447FF" w:rsidP="00A447FF">
            <w:pPr>
              <w:jc w:val="center"/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4F0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4F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4F2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4F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4F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  <w:r w:rsidRPr="00565473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A447FF" w:rsidRPr="005D2617" w14:paraId="5AEF6502" w14:textId="77777777" w:rsidTr="00A447FF">
        <w:tc>
          <w:tcPr>
            <w:tcW w:w="1418" w:type="dxa"/>
            <w:tcBorders>
              <w:right w:val="nil"/>
            </w:tcBorders>
          </w:tcPr>
          <w:p w14:paraId="5AEF64F6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en et al.</w:t>
            </w:r>
            <w:r w:rsidRPr="005021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4F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4F8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4F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4FA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4FB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4FC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4FD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4FE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4FF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500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50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  <w:r w:rsidRPr="00565473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A447FF" w:rsidRPr="005D2617" w14:paraId="5AEF650F" w14:textId="77777777" w:rsidTr="00A447FF">
        <w:tc>
          <w:tcPr>
            <w:tcW w:w="1418" w:type="dxa"/>
            <w:tcBorders>
              <w:right w:val="nil"/>
            </w:tcBorders>
          </w:tcPr>
          <w:p w14:paraId="5AEF6503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et al. (</w:t>
            </w:r>
            <w:r w:rsidRPr="00502150">
              <w:rPr>
                <w:rFonts w:ascii="Times New Roman" w:hAnsi="Times New Roman" w:cs="Times New Roman"/>
              </w:rPr>
              <w:t>20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0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05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0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0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08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0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0A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0B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0C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50D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50E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565473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A447FF" w:rsidRPr="005D2617" w14:paraId="5AEF651C" w14:textId="77777777" w:rsidTr="00A447FF">
        <w:tc>
          <w:tcPr>
            <w:tcW w:w="1418" w:type="dxa"/>
            <w:tcBorders>
              <w:right w:val="nil"/>
            </w:tcBorders>
          </w:tcPr>
          <w:p w14:paraId="5AEF6510" w14:textId="77777777" w:rsidR="00A447FF" w:rsidRPr="00565473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ken </w:t>
            </w:r>
            <w:r>
              <w:rPr>
                <w:rFonts w:ascii="Times New Roman" w:hAnsi="Times New Roman" w:cs="Times New Roman"/>
                <w:lang w:val="vi-VN"/>
              </w:rPr>
              <w:t xml:space="preserve">&amp; </w:t>
            </w:r>
            <w:r>
              <w:rPr>
                <w:rFonts w:ascii="Times New Roman" w:hAnsi="Times New Roman" w:cs="Times New Roman"/>
              </w:rPr>
              <w:t>Erken</w:t>
            </w:r>
            <w:r w:rsidRPr="005021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1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12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1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1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15" w14:textId="77777777" w:rsidR="00A447FF" w:rsidRPr="00565473" w:rsidRDefault="00A447FF" w:rsidP="00A447FF">
            <w:pPr>
              <w:jc w:val="center"/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1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1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18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19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51A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51B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</w:t>
            </w:r>
            <w:r w:rsidRPr="005B6C78">
              <w:rPr>
                <w:rFonts w:ascii="Times New Roman" w:hAnsi="Times New Roman" w:cs="Times New Roman"/>
              </w:rPr>
              <w:t>m risk</w:t>
            </w:r>
          </w:p>
        </w:tc>
      </w:tr>
      <w:tr w:rsidR="00A447FF" w:rsidRPr="005D2617" w14:paraId="5AEF6529" w14:textId="77777777" w:rsidTr="00A447FF">
        <w:tc>
          <w:tcPr>
            <w:tcW w:w="1418" w:type="dxa"/>
            <w:tcBorders>
              <w:right w:val="nil"/>
            </w:tcBorders>
          </w:tcPr>
          <w:p w14:paraId="5AEF651D" w14:textId="77777777" w:rsidR="00A447FF" w:rsidRPr="00502150" w:rsidRDefault="00A447FF" w:rsidP="00A4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ais et al.</w:t>
            </w:r>
            <w:r w:rsidRPr="005021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1E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1F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20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2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22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2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24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25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26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527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528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High risk</w:t>
            </w:r>
          </w:p>
        </w:tc>
      </w:tr>
      <w:tr w:rsidR="00A447FF" w:rsidRPr="005D2617" w14:paraId="5AEF6536" w14:textId="77777777" w:rsidTr="00A447FF">
        <w:tc>
          <w:tcPr>
            <w:tcW w:w="1418" w:type="dxa"/>
            <w:tcBorders>
              <w:right w:val="nil"/>
            </w:tcBorders>
          </w:tcPr>
          <w:p w14:paraId="5AEF652A" w14:textId="77777777" w:rsidR="00A447FF" w:rsidRPr="00502150" w:rsidRDefault="00A447FF" w:rsidP="00A447FF">
            <w:pPr>
              <w:rPr>
                <w:rFonts w:ascii="Times New Roman" w:hAnsi="Times New Roman" w:cs="Times New Roman"/>
              </w:rPr>
            </w:pPr>
            <w:r w:rsidRPr="00502150">
              <w:rPr>
                <w:rFonts w:ascii="Times New Roman" w:hAnsi="Times New Roman" w:cs="Times New Roman"/>
              </w:rPr>
              <w:t xml:space="preserve">Nixon et al.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2B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2C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2D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2E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2F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30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31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32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33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AEF6534" w14:textId="77777777" w:rsidR="00A447FF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5AEF6535" w14:textId="77777777" w:rsidR="00A447FF" w:rsidRPr="00565473" w:rsidRDefault="00A447FF" w:rsidP="00A44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</w:t>
            </w:r>
            <w:r w:rsidRPr="005B6C78">
              <w:rPr>
                <w:rFonts w:ascii="Times New Roman" w:hAnsi="Times New Roman" w:cs="Times New Roman"/>
              </w:rPr>
              <w:t>m risk</w:t>
            </w:r>
          </w:p>
        </w:tc>
      </w:tr>
      <w:tr w:rsidR="00C53E97" w:rsidRPr="005D2617" w14:paraId="61647BA4" w14:textId="77777777" w:rsidTr="00860E0D">
        <w:tc>
          <w:tcPr>
            <w:tcW w:w="1418" w:type="dxa"/>
            <w:tcBorders>
              <w:right w:val="nil"/>
            </w:tcBorders>
          </w:tcPr>
          <w:p w14:paraId="1348876F" w14:textId="53109896" w:rsidR="00C53E97" w:rsidRPr="00502150" w:rsidRDefault="00C53E97" w:rsidP="00C53E97">
            <w:pPr>
              <w:rPr>
                <w:rFonts w:ascii="Times New Roman" w:hAnsi="Times New Roman" w:cs="Times New Roman"/>
              </w:rPr>
            </w:pPr>
            <w:r w:rsidRPr="007F7A6B">
              <w:rPr>
                <w:rFonts w:ascii="Times New Roman" w:hAnsi="Times New Roman" w:cs="Times New Roman"/>
              </w:rPr>
              <w:t>Chen et al.,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F7A6B">
              <w:rPr>
                <w:rFonts w:ascii="Times New Roman" w:hAnsi="Times New Roman" w:cs="Times New Roman"/>
              </w:rPr>
              <w:t>2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60807507" w14:textId="43A18035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3B16873A" w14:textId="6A27EA38" w:rsidR="00C53E97" w:rsidRDefault="00FD342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4E954F" w14:textId="3B7E0BCF" w:rsidR="00C53E97" w:rsidRPr="00565473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C2DE59" w14:textId="70A33E1C" w:rsidR="00C53E97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D8F6B1" w14:textId="300C426C" w:rsidR="00C53E97" w:rsidRPr="00565473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2F7CAF88" w14:textId="615CFD9A" w:rsidR="00C53E97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D66B5F8" w14:textId="645BF9D3" w:rsidR="00C53E97" w:rsidRPr="00565473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85FC276" w14:textId="378BFB94" w:rsidR="00C53E97" w:rsidRPr="00565473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1CB3FAC4" w14:textId="103F3423" w:rsidR="00C53E97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3FA7F922" w14:textId="63BFCE3F" w:rsidR="00C53E97" w:rsidRDefault="009E390F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gridSpan w:val="2"/>
            <w:tcBorders>
              <w:left w:val="nil"/>
            </w:tcBorders>
          </w:tcPr>
          <w:p w14:paraId="2A0D7594" w14:textId="35BE252F" w:rsidR="00C53E97" w:rsidRDefault="00FA3014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565473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C53E97" w:rsidRPr="005D2617" w14:paraId="5AEF6538" w14:textId="77777777" w:rsidTr="00A447FF">
        <w:tc>
          <w:tcPr>
            <w:tcW w:w="14885" w:type="dxa"/>
            <w:gridSpan w:val="14"/>
          </w:tcPr>
          <w:p w14:paraId="5AEF6537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417">
              <w:rPr>
                <w:rFonts w:ascii="Times New Roman" w:hAnsi="Times New Roman" w:cs="Times New Roman"/>
                <w:b/>
                <w:sz w:val="24"/>
              </w:rPr>
              <w:t>Cohort</w:t>
            </w:r>
          </w:p>
        </w:tc>
      </w:tr>
      <w:tr w:rsidR="00C53E97" w:rsidRPr="005D2617" w14:paraId="5AEF6543" w14:textId="77777777" w:rsidTr="0064544D">
        <w:tc>
          <w:tcPr>
            <w:tcW w:w="1418" w:type="dxa"/>
            <w:vMerge w:val="restart"/>
            <w:tcBorders>
              <w:right w:val="nil"/>
            </w:tcBorders>
          </w:tcPr>
          <w:p w14:paraId="5AEF6539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387" w:type="dxa"/>
            <w:gridSpan w:val="5"/>
            <w:tcBorders>
              <w:left w:val="nil"/>
              <w:right w:val="nil"/>
            </w:tcBorders>
          </w:tcPr>
          <w:p w14:paraId="5AEF653A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Selection</w:t>
            </w:r>
          </w:p>
          <w:p w14:paraId="5AEF653B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max 4 stars)</w:t>
            </w:r>
          </w:p>
        </w:tc>
        <w:tc>
          <w:tcPr>
            <w:tcW w:w="2227" w:type="dxa"/>
            <w:gridSpan w:val="2"/>
            <w:tcBorders>
              <w:left w:val="nil"/>
              <w:right w:val="nil"/>
            </w:tcBorders>
          </w:tcPr>
          <w:p w14:paraId="5AEF653C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Comparability</w:t>
            </w:r>
          </w:p>
          <w:p w14:paraId="5AEF653D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max 2 stars)</w:t>
            </w:r>
          </w:p>
        </w:tc>
        <w:tc>
          <w:tcPr>
            <w:tcW w:w="3828" w:type="dxa"/>
            <w:gridSpan w:val="4"/>
            <w:tcBorders>
              <w:left w:val="nil"/>
              <w:right w:val="nil"/>
            </w:tcBorders>
          </w:tcPr>
          <w:p w14:paraId="5AEF653E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Outcome</w:t>
            </w:r>
          </w:p>
          <w:p w14:paraId="5AEF653F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</w:t>
            </w:r>
            <w:proofErr w:type="gramStart"/>
            <w:r w:rsidRPr="00565473">
              <w:rPr>
                <w:rFonts w:ascii="Times New Roman" w:hAnsi="Times New Roman" w:cs="Times New Roman"/>
              </w:rPr>
              <w:t>max3</w:t>
            </w:r>
            <w:proofErr w:type="gramEnd"/>
            <w:r w:rsidRPr="00565473">
              <w:rPr>
                <w:rFonts w:ascii="Times New Roman" w:hAnsi="Times New Roman" w:cs="Times New Roman"/>
              </w:rPr>
              <w:t xml:space="preserve"> stars)</w:t>
            </w:r>
          </w:p>
        </w:tc>
        <w:tc>
          <w:tcPr>
            <w:tcW w:w="749" w:type="dxa"/>
            <w:vMerge w:val="restart"/>
            <w:tcBorders>
              <w:left w:val="nil"/>
              <w:right w:val="nil"/>
            </w:tcBorders>
          </w:tcPr>
          <w:p w14:paraId="5AEF6540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Total Score</w:t>
            </w:r>
          </w:p>
          <w:p w14:paraId="5AEF6541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(max 9)</w:t>
            </w:r>
          </w:p>
        </w:tc>
        <w:tc>
          <w:tcPr>
            <w:tcW w:w="1276" w:type="dxa"/>
            <w:vMerge w:val="restart"/>
            <w:tcBorders>
              <w:left w:val="nil"/>
            </w:tcBorders>
          </w:tcPr>
          <w:p w14:paraId="5AEF6542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Evaluation</w:t>
            </w:r>
          </w:p>
        </w:tc>
      </w:tr>
      <w:tr w:rsidR="00C53E97" w:rsidRPr="005D2617" w14:paraId="5AEF6552" w14:textId="77777777" w:rsidTr="0064544D"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14:paraId="5AEF6544" w14:textId="77777777" w:rsidR="00C53E97" w:rsidRPr="005D2617" w:rsidRDefault="00C53E97" w:rsidP="00C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5AEF6545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 xml:space="preserve">Representative of the </w:t>
            </w:r>
            <w:r w:rsidRPr="00565473">
              <w:rPr>
                <w:rFonts w:ascii="Times New Roman" w:hAnsi="Times New Roman" w:cs="Times New Roman"/>
              </w:rPr>
              <w:lastRenderedPageBreak/>
              <w:t>exposed cohor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5AEF6546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>Selection of the non-</w:t>
            </w:r>
            <w:r w:rsidRPr="00565473">
              <w:rPr>
                <w:rFonts w:ascii="Times New Roman" w:hAnsi="Times New Roman" w:cs="Times New Roman"/>
              </w:rPr>
              <w:lastRenderedPageBreak/>
              <w:t>exposed cohor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AEF6547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 xml:space="preserve">Ascertainment of </w:t>
            </w:r>
            <w:r w:rsidRPr="00565473">
              <w:rPr>
                <w:rFonts w:ascii="Times New Roman" w:hAnsi="Times New Roman" w:cs="Times New Roman"/>
              </w:rPr>
              <w:lastRenderedPageBreak/>
              <w:t>exposu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AEF6548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 xml:space="preserve">Demonstration </w:t>
            </w:r>
            <w:r w:rsidRPr="00565473">
              <w:rPr>
                <w:rFonts w:ascii="Times New Roman" w:hAnsi="Times New Roman" w:cs="Times New Roman"/>
              </w:rPr>
              <w:lastRenderedPageBreak/>
              <w:t>of outc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EF6549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>Subtotal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5AEF654A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 xml:space="preserve">Based on Design </w:t>
            </w:r>
            <w:r w:rsidRPr="00565473">
              <w:rPr>
                <w:rFonts w:ascii="Times New Roman" w:hAnsi="Times New Roman" w:cs="Times New Roman"/>
              </w:rPr>
              <w:lastRenderedPageBreak/>
              <w:t>and Analysis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5AEF654B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>Subtotal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AEF654C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5AEF654D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14:paraId="5AEF654E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t xml:space="preserve">Adequacy of </w:t>
            </w:r>
            <w:r w:rsidRPr="00565473">
              <w:rPr>
                <w:rFonts w:ascii="Times New Roman" w:hAnsi="Times New Roman" w:cs="Times New Roman"/>
              </w:rPr>
              <w:lastRenderedPageBreak/>
              <w:t>follow up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5AEF654F" w14:textId="77777777" w:rsidR="00C53E97" w:rsidRPr="00565473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565473">
              <w:rPr>
                <w:rFonts w:ascii="Times New Roman" w:hAnsi="Times New Roman" w:cs="Times New Roman"/>
              </w:rPr>
              <w:lastRenderedPageBreak/>
              <w:t>Su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547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EF6550" w14:textId="77777777" w:rsidR="00C53E97" w:rsidRPr="005D2617" w:rsidRDefault="00C53E97" w:rsidP="00C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14:paraId="5AEF6551" w14:textId="77777777" w:rsidR="00C53E97" w:rsidRPr="005D2617" w:rsidRDefault="00C53E97" w:rsidP="00C53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E97" w:rsidRPr="005D2617" w14:paraId="5AEF6561" w14:textId="77777777" w:rsidTr="0064544D">
        <w:tc>
          <w:tcPr>
            <w:tcW w:w="1418" w:type="dxa"/>
            <w:tcBorders>
              <w:right w:val="nil"/>
            </w:tcBorders>
          </w:tcPr>
          <w:p w14:paraId="5AEF6553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Adam- DeMarco et at. (2015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5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5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5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5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5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5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5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5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5C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5D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5E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5F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60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Low risk</w:t>
            </w:r>
          </w:p>
        </w:tc>
      </w:tr>
      <w:tr w:rsidR="00C53E97" w:rsidRPr="005D2617" w14:paraId="5AEF6570" w14:textId="77777777" w:rsidTr="0064544D">
        <w:tc>
          <w:tcPr>
            <w:tcW w:w="1418" w:type="dxa"/>
            <w:tcBorders>
              <w:right w:val="nil"/>
            </w:tcBorders>
          </w:tcPr>
          <w:p w14:paraId="5AEF6562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 w:rsidRPr="00502150">
              <w:rPr>
                <w:rFonts w:ascii="Times New Roman" w:hAnsi="Times New Roman" w:cs="Times New Roman"/>
              </w:rPr>
              <w:t>Anderson</w:t>
            </w:r>
            <w:r>
              <w:rPr>
                <w:rFonts w:ascii="Times New Roman" w:hAnsi="Times New Roman" w:cs="Times New Roman"/>
              </w:rPr>
              <w:t xml:space="preserve"> et al. (</w:t>
            </w:r>
            <w:r w:rsidRPr="00502150">
              <w:rPr>
                <w:rFonts w:ascii="Times New Roman" w:hAnsi="Times New Roman" w:cs="Times New Roman"/>
              </w:rPr>
              <w:t>20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63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6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6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6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6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6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6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6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6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6C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6D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6E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6F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Low risk</w:t>
            </w:r>
          </w:p>
        </w:tc>
      </w:tr>
      <w:tr w:rsidR="00C53E97" w:rsidRPr="005D2617" w14:paraId="5AEF657F" w14:textId="77777777" w:rsidTr="0064544D">
        <w:tc>
          <w:tcPr>
            <w:tcW w:w="1418" w:type="dxa"/>
            <w:tcBorders>
              <w:right w:val="nil"/>
            </w:tcBorders>
          </w:tcPr>
          <w:p w14:paraId="5AEF6571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</w:t>
            </w:r>
            <w:r w:rsidRPr="005021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72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73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7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7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7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7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7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7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7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7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7C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7D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7E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Low risk</w:t>
            </w:r>
          </w:p>
        </w:tc>
      </w:tr>
      <w:tr w:rsidR="00C53E97" w:rsidRPr="005D2617" w14:paraId="5AEF658E" w14:textId="77777777" w:rsidTr="0064544D">
        <w:tc>
          <w:tcPr>
            <w:tcW w:w="1418" w:type="dxa"/>
            <w:tcBorders>
              <w:right w:val="nil"/>
            </w:tcBorders>
          </w:tcPr>
          <w:p w14:paraId="5AEF6580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fari </w:t>
            </w:r>
            <w:r w:rsidRPr="00502150"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81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82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83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8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8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8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8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8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8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8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8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8C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8D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  <w:r w:rsidRPr="00006A10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C53E97" w:rsidRPr="005D2617" w14:paraId="5AEF659D" w14:textId="77777777" w:rsidTr="0064544D">
        <w:tc>
          <w:tcPr>
            <w:tcW w:w="1418" w:type="dxa"/>
            <w:tcBorders>
              <w:right w:val="nil"/>
            </w:tcBorders>
          </w:tcPr>
          <w:p w14:paraId="5AEF658F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 w:rsidRPr="00502150">
              <w:rPr>
                <w:rFonts w:ascii="Times New Roman" w:hAnsi="Times New Roman" w:cs="Times New Roman"/>
              </w:rPr>
              <w:t xml:space="preserve">Chu et al.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90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91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92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93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9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9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9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9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9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9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9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9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9C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  <w:r w:rsidRPr="00006A10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C53E97" w:rsidRPr="005D2617" w14:paraId="5AEF65AC" w14:textId="77777777" w:rsidTr="0064544D">
        <w:tc>
          <w:tcPr>
            <w:tcW w:w="1418" w:type="dxa"/>
            <w:tcBorders>
              <w:right w:val="nil"/>
            </w:tcBorders>
          </w:tcPr>
          <w:p w14:paraId="5AEF659E" w14:textId="77777777" w:rsidR="00C53E97" w:rsidRPr="00006A10" w:rsidRDefault="00C53E97" w:rsidP="00C53E97">
            <w:pPr>
              <w:rPr>
                <w:rFonts w:ascii="Times New Roman" w:hAnsi="Times New Roman" w:cs="Times New Roman"/>
              </w:rPr>
            </w:pPr>
            <w:r w:rsidRPr="00502150">
              <w:rPr>
                <w:rFonts w:ascii="Times New Roman" w:hAnsi="Times New Roman" w:cs="Times New Roman"/>
              </w:rPr>
              <w:t xml:space="preserve">Franco et al.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9F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A0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A1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A2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A3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A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A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A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A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A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A9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AA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AB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Low risk</w:t>
            </w:r>
          </w:p>
        </w:tc>
      </w:tr>
      <w:tr w:rsidR="00C53E97" w:rsidRPr="005D2617" w14:paraId="5AEF65BB" w14:textId="77777777" w:rsidTr="0064544D">
        <w:tc>
          <w:tcPr>
            <w:tcW w:w="1418" w:type="dxa"/>
            <w:tcBorders>
              <w:right w:val="nil"/>
            </w:tcBorders>
          </w:tcPr>
          <w:p w14:paraId="5AEF65AD" w14:textId="77777777" w:rsidR="00C53E97" w:rsidRDefault="00C53E97" w:rsidP="00C53E97">
            <w:pPr>
              <w:rPr>
                <w:rFonts w:ascii="Times New Roman" w:hAnsi="Times New Roman" w:cs="Times New Roman"/>
              </w:rPr>
            </w:pPr>
            <w:r w:rsidRPr="00502150">
              <w:rPr>
                <w:rFonts w:ascii="Times New Roman" w:hAnsi="Times New Roman" w:cs="Times New Roman"/>
              </w:rPr>
              <w:t xml:space="preserve">Thind et al. </w:t>
            </w:r>
            <w:r>
              <w:rPr>
                <w:rFonts w:ascii="Times New Roman" w:hAnsi="Times New Roman" w:cs="Times New Roman"/>
              </w:rPr>
              <w:t>(</w:t>
            </w:r>
            <w:r w:rsidRPr="00502150">
              <w:rPr>
                <w:rFonts w:ascii="Times New Roman" w:hAnsi="Times New Roman" w:cs="Times New Roman"/>
              </w:rPr>
              <w:t>20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AE" w14:textId="77777777" w:rsidR="00C53E97" w:rsidRPr="0007483D" w:rsidRDefault="00C53E97" w:rsidP="00C53E9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AF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B0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B1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B2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B3" w14:textId="77777777" w:rsidR="00C53E97" w:rsidRPr="0007483D" w:rsidRDefault="00C53E97" w:rsidP="00C53E9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-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B4" w14:textId="77777777" w:rsidR="00C53E97" w:rsidRPr="0007483D" w:rsidRDefault="00C53E97" w:rsidP="00C53E9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B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B6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B7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B8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B9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BA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006A10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C53E97" w:rsidRPr="005D2617" w14:paraId="5AEF65CA" w14:textId="77777777" w:rsidTr="0064544D">
        <w:tc>
          <w:tcPr>
            <w:tcW w:w="1418" w:type="dxa"/>
            <w:tcBorders>
              <w:right w:val="nil"/>
            </w:tcBorders>
          </w:tcPr>
          <w:p w14:paraId="5AEF65BC" w14:textId="77777777" w:rsidR="00C53E97" w:rsidRPr="00502150" w:rsidRDefault="00C53E97" w:rsidP="00C53E97">
            <w:pPr>
              <w:rPr>
                <w:rFonts w:ascii="Times New Roman" w:hAnsi="Times New Roman" w:cs="Times New Roman"/>
              </w:rPr>
            </w:pPr>
            <w:r w:rsidRPr="00E73F85">
              <w:rPr>
                <w:rFonts w:ascii="Times New Roman" w:hAnsi="Times New Roman" w:cs="Times New Roman"/>
              </w:rPr>
              <w:t xml:space="preserve">Lee et al. </w:t>
            </w:r>
            <w:r>
              <w:rPr>
                <w:rFonts w:ascii="Times New Roman" w:hAnsi="Times New Roman" w:cs="Times New Roman"/>
              </w:rPr>
              <w:t>(</w:t>
            </w:r>
            <w:r w:rsidRPr="00E73F85">
              <w:rPr>
                <w:rFonts w:ascii="Times New Roman" w:hAnsi="Times New Roman" w:cs="Times New Roman"/>
              </w:rPr>
              <w:t>2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AEF65BD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5AEF65BE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F65BF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F65C0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F65C1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EF65C2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AEF65C3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AEF65C4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AEF65C5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sym w:font="Wingdings 2" w:char="F0EA"/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AEF65C6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4" w:type="dxa"/>
            <w:tcBorders>
              <w:left w:val="nil"/>
              <w:right w:val="nil"/>
            </w:tcBorders>
          </w:tcPr>
          <w:p w14:paraId="5AEF65C7" w14:textId="77777777" w:rsidR="00C53E97" w:rsidRPr="00006A10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5AEF65C8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left w:val="nil"/>
            </w:tcBorders>
          </w:tcPr>
          <w:p w14:paraId="5AEF65C9" w14:textId="77777777" w:rsidR="00C53E97" w:rsidRDefault="00C53E97" w:rsidP="00C53E97">
            <w:pPr>
              <w:jc w:val="center"/>
              <w:rPr>
                <w:rFonts w:ascii="Times New Roman" w:hAnsi="Times New Roman" w:cs="Times New Roman"/>
              </w:rPr>
            </w:pPr>
            <w:r w:rsidRPr="00006A10"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68CDDA6D" w14:textId="77777777" w:rsidR="00CC731F" w:rsidRDefault="00CC731F">
      <w:pPr>
        <w:rPr>
          <w:rFonts w:ascii="Times New Roman" w:hAnsi="Times New Roman" w:cs="Times New Roman"/>
          <w:sz w:val="24"/>
          <w:szCs w:val="24"/>
        </w:rPr>
      </w:pPr>
    </w:p>
    <w:p w14:paraId="370F6BA6" w14:textId="77777777" w:rsidR="0041396A" w:rsidRDefault="0041396A">
      <w:pPr>
        <w:rPr>
          <w:rFonts w:ascii="Times New Roman" w:hAnsi="Times New Roman" w:cs="Times New Roman"/>
          <w:sz w:val="24"/>
          <w:szCs w:val="24"/>
        </w:rPr>
      </w:pPr>
    </w:p>
    <w:p w14:paraId="01A58754" w14:textId="77777777" w:rsidR="0041396A" w:rsidRDefault="0041396A">
      <w:pPr>
        <w:rPr>
          <w:rFonts w:ascii="Times New Roman" w:hAnsi="Times New Roman" w:cs="Times New Roman"/>
          <w:sz w:val="24"/>
          <w:szCs w:val="24"/>
        </w:rPr>
      </w:pPr>
    </w:p>
    <w:p w14:paraId="464545DB" w14:textId="77777777" w:rsidR="0041396A" w:rsidRDefault="0041396A">
      <w:pPr>
        <w:rPr>
          <w:rFonts w:ascii="Times New Roman" w:hAnsi="Times New Roman" w:cs="Times New Roman"/>
          <w:sz w:val="24"/>
          <w:szCs w:val="24"/>
        </w:rPr>
        <w:sectPr w:rsidR="0041396A" w:rsidSect="00CC73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B5A463" w14:textId="087D43A4" w:rsidR="0041396A" w:rsidRPr="003067A2" w:rsidRDefault="0041396A" w:rsidP="0041396A">
      <w:pPr>
        <w:pStyle w:val="Supplementary"/>
        <w:jc w:val="center"/>
        <w:rPr>
          <w:b w:val="0"/>
          <w:bCs w:val="0"/>
        </w:rPr>
      </w:pPr>
      <w:bookmarkStart w:id="9" w:name="_Toc233140983"/>
      <w:r w:rsidRPr="00943FD1">
        <w:lastRenderedPageBreak/>
        <w:t xml:space="preserve">Supplementary </w:t>
      </w:r>
      <w:r w:rsidR="00B97E71">
        <w:t>Table</w:t>
      </w:r>
      <w:r w:rsidRPr="00943FD1">
        <w:t xml:space="preserve"> S</w:t>
      </w:r>
      <w:r w:rsidR="00B97E71">
        <w:t>5</w:t>
      </w:r>
      <w:r w:rsidRPr="00943FD1">
        <w:t xml:space="preserve">. </w:t>
      </w:r>
      <w:r w:rsidR="00B97E71" w:rsidRPr="003067A2">
        <w:rPr>
          <w:b w:val="0"/>
          <w:bCs w:val="0"/>
        </w:rPr>
        <w:t>Sensitivity analysis</w:t>
      </w:r>
      <w:bookmarkEnd w:id="9"/>
    </w:p>
    <w:p w14:paraId="000C3CCE" w14:textId="6158976A" w:rsidR="0041396A" w:rsidRPr="003067A2" w:rsidRDefault="004139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33"/>
        <w:gridCol w:w="2033"/>
        <w:gridCol w:w="2033"/>
        <w:gridCol w:w="2033"/>
        <w:gridCol w:w="2033"/>
      </w:tblGrid>
      <w:tr w:rsidR="00CC2403" w:rsidRPr="00377AE4" w14:paraId="6E383A3A" w14:textId="77777777" w:rsidTr="00414544">
        <w:tc>
          <w:tcPr>
            <w:tcW w:w="2785" w:type="dxa"/>
          </w:tcPr>
          <w:p w14:paraId="2CACCFD1" w14:textId="3E655B2B" w:rsidR="00CC2403" w:rsidRPr="00377AE4" w:rsidRDefault="00CC2403" w:rsidP="00CC2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analysis</w:t>
            </w:r>
          </w:p>
        </w:tc>
        <w:tc>
          <w:tcPr>
            <w:tcW w:w="2033" w:type="dxa"/>
          </w:tcPr>
          <w:p w14:paraId="7CAD3FAB" w14:textId="01B39B7E" w:rsidR="00CC2403" w:rsidRPr="00377AE4" w:rsidRDefault="00CC2403" w:rsidP="00CC2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studies</w:t>
            </w:r>
          </w:p>
        </w:tc>
        <w:tc>
          <w:tcPr>
            <w:tcW w:w="2033" w:type="dxa"/>
          </w:tcPr>
          <w:p w14:paraId="1D706C8C" w14:textId="6260D5A3" w:rsidR="00CC2403" w:rsidRPr="00377AE4" w:rsidRDefault="00CC2403" w:rsidP="00CC2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3" w:type="dxa"/>
          </w:tcPr>
          <w:p w14:paraId="7D010036" w14:textId="1FFB8040" w:rsidR="00CC2403" w:rsidRPr="00377AE4" w:rsidRDefault="0021592E" w:rsidP="00CC2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033" w:type="dxa"/>
          </w:tcPr>
          <w:p w14:paraId="2A721127" w14:textId="28887173" w:rsidR="00CC2403" w:rsidRPr="00377AE4" w:rsidRDefault="00CC2403" w:rsidP="00CC2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A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033" w:type="dxa"/>
          </w:tcPr>
          <w:p w14:paraId="7508D09E" w14:textId="1575119C" w:rsidR="00CC2403" w:rsidRPr="00587ED8" w:rsidRDefault="00CC2403" w:rsidP="00CC240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87ED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</w:p>
        </w:tc>
      </w:tr>
      <w:tr w:rsidR="00CC2403" w14:paraId="4D51061A" w14:textId="77777777" w:rsidTr="00414544">
        <w:tc>
          <w:tcPr>
            <w:tcW w:w="2785" w:type="dxa"/>
          </w:tcPr>
          <w:p w14:paraId="7E1EB495" w14:textId="151A4F07" w:rsidR="00CC2403" w:rsidRDefault="00D24591" w:rsidP="00CC2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 w:rsidR="00414544" w:rsidRPr="001133B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he study with the largest </w:t>
            </w:r>
            <w:r w:rsidR="00E668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033" w:type="dxa"/>
          </w:tcPr>
          <w:p w14:paraId="7B02BF85" w14:textId="0C86A4D3" w:rsidR="00CC2403" w:rsidRDefault="00FB0BED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33" w:type="dxa"/>
          </w:tcPr>
          <w:p w14:paraId="337A5A36" w14:textId="1DE186A9" w:rsidR="00CC2403" w:rsidRDefault="00FB0BED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7</w:t>
            </w:r>
          </w:p>
        </w:tc>
        <w:tc>
          <w:tcPr>
            <w:tcW w:w="2033" w:type="dxa"/>
          </w:tcPr>
          <w:p w14:paraId="77E39E0F" w14:textId="63D849D8" w:rsidR="00CC2403" w:rsidRDefault="00377AE4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033" w:type="dxa"/>
          </w:tcPr>
          <w:p w14:paraId="72339A7C" w14:textId="0E38334E" w:rsidR="00CC2403" w:rsidRDefault="00377AE4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  <w:r w:rsidR="00C46ED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6ED2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2033" w:type="dxa"/>
          </w:tcPr>
          <w:p w14:paraId="40BA7CC2" w14:textId="65749A10" w:rsidR="00CC2403" w:rsidRDefault="00C46ED2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2403" w14:paraId="31403ECB" w14:textId="77777777" w:rsidTr="00414544">
        <w:tc>
          <w:tcPr>
            <w:tcW w:w="2785" w:type="dxa"/>
          </w:tcPr>
          <w:p w14:paraId="3863F54D" w14:textId="59977BFF" w:rsidR="00CC2403" w:rsidRDefault="00414544" w:rsidP="00CC2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the studies using the MMSE </w:t>
            </w:r>
          </w:p>
        </w:tc>
        <w:tc>
          <w:tcPr>
            <w:tcW w:w="2033" w:type="dxa"/>
          </w:tcPr>
          <w:p w14:paraId="6DC66D5A" w14:textId="3D050983" w:rsidR="00CC2403" w:rsidRDefault="00414544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3" w:type="dxa"/>
          </w:tcPr>
          <w:p w14:paraId="705E027D" w14:textId="361BB1B3" w:rsidR="00CC2403" w:rsidRDefault="004C56EA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9</w:t>
            </w:r>
          </w:p>
        </w:tc>
        <w:tc>
          <w:tcPr>
            <w:tcW w:w="2033" w:type="dxa"/>
          </w:tcPr>
          <w:p w14:paraId="61926BB8" w14:textId="08F955E3" w:rsidR="00CC2403" w:rsidRDefault="005B62E1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2033" w:type="dxa"/>
          </w:tcPr>
          <w:p w14:paraId="493B6ADA" w14:textId="60E74BF3" w:rsidR="00CC2403" w:rsidRDefault="005B62E1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- 5.98</w:t>
            </w:r>
          </w:p>
        </w:tc>
        <w:tc>
          <w:tcPr>
            <w:tcW w:w="2033" w:type="dxa"/>
          </w:tcPr>
          <w:p w14:paraId="077F1473" w14:textId="4C6EB3C6" w:rsidR="00CC2403" w:rsidRDefault="005B62E1" w:rsidP="00414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AEF66C1" w14:textId="16E29C81" w:rsidR="0023739A" w:rsidRPr="009B507C" w:rsidRDefault="009B507C" w:rsidP="007F377B">
      <w:pPr>
        <w:pStyle w:val="Supplementary"/>
        <w:rPr>
          <w:b w:val="0"/>
          <w:bCs w:val="0"/>
        </w:rPr>
      </w:pPr>
      <w:r w:rsidRPr="009B507C">
        <w:rPr>
          <w:b w:val="0"/>
          <w:bCs w:val="0"/>
          <w:lang w:val="en-US"/>
        </w:rPr>
        <w:t>Abbreviations: MMSE</w:t>
      </w:r>
      <w:r w:rsidR="00587ED8">
        <w:rPr>
          <w:b w:val="0"/>
          <w:bCs w:val="0"/>
          <w:lang w:val="en-US"/>
        </w:rPr>
        <w:t>:</w:t>
      </w:r>
      <w:r w:rsidRPr="009B507C">
        <w:rPr>
          <w:b w:val="0"/>
          <w:bCs w:val="0"/>
          <w:lang w:val="en-US"/>
        </w:rPr>
        <w:t xml:space="preserve"> Mini-Mental State Examination</w:t>
      </w:r>
    </w:p>
    <w:sectPr w:rsidR="0023739A" w:rsidRPr="009B507C" w:rsidSect="009D4383">
      <w:pgSz w:w="15840" w:h="12240" w:orient="landscape"/>
      <w:pgMar w:top="1440" w:right="24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29CCB" w14:textId="77777777" w:rsidR="007E1089" w:rsidRDefault="007E1089" w:rsidP="00D368AF">
      <w:pPr>
        <w:spacing w:after="0" w:line="240" w:lineRule="auto"/>
      </w:pPr>
      <w:r>
        <w:separator/>
      </w:r>
    </w:p>
  </w:endnote>
  <w:endnote w:type="continuationSeparator" w:id="0">
    <w:p w14:paraId="1D8B9D0C" w14:textId="77777777" w:rsidR="007E1089" w:rsidRDefault="007E1089" w:rsidP="00D36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18970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AEF66D2" w14:textId="77777777" w:rsidR="004B2FA2" w:rsidRPr="006C6A60" w:rsidRDefault="004B2FA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C6A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6A6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C6A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F1DEE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6C6A6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EF66D3" w14:textId="77777777" w:rsidR="004B2FA2" w:rsidRPr="006C6A60" w:rsidRDefault="004B2FA2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1176614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F66D4" w14:textId="77777777" w:rsidR="004B2FA2" w:rsidRPr="006C6A60" w:rsidRDefault="004B2FA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C6A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6A6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C6A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F1DEE"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6C6A6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EF66D5" w14:textId="77777777" w:rsidR="004B2FA2" w:rsidRDefault="004B2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90BAD" w14:textId="77777777" w:rsidR="007E1089" w:rsidRDefault="007E1089" w:rsidP="00D368AF">
      <w:pPr>
        <w:spacing w:after="0" w:line="240" w:lineRule="auto"/>
      </w:pPr>
      <w:r>
        <w:separator/>
      </w:r>
    </w:p>
  </w:footnote>
  <w:footnote w:type="continuationSeparator" w:id="0">
    <w:p w14:paraId="697C3CCE" w14:textId="77777777" w:rsidR="007E1089" w:rsidRDefault="007E1089" w:rsidP="00D36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415"/>
    <w:rsid w:val="00002AA9"/>
    <w:rsid w:val="00005DD9"/>
    <w:rsid w:val="00011BA4"/>
    <w:rsid w:val="00014F4F"/>
    <w:rsid w:val="00022DC0"/>
    <w:rsid w:val="0003054D"/>
    <w:rsid w:val="00030B10"/>
    <w:rsid w:val="000338F4"/>
    <w:rsid w:val="00035336"/>
    <w:rsid w:val="00052153"/>
    <w:rsid w:val="00052C35"/>
    <w:rsid w:val="000602BB"/>
    <w:rsid w:val="00063B9B"/>
    <w:rsid w:val="00074B48"/>
    <w:rsid w:val="000850EC"/>
    <w:rsid w:val="00094B15"/>
    <w:rsid w:val="00097DD6"/>
    <w:rsid w:val="000B4CE6"/>
    <w:rsid w:val="000B5636"/>
    <w:rsid w:val="000C1020"/>
    <w:rsid w:val="000C30A3"/>
    <w:rsid w:val="000E2CC8"/>
    <w:rsid w:val="000F082A"/>
    <w:rsid w:val="00102069"/>
    <w:rsid w:val="001520DA"/>
    <w:rsid w:val="00172699"/>
    <w:rsid w:val="001A2983"/>
    <w:rsid w:val="001B1589"/>
    <w:rsid w:val="001B392F"/>
    <w:rsid w:val="001B6C24"/>
    <w:rsid w:val="001C2129"/>
    <w:rsid w:val="001D3F3E"/>
    <w:rsid w:val="001D6EA7"/>
    <w:rsid w:val="001F5FA9"/>
    <w:rsid w:val="00204886"/>
    <w:rsid w:val="002060DB"/>
    <w:rsid w:val="00213709"/>
    <w:rsid w:val="0021592E"/>
    <w:rsid w:val="00221334"/>
    <w:rsid w:val="00224E5B"/>
    <w:rsid w:val="00227C12"/>
    <w:rsid w:val="0023469E"/>
    <w:rsid w:val="00235A1F"/>
    <w:rsid w:val="0023739A"/>
    <w:rsid w:val="0027083B"/>
    <w:rsid w:val="00276DD9"/>
    <w:rsid w:val="0029312E"/>
    <w:rsid w:val="002B43E3"/>
    <w:rsid w:val="002C536F"/>
    <w:rsid w:val="002F2E54"/>
    <w:rsid w:val="002F6889"/>
    <w:rsid w:val="00300A51"/>
    <w:rsid w:val="003067A2"/>
    <w:rsid w:val="00306DA6"/>
    <w:rsid w:val="00310953"/>
    <w:rsid w:val="00313102"/>
    <w:rsid w:val="00313657"/>
    <w:rsid w:val="00314032"/>
    <w:rsid w:val="003171F3"/>
    <w:rsid w:val="00317A0A"/>
    <w:rsid w:val="00324F0D"/>
    <w:rsid w:val="00341264"/>
    <w:rsid w:val="003466EC"/>
    <w:rsid w:val="003476B5"/>
    <w:rsid w:val="0037742D"/>
    <w:rsid w:val="00377AE4"/>
    <w:rsid w:val="003C7ABE"/>
    <w:rsid w:val="003E3532"/>
    <w:rsid w:val="003F1976"/>
    <w:rsid w:val="0041396A"/>
    <w:rsid w:val="00414544"/>
    <w:rsid w:val="004213BA"/>
    <w:rsid w:val="004434A4"/>
    <w:rsid w:val="00467F75"/>
    <w:rsid w:val="00473638"/>
    <w:rsid w:val="0048355B"/>
    <w:rsid w:val="0049656B"/>
    <w:rsid w:val="004A5113"/>
    <w:rsid w:val="004B2FA2"/>
    <w:rsid w:val="004C0258"/>
    <w:rsid w:val="004C56EA"/>
    <w:rsid w:val="004C6AB8"/>
    <w:rsid w:val="004D2ECD"/>
    <w:rsid w:val="004D5CB2"/>
    <w:rsid w:val="004E1E03"/>
    <w:rsid w:val="004E5011"/>
    <w:rsid w:val="004E6429"/>
    <w:rsid w:val="004E6D6D"/>
    <w:rsid w:val="004F1DEE"/>
    <w:rsid w:val="004F68ED"/>
    <w:rsid w:val="004F6926"/>
    <w:rsid w:val="005068B6"/>
    <w:rsid w:val="00510DD7"/>
    <w:rsid w:val="005220ED"/>
    <w:rsid w:val="00534E78"/>
    <w:rsid w:val="00537351"/>
    <w:rsid w:val="005509B4"/>
    <w:rsid w:val="00561832"/>
    <w:rsid w:val="005801B5"/>
    <w:rsid w:val="00580FF7"/>
    <w:rsid w:val="00587ED8"/>
    <w:rsid w:val="005926CA"/>
    <w:rsid w:val="00595DAA"/>
    <w:rsid w:val="005A184A"/>
    <w:rsid w:val="005A2956"/>
    <w:rsid w:val="005B2A06"/>
    <w:rsid w:val="005B5D7C"/>
    <w:rsid w:val="005B62E1"/>
    <w:rsid w:val="005C7220"/>
    <w:rsid w:val="005E4781"/>
    <w:rsid w:val="005E7994"/>
    <w:rsid w:val="005F59F4"/>
    <w:rsid w:val="00601D31"/>
    <w:rsid w:val="00642DE7"/>
    <w:rsid w:val="0064544D"/>
    <w:rsid w:val="00654B79"/>
    <w:rsid w:val="00660AF3"/>
    <w:rsid w:val="006636EB"/>
    <w:rsid w:val="00685B6F"/>
    <w:rsid w:val="00696672"/>
    <w:rsid w:val="006A1A49"/>
    <w:rsid w:val="006A1C42"/>
    <w:rsid w:val="006A7854"/>
    <w:rsid w:val="006B36B0"/>
    <w:rsid w:val="006B5B3B"/>
    <w:rsid w:val="006C2D4F"/>
    <w:rsid w:val="006C64CA"/>
    <w:rsid w:val="006C6A60"/>
    <w:rsid w:val="006D1909"/>
    <w:rsid w:val="006D4B06"/>
    <w:rsid w:val="006D4BC0"/>
    <w:rsid w:val="006D6403"/>
    <w:rsid w:val="006D6B4D"/>
    <w:rsid w:val="00711415"/>
    <w:rsid w:val="00724EDF"/>
    <w:rsid w:val="00751213"/>
    <w:rsid w:val="00772E54"/>
    <w:rsid w:val="007771DE"/>
    <w:rsid w:val="007812B4"/>
    <w:rsid w:val="007A2546"/>
    <w:rsid w:val="007B19CC"/>
    <w:rsid w:val="007B73E4"/>
    <w:rsid w:val="007D2C2E"/>
    <w:rsid w:val="007D311F"/>
    <w:rsid w:val="007E1089"/>
    <w:rsid w:val="007E26A6"/>
    <w:rsid w:val="007F01F1"/>
    <w:rsid w:val="007F377B"/>
    <w:rsid w:val="007F7A6B"/>
    <w:rsid w:val="008068AA"/>
    <w:rsid w:val="00822C94"/>
    <w:rsid w:val="008236F1"/>
    <w:rsid w:val="00825D2F"/>
    <w:rsid w:val="008307B3"/>
    <w:rsid w:val="0083304E"/>
    <w:rsid w:val="008352F6"/>
    <w:rsid w:val="00837EA4"/>
    <w:rsid w:val="00851B4D"/>
    <w:rsid w:val="008561C5"/>
    <w:rsid w:val="00860E0D"/>
    <w:rsid w:val="00861746"/>
    <w:rsid w:val="00882A16"/>
    <w:rsid w:val="00887E1A"/>
    <w:rsid w:val="008A6024"/>
    <w:rsid w:val="008A7586"/>
    <w:rsid w:val="008B642A"/>
    <w:rsid w:val="008B6B0E"/>
    <w:rsid w:val="008E38DA"/>
    <w:rsid w:val="008F2E93"/>
    <w:rsid w:val="008F573F"/>
    <w:rsid w:val="00910BD5"/>
    <w:rsid w:val="00911CB9"/>
    <w:rsid w:val="00941CC9"/>
    <w:rsid w:val="00943FD1"/>
    <w:rsid w:val="00952975"/>
    <w:rsid w:val="00962D0A"/>
    <w:rsid w:val="00964807"/>
    <w:rsid w:val="00974107"/>
    <w:rsid w:val="00977FC9"/>
    <w:rsid w:val="009815F0"/>
    <w:rsid w:val="0099645B"/>
    <w:rsid w:val="009A2E4D"/>
    <w:rsid w:val="009A6877"/>
    <w:rsid w:val="009B1939"/>
    <w:rsid w:val="009B2AE5"/>
    <w:rsid w:val="009B507C"/>
    <w:rsid w:val="009C5001"/>
    <w:rsid w:val="009D4383"/>
    <w:rsid w:val="009E390F"/>
    <w:rsid w:val="009F0061"/>
    <w:rsid w:val="009F7EA2"/>
    <w:rsid w:val="00A157D2"/>
    <w:rsid w:val="00A20C16"/>
    <w:rsid w:val="00A250D7"/>
    <w:rsid w:val="00A27A13"/>
    <w:rsid w:val="00A43702"/>
    <w:rsid w:val="00A447FF"/>
    <w:rsid w:val="00A56B87"/>
    <w:rsid w:val="00A600D0"/>
    <w:rsid w:val="00A71021"/>
    <w:rsid w:val="00A72CFC"/>
    <w:rsid w:val="00A94045"/>
    <w:rsid w:val="00A968C0"/>
    <w:rsid w:val="00AA6D36"/>
    <w:rsid w:val="00AB16AE"/>
    <w:rsid w:val="00AB2202"/>
    <w:rsid w:val="00AC4B78"/>
    <w:rsid w:val="00AD2CA1"/>
    <w:rsid w:val="00AE589E"/>
    <w:rsid w:val="00AE5F19"/>
    <w:rsid w:val="00B05157"/>
    <w:rsid w:val="00B27742"/>
    <w:rsid w:val="00B412D5"/>
    <w:rsid w:val="00B46987"/>
    <w:rsid w:val="00B46E07"/>
    <w:rsid w:val="00B511E0"/>
    <w:rsid w:val="00B56B74"/>
    <w:rsid w:val="00B825DE"/>
    <w:rsid w:val="00B84E22"/>
    <w:rsid w:val="00B90BDE"/>
    <w:rsid w:val="00B92C88"/>
    <w:rsid w:val="00B97E71"/>
    <w:rsid w:val="00BA2317"/>
    <w:rsid w:val="00BA5951"/>
    <w:rsid w:val="00BA762E"/>
    <w:rsid w:val="00BB72DC"/>
    <w:rsid w:val="00BC72B5"/>
    <w:rsid w:val="00BC7E1A"/>
    <w:rsid w:val="00BE08A4"/>
    <w:rsid w:val="00BE6301"/>
    <w:rsid w:val="00BE675B"/>
    <w:rsid w:val="00BF0D0C"/>
    <w:rsid w:val="00BF3250"/>
    <w:rsid w:val="00C209E1"/>
    <w:rsid w:val="00C3729D"/>
    <w:rsid w:val="00C428AD"/>
    <w:rsid w:val="00C46ED2"/>
    <w:rsid w:val="00C47576"/>
    <w:rsid w:val="00C51E1A"/>
    <w:rsid w:val="00C53E97"/>
    <w:rsid w:val="00C557CB"/>
    <w:rsid w:val="00C60CD3"/>
    <w:rsid w:val="00C720E6"/>
    <w:rsid w:val="00C8393C"/>
    <w:rsid w:val="00C912E2"/>
    <w:rsid w:val="00C92523"/>
    <w:rsid w:val="00C939E8"/>
    <w:rsid w:val="00CC2403"/>
    <w:rsid w:val="00CC731F"/>
    <w:rsid w:val="00CD373A"/>
    <w:rsid w:val="00CE46A2"/>
    <w:rsid w:val="00D077A6"/>
    <w:rsid w:val="00D142DD"/>
    <w:rsid w:val="00D20137"/>
    <w:rsid w:val="00D227BD"/>
    <w:rsid w:val="00D2384C"/>
    <w:rsid w:val="00D24591"/>
    <w:rsid w:val="00D255E6"/>
    <w:rsid w:val="00D324EB"/>
    <w:rsid w:val="00D368AF"/>
    <w:rsid w:val="00D37051"/>
    <w:rsid w:val="00D640D1"/>
    <w:rsid w:val="00D7288C"/>
    <w:rsid w:val="00D85774"/>
    <w:rsid w:val="00DE2916"/>
    <w:rsid w:val="00E12C03"/>
    <w:rsid w:val="00E21ABD"/>
    <w:rsid w:val="00E24438"/>
    <w:rsid w:val="00E266BD"/>
    <w:rsid w:val="00E66833"/>
    <w:rsid w:val="00E81554"/>
    <w:rsid w:val="00E84E6F"/>
    <w:rsid w:val="00E918C4"/>
    <w:rsid w:val="00EA095B"/>
    <w:rsid w:val="00EA5558"/>
    <w:rsid w:val="00EA641F"/>
    <w:rsid w:val="00EC380B"/>
    <w:rsid w:val="00ED1C5D"/>
    <w:rsid w:val="00ED50D1"/>
    <w:rsid w:val="00EE127C"/>
    <w:rsid w:val="00EF25FE"/>
    <w:rsid w:val="00EF2650"/>
    <w:rsid w:val="00F00C8E"/>
    <w:rsid w:val="00F0656D"/>
    <w:rsid w:val="00F06C7C"/>
    <w:rsid w:val="00F1561B"/>
    <w:rsid w:val="00F1626E"/>
    <w:rsid w:val="00F36A6A"/>
    <w:rsid w:val="00F46F81"/>
    <w:rsid w:val="00F53F3B"/>
    <w:rsid w:val="00F62733"/>
    <w:rsid w:val="00F62A01"/>
    <w:rsid w:val="00F658A5"/>
    <w:rsid w:val="00F72AE9"/>
    <w:rsid w:val="00F74144"/>
    <w:rsid w:val="00F77670"/>
    <w:rsid w:val="00F846A6"/>
    <w:rsid w:val="00F84D7B"/>
    <w:rsid w:val="00F94AA7"/>
    <w:rsid w:val="00F9667F"/>
    <w:rsid w:val="00F96E53"/>
    <w:rsid w:val="00FA3014"/>
    <w:rsid w:val="00FA5D4A"/>
    <w:rsid w:val="00FB0BED"/>
    <w:rsid w:val="00FB3C60"/>
    <w:rsid w:val="00FB4775"/>
    <w:rsid w:val="00FB7818"/>
    <w:rsid w:val="00FC4987"/>
    <w:rsid w:val="00FD1160"/>
    <w:rsid w:val="00FD2AA5"/>
    <w:rsid w:val="00FD3427"/>
    <w:rsid w:val="00FD52C3"/>
    <w:rsid w:val="00FE2DB9"/>
    <w:rsid w:val="00FE5489"/>
    <w:rsid w:val="00FF28A9"/>
    <w:rsid w:val="00FF5505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EF608C"/>
  <w15:chartTrackingRefBased/>
  <w15:docId w15:val="{A8B1466C-CE99-4A57-A708-11789E4F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22DC0"/>
    <w:pPr>
      <w:widowControl w:val="0"/>
      <w:autoSpaceDE w:val="0"/>
      <w:autoSpaceDN w:val="0"/>
      <w:spacing w:before="60" w:after="0" w:line="240" w:lineRule="auto"/>
      <w:ind w:left="253"/>
      <w:outlineLvl w:val="0"/>
    </w:pPr>
    <w:rPr>
      <w:rFonts w:ascii="Arial" w:eastAsia="Arial" w:hAnsi="Arial" w:cs="Arial"/>
      <w:b/>
      <w:bCs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1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6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8AF"/>
  </w:style>
  <w:style w:type="paragraph" w:styleId="Footer">
    <w:name w:val="footer"/>
    <w:basedOn w:val="Normal"/>
    <w:link w:val="FooterChar"/>
    <w:uiPriority w:val="99"/>
    <w:unhideWhenUsed/>
    <w:rsid w:val="00D36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8AF"/>
  </w:style>
  <w:style w:type="paragraph" w:styleId="ListParagraph">
    <w:name w:val="List Paragraph"/>
    <w:basedOn w:val="Normal"/>
    <w:uiPriority w:val="34"/>
    <w:qFormat/>
    <w:rsid w:val="000353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022DC0"/>
    <w:rPr>
      <w:rFonts w:ascii="Arial" w:eastAsia="Arial" w:hAnsi="Arial" w:cs="Arial"/>
      <w:b/>
      <w:bCs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22DC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22DC0"/>
    <w:rPr>
      <w:rFonts w:ascii="Arial" w:eastAsia="Arial" w:hAnsi="Arial" w:cs="Arial"/>
      <w:sz w:val="16"/>
      <w:szCs w:val="16"/>
    </w:rPr>
  </w:style>
  <w:style w:type="paragraph" w:styleId="Title">
    <w:name w:val="Title"/>
    <w:basedOn w:val="Normal"/>
    <w:link w:val="TitleChar"/>
    <w:uiPriority w:val="1"/>
    <w:qFormat/>
    <w:rsid w:val="00022DC0"/>
    <w:pPr>
      <w:widowControl w:val="0"/>
      <w:autoSpaceDE w:val="0"/>
      <w:autoSpaceDN w:val="0"/>
      <w:spacing w:before="93" w:after="0" w:line="240" w:lineRule="auto"/>
      <w:ind w:left="172"/>
    </w:pPr>
    <w:rPr>
      <w:rFonts w:ascii="Arial" w:eastAsia="Arial" w:hAnsi="Arial" w:cs="Arial"/>
      <w:b/>
      <w:bCs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"/>
    <w:rsid w:val="00022DC0"/>
    <w:rPr>
      <w:rFonts w:ascii="Arial" w:eastAsia="Arial" w:hAnsi="Arial" w:cs="Arial"/>
      <w:b/>
      <w:bCs/>
      <w:sz w:val="34"/>
      <w:szCs w:val="34"/>
    </w:rPr>
  </w:style>
  <w:style w:type="paragraph" w:customStyle="1" w:styleId="TableParagraph">
    <w:name w:val="Table Paragraph"/>
    <w:basedOn w:val="Normal"/>
    <w:uiPriority w:val="1"/>
    <w:qFormat/>
    <w:rsid w:val="00022DC0"/>
    <w:pPr>
      <w:widowControl w:val="0"/>
      <w:autoSpaceDE w:val="0"/>
      <w:autoSpaceDN w:val="0"/>
      <w:spacing w:before="14" w:after="0" w:line="240" w:lineRule="auto"/>
      <w:ind w:left="79"/>
    </w:pPr>
    <w:rPr>
      <w:rFonts w:ascii="Segoe UI" w:eastAsia="Segoe UI" w:hAnsi="Segoe UI" w:cs="Segoe UI"/>
    </w:rPr>
  </w:style>
  <w:style w:type="paragraph" w:styleId="Caption">
    <w:name w:val="caption"/>
    <w:aliases w:val="Hình"/>
    <w:basedOn w:val="Normal"/>
    <w:next w:val="Normal"/>
    <w:link w:val="CaptionChar"/>
    <w:uiPriority w:val="35"/>
    <w:unhideWhenUsed/>
    <w:qFormat/>
    <w:rsid w:val="00CC731F"/>
    <w:pPr>
      <w:spacing w:after="200" w:line="240" w:lineRule="auto"/>
      <w:jc w:val="center"/>
    </w:pPr>
    <w:rPr>
      <w:rFonts w:ascii="Times New Roman" w:eastAsiaTheme="minorEastAsia" w:hAnsi="Times New Roman"/>
      <w:b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731F"/>
  </w:style>
  <w:style w:type="paragraph" w:customStyle="1" w:styleId="Default">
    <w:name w:val="Default"/>
    <w:rsid w:val="009D43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PMingLiU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uiPriority w:val="99"/>
    <w:rsid w:val="009D4383"/>
    <w:rPr>
      <w:color w:val="0563C1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1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511E0"/>
    <w:rPr>
      <w:color w:val="605E5C"/>
      <w:shd w:val="clear" w:color="auto" w:fill="E1DFDD"/>
    </w:rPr>
  </w:style>
  <w:style w:type="paragraph" w:customStyle="1" w:styleId="Supplementary">
    <w:name w:val="Supplementary"/>
    <w:basedOn w:val="Caption"/>
    <w:link w:val="SupplementaryChar"/>
    <w:qFormat/>
    <w:rsid w:val="00ED50D1"/>
    <w:pPr>
      <w:keepNext/>
      <w:spacing w:after="0"/>
      <w:jc w:val="left"/>
    </w:pPr>
    <w:rPr>
      <w:rFonts w:cs="Times New Roman"/>
      <w:bCs/>
      <w:iCs w:val="0"/>
      <w:color w:val="000000" w:themeColor="text1"/>
      <w:kern w:val="2"/>
      <w:szCs w:val="24"/>
      <w:lang w:val="en-ID"/>
      <w14:ligatures w14:val="standardContextual"/>
    </w:rPr>
  </w:style>
  <w:style w:type="character" w:customStyle="1" w:styleId="CaptionChar">
    <w:name w:val="Caption Char"/>
    <w:aliases w:val="Hình Char"/>
    <w:basedOn w:val="DefaultParagraphFont"/>
    <w:link w:val="Caption"/>
    <w:uiPriority w:val="35"/>
    <w:rsid w:val="00ED50D1"/>
    <w:rPr>
      <w:rFonts w:ascii="Times New Roman" w:eastAsiaTheme="minorEastAsia" w:hAnsi="Times New Roman"/>
      <w:b/>
      <w:iCs/>
      <w:sz w:val="24"/>
      <w:szCs w:val="18"/>
    </w:rPr>
  </w:style>
  <w:style w:type="character" w:customStyle="1" w:styleId="SupplementaryChar">
    <w:name w:val="Supplementary Char"/>
    <w:basedOn w:val="CaptionChar"/>
    <w:link w:val="Supplementary"/>
    <w:rsid w:val="00ED50D1"/>
    <w:rPr>
      <w:rFonts w:ascii="Times New Roman" w:eastAsiaTheme="minorEastAsia" w:hAnsi="Times New Roman" w:cs="Times New Roman"/>
      <w:b/>
      <w:bCs/>
      <w:iCs w:val="0"/>
      <w:color w:val="000000" w:themeColor="text1"/>
      <w:kern w:val="2"/>
      <w:sz w:val="24"/>
      <w:szCs w:val="24"/>
      <w:lang w:val="en-ID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6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23469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44DB1-5187-4606-952D-C4773CA43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7</TotalTime>
  <Pages>16</Pages>
  <Words>2920</Words>
  <Characters>1664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42</cp:revision>
  <cp:lastPrinted>2025-04-17T15:39:00Z</cp:lastPrinted>
  <dcterms:created xsi:type="dcterms:W3CDTF">2024-07-02T09:32:00Z</dcterms:created>
  <dcterms:modified xsi:type="dcterms:W3CDTF">2026-06-2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d8714-f1f4-4912-aa38-c84852a762ff</vt:lpwstr>
  </property>
</Properties>
</file>